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FAB87" w14:textId="77416871" w:rsidR="0057348E" w:rsidRPr="007E47DC" w:rsidRDefault="00ED2404" w:rsidP="00512FA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upplementary </w:t>
      </w:r>
      <w:r w:rsidR="00EB6F2F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3</w:t>
      </w:r>
      <w:r w:rsidR="0057348E">
        <w:rPr>
          <w:rFonts w:ascii="Times New Roman" w:hAnsi="Times New Roman" w:cs="Times New Roman" w:hint="eastAsia"/>
          <w:b/>
        </w:rPr>
        <w:t xml:space="preserve"> Subgroup </w:t>
      </w:r>
      <w:r w:rsidR="005C3C25" w:rsidRPr="005C3C25">
        <w:rPr>
          <w:rFonts w:ascii="Times New Roman" w:hAnsi="Times New Roman" w:cs="Times New Roman"/>
          <w:b/>
        </w:rPr>
        <w:t>results</w:t>
      </w:r>
      <w:r w:rsidR="007E47DC">
        <w:rPr>
          <w:rFonts w:ascii="Times New Roman" w:hAnsi="Times New Roman" w:cs="Times New Roman" w:hint="eastAsia"/>
          <w:b/>
        </w:rPr>
        <w:t xml:space="preserve"> for</w:t>
      </w:r>
      <w:r w:rsidR="007E47DC" w:rsidRPr="0030483D">
        <w:rPr>
          <w:rFonts w:ascii="Times New Roman" w:hAnsi="Times New Roman" w:cs="Times New Roman"/>
          <w:b/>
        </w:rPr>
        <w:t xml:space="preserve"> </w:t>
      </w:r>
      <w:r w:rsidR="007E47DC" w:rsidRPr="0030483D">
        <w:rPr>
          <w:rFonts w:ascii="Times New Roman" w:hAnsi="Times New Roman" w:cs="Times New Roman" w:hint="eastAsia"/>
          <w:b/>
        </w:rPr>
        <w:t>i</w:t>
      </w:r>
      <w:r w:rsidR="007E47DC" w:rsidRPr="0030483D">
        <w:rPr>
          <w:rFonts w:ascii="Times New Roman" w:hAnsi="Times New Roman" w:cs="Times New Roman"/>
          <w:b/>
        </w:rPr>
        <w:t>nflammation</w:t>
      </w:r>
      <w:r w:rsidR="007E47DC" w:rsidRPr="0030483D">
        <w:rPr>
          <w:rFonts w:ascii="Times New Roman" w:hAnsi="Times New Roman" w:cs="Times New Roman" w:hint="eastAsia"/>
          <w:b/>
        </w:rPr>
        <w:t xml:space="preserve"> indicators</w:t>
      </w:r>
    </w:p>
    <w:tbl>
      <w:tblPr>
        <w:tblStyle w:val="a3"/>
        <w:tblW w:w="8414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964"/>
        <w:gridCol w:w="518"/>
        <w:gridCol w:w="790"/>
        <w:gridCol w:w="1191"/>
        <w:gridCol w:w="844"/>
        <w:gridCol w:w="607"/>
        <w:gridCol w:w="892"/>
        <w:gridCol w:w="757"/>
      </w:tblGrid>
      <w:tr w:rsidR="00DC67B5" w:rsidRPr="00DC67B5" w14:paraId="72E223CC" w14:textId="0E512BC0" w:rsidTr="00ED2404"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386B708E" w14:textId="77777777" w:rsidR="00896D53" w:rsidRPr="007712B1" w:rsidRDefault="00896D53" w:rsidP="004C48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  <w:tcBorders>
              <w:top w:val="single" w:sz="12" w:space="0" w:color="auto"/>
              <w:bottom w:val="single" w:sz="6" w:space="0" w:color="auto"/>
            </w:tcBorders>
          </w:tcPr>
          <w:p w14:paraId="2740AEF9" w14:textId="2CF1197C" w:rsidR="00896D53" w:rsidRPr="00DC67B5" w:rsidRDefault="00896D53" w:rsidP="004C48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Studies 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6" w:space="0" w:color="auto"/>
            </w:tcBorders>
          </w:tcPr>
          <w:p w14:paraId="37308AA8" w14:textId="6413A8BD" w:rsidR="00896D53" w:rsidRPr="00DC67B5" w:rsidRDefault="00896D5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6" w:space="0" w:color="auto"/>
            </w:tcBorders>
          </w:tcPr>
          <w:p w14:paraId="7785417F" w14:textId="3D68981B" w:rsidR="00896D53" w:rsidRPr="00DC67B5" w:rsidRDefault="00896D5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6" w:space="0" w:color="auto"/>
            </w:tcBorders>
          </w:tcPr>
          <w:p w14:paraId="4E2EAA6F" w14:textId="5BDCA9B3" w:rsidR="00896D53" w:rsidRPr="00DC67B5" w:rsidRDefault="00896D5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6" w:space="0" w:color="auto"/>
            </w:tcBorders>
          </w:tcPr>
          <w:p w14:paraId="6F4D438E" w14:textId="77777777" w:rsidR="00896D53" w:rsidRPr="00DC67B5" w:rsidRDefault="00896D5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C67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6" w:space="0" w:color="auto"/>
            </w:tcBorders>
          </w:tcPr>
          <w:p w14:paraId="0225999F" w14:textId="77777777" w:rsidR="00896D53" w:rsidRPr="00DC67B5" w:rsidRDefault="00896D5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DC67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6" w:space="0" w:color="auto"/>
            </w:tcBorders>
          </w:tcPr>
          <w:p w14:paraId="77832620" w14:textId="6C357E4B" w:rsidR="00896D53" w:rsidRPr="00DC67B5" w:rsidRDefault="00896D5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C67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H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57" w:type="dxa"/>
            <w:tcBorders>
              <w:top w:val="single" w:sz="12" w:space="0" w:color="auto"/>
              <w:bottom w:val="single" w:sz="6" w:space="0" w:color="auto"/>
            </w:tcBorders>
          </w:tcPr>
          <w:p w14:paraId="7D5A90C3" w14:textId="77777777" w:rsidR="00896D53" w:rsidRPr="00DC67B5" w:rsidRDefault="00896D53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</w:tr>
      <w:tr w:rsidR="00DC67B5" w:rsidRPr="00DC67B5" w14:paraId="6E8BCA6D" w14:textId="77777777" w:rsidTr="00ED2404">
        <w:tc>
          <w:tcPr>
            <w:tcW w:w="851" w:type="dxa"/>
            <w:tcBorders>
              <w:top w:val="single" w:sz="6" w:space="0" w:color="auto"/>
            </w:tcBorders>
          </w:tcPr>
          <w:p w14:paraId="79F242D1" w14:textId="02B31D38" w:rsidR="00896D53" w:rsidRPr="007712B1" w:rsidRDefault="00896D53" w:rsidP="002D1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4" w:type="dxa"/>
            <w:tcBorders>
              <w:top w:val="single" w:sz="6" w:space="0" w:color="auto"/>
            </w:tcBorders>
          </w:tcPr>
          <w:p w14:paraId="12F06E5A" w14:textId="748052B8" w:rsidR="00896D53" w:rsidRPr="00DC67B5" w:rsidRDefault="00896D53" w:rsidP="00896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18" w:type="dxa"/>
            <w:tcBorders>
              <w:top w:val="single" w:sz="6" w:space="0" w:color="auto"/>
            </w:tcBorders>
          </w:tcPr>
          <w:p w14:paraId="2CC6365B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</w:tcBorders>
          </w:tcPr>
          <w:p w14:paraId="4B201BB9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6" w:space="0" w:color="auto"/>
            </w:tcBorders>
          </w:tcPr>
          <w:p w14:paraId="29D459CE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6" w:space="0" w:color="auto"/>
            </w:tcBorders>
          </w:tcPr>
          <w:p w14:paraId="52860642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6" w:space="0" w:color="auto"/>
            </w:tcBorders>
          </w:tcPr>
          <w:p w14:paraId="7AAAE452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6" w:space="0" w:color="auto"/>
            </w:tcBorders>
          </w:tcPr>
          <w:p w14:paraId="09060F89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6" w:space="0" w:color="auto"/>
            </w:tcBorders>
          </w:tcPr>
          <w:p w14:paraId="488EA3E8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1F7A98A8" w14:textId="77777777" w:rsidTr="00ED2404">
        <w:tc>
          <w:tcPr>
            <w:tcW w:w="851" w:type="dxa"/>
          </w:tcPr>
          <w:p w14:paraId="67839182" w14:textId="77777777" w:rsidR="00896D53" w:rsidRPr="007712B1" w:rsidRDefault="00896D53" w:rsidP="005E30D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7CEB05E6" w14:textId="5DFA545E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DC67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18" w:type="dxa"/>
          </w:tcPr>
          <w:p w14:paraId="5F4E454F" w14:textId="57CFA47A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58C5D22C" w14:textId="7F303AEA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43</w:t>
            </w:r>
          </w:p>
        </w:tc>
        <w:tc>
          <w:tcPr>
            <w:tcW w:w="1191" w:type="dxa"/>
          </w:tcPr>
          <w:p w14:paraId="381CC018" w14:textId="495CBABB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3.28,-7.58</w:t>
            </w:r>
          </w:p>
        </w:tc>
        <w:tc>
          <w:tcPr>
            <w:tcW w:w="844" w:type="dxa"/>
          </w:tcPr>
          <w:p w14:paraId="420237F4" w14:textId="50FCE434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6A29604F" w14:textId="5914FFBD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50609A47" w14:textId="05431696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757" w:type="dxa"/>
          </w:tcPr>
          <w:p w14:paraId="250B7EFF" w14:textId="19555A29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2F190BBD" w14:textId="77777777" w:rsidTr="00ED2404">
        <w:tc>
          <w:tcPr>
            <w:tcW w:w="851" w:type="dxa"/>
          </w:tcPr>
          <w:p w14:paraId="5BCE6070" w14:textId="77777777" w:rsidR="00896D53" w:rsidRPr="007712B1" w:rsidRDefault="00896D53" w:rsidP="005E30D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71F289C5" w14:textId="3D720FA1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18" w:type="dxa"/>
          </w:tcPr>
          <w:p w14:paraId="009C49F3" w14:textId="53E5CC73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06CD9AAA" w14:textId="1F200205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69</w:t>
            </w:r>
          </w:p>
        </w:tc>
        <w:tc>
          <w:tcPr>
            <w:tcW w:w="1191" w:type="dxa"/>
          </w:tcPr>
          <w:p w14:paraId="18B325C2" w14:textId="29FA4E7D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2.88,-8.51</w:t>
            </w:r>
          </w:p>
        </w:tc>
        <w:tc>
          <w:tcPr>
            <w:tcW w:w="844" w:type="dxa"/>
          </w:tcPr>
          <w:p w14:paraId="2BBC32B8" w14:textId="02A1CEA1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6DF2979E" w14:textId="61347EBB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892" w:type="dxa"/>
          </w:tcPr>
          <w:p w14:paraId="0EAF77A2" w14:textId="3019A16D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757" w:type="dxa"/>
          </w:tcPr>
          <w:p w14:paraId="7C8D3ADE" w14:textId="4DC08A6B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239307A2" w14:textId="77777777" w:rsidTr="00ED2404">
        <w:tc>
          <w:tcPr>
            <w:tcW w:w="851" w:type="dxa"/>
          </w:tcPr>
          <w:p w14:paraId="6FFC42A1" w14:textId="77777777" w:rsidR="00896D53" w:rsidRPr="007712B1" w:rsidRDefault="00896D53" w:rsidP="005E30D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16B58FEE" w14:textId="1756976F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CNTs</w:t>
            </w:r>
          </w:p>
        </w:tc>
        <w:tc>
          <w:tcPr>
            <w:tcW w:w="518" w:type="dxa"/>
          </w:tcPr>
          <w:p w14:paraId="4E5F5EF3" w14:textId="25A6DE2E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90" w:type="dxa"/>
          </w:tcPr>
          <w:p w14:paraId="3BCA60AD" w14:textId="07A32F1B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84</w:t>
            </w:r>
          </w:p>
        </w:tc>
        <w:tc>
          <w:tcPr>
            <w:tcW w:w="1191" w:type="dxa"/>
          </w:tcPr>
          <w:p w14:paraId="5DEBA2DD" w14:textId="340CB730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3.92,-7.77</w:t>
            </w:r>
          </w:p>
        </w:tc>
        <w:tc>
          <w:tcPr>
            <w:tcW w:w="844" w:type="dxa"/>
          </w:tcPr>
          <w:p w14:paraId="33D3E635" w14:textId="009474BF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633344A3" w14:textId="3A09762A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0.1</w:t>
            </w:r>
          </w:p>
        </w:tc>
        <w:tc>
          <w:tcPr>
            <w:tcW w:w="892" w:type="dxa"/>
          </w:tcPr>
          <w:p w14:paraId="40DD02B2" w14:textId="35A10D2F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79BD4C90" w14:textId="7E839033" w:rsidR="00896D53" w:rsidRPr="00DC67B5" w:rsidRDefault="00896D53" w:rsidP="005E3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6123F6A8" w14:textId="77777777" w:rsidTr="00ED2404">
        <w:tc>
          <w:tcPr>
            <w:tcW w:w="851" w:type="dxa"/>
          </w:tcPr>
          <w:p w14:paraId="6247A8CF" w14:textId="77777777" w:rsidR="00896D53" w:rsidRPr="007712B1" w:rsidRDefault="00896D53" w:rsidP="005A003B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827EEF7" w14:textId="3B951B5E" w:rsidR="00896D53" w:rsidRPr="00DC67B5" w:rsidRDefault="00896D53" w:rsidP="00896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18" w:type="dxa"/>
          </w:tcPr>
          <w:p w14:paraId="7F072962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50CB8285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A5B1424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03206B2B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0DBC0C0B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0226B70D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224928EB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3E2B9B53" w14:textId="77777777" w:rsidTr="00ED2404">
        <w:tc>
          <w:tcPr>
            <w:tcW w:w="851" w:type="dxa"/>
          </w:tcPr>
          <w:p w14:paraId="6682DAE1" w14:textId="77777777" w:rsidR="00896D53" w:rsidRPr="00B87427" w:rsidRDefault="00896D53" w:rsidP="00EF76FC">
            <w:pPr>
              <w:ind w:firstLineChars="300" w:firstLine="54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AAF4815" w14:textId="7223E7DC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18" w:type="dxa"/>
          </w:tcPr>
          <w:p w14:paraId="616D41FE" w14:textId="7299E8F2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37898A7C" w14:textId="718FB5ED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31</w:t>
            </w:r>
          </w:p>
        </w:tc>
        <w:tc>
          <w:tcPr>
            <w:tcW w:w="1191" w:type="dxa"/>
          </w:tcPr>
          <w:p w14:paraId="32928F63" w14:textId="7A76475B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1.74,-8.87</w:t>
            </w:r>
          </w:p>
        </w:tc>
        <w:tc>
          <w:tcPr>
            <w:tcW w:w="844" w:type="dxa"/>
          </w:tcPr>
          <w:p w14:paraId="3B93A8B9" w14:textId="5BF69E39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2ABCA04B" w14:textId="4B34A9EE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215E23FB" w14:textId="36CF39B8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757" w:type="dxa"/>
          </w:tcPr>
          <w:p w14:paraId="339719A5" w14:textId="33736F07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61E00A3A" w14:textId="77777777" w:rsidTr="00ED2404">
        <w:tc>
          <w:tcPr>
            <w:tcW w:w="851" w:type="dxa"/>
          </w:tcPr>
          <w:p w14:paraId="26E8E0E6" w14:textId="77777777" w:rsidR="00896D53" w:rsidRPr="007712B1" w:rsidRDefault="00896D53" w:rsidP="00B87427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C3A4FD8" w14:textId="7F6E50D8" w:rsidR="00896D53" w:rsidRPr="00DC67B5" w:rsidRDefault="00896D53" w:rsidP="00896D5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4415E730" w14:textId="158A6F7F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1752EE7D" w14:textId="0DE98101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31</w:t>
            </w:r>
          </w:p>
        </w:tc>
        <w:tc>
          <w:tcPr>
            <w:tcW w:w="1191" w:type="dxa"/>
          </w:tcPr>
          <w:p w14:paraId="6393E0EA" w14:textId="65EC0FEC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1.74,-8.87</w:t>
            </w:r>
          </w:p>
        </w:tc>
        <w:tc>
          <w:tcPr>
            <w:tcW w:w="844" w:type="dxa"/>
          </w:tcPr>
          <w:p w14:paraId="3B2850FE" w14:textId="1118A1F6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14B7EDE7" w14:textId="22B9CF0E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6F2E7149" w14:textId="1E836F2A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757" w:type="dxa"/>
          </w:tcPr>
          <w:p w14:paraId="63BCEA77" w14:textId="2AC44660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0C81E487" w14:textId="77777777" w:rsidTr="00ED2404">
        <w:tc>
          <w:tcPr>
            <w:tcW w:w="851" w:type="dxa"/>
          </w:tcPr>
          <w:p w14:paraId="18C16170" w14:textId="77777777" w:rsidR="00896D53" w:rsidRPr="00B87427" w:rsidRDefault="00896D53" w:rsidP="009D20A6">
            <w:pPr>
              <w:ind w:firstLineChars="300" w:firstLine="54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64" w:type="dxa"/>
          </w:tcPr>
          <w:p w14:paraId="1C2B3488" w14:textId="4F089ED0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18" w:type="dxa"/>
          </w:tcPr>
          <w:p w14:paraId="408B18BA" w14:textId="65F2B5E2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90" w:type="dxa"/>
          </w:tcPr>
          <w:p w14:paraId="334070D0" w14:textId="7DE4347F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84</w:t>
            </w:r>
          </w:p>
        </w:tc>
        <w:tc>
          <w:tcPr>
            <w:tcW w:w="1191" w:type="dxa"/>
          </w:tcPr>
          <w:p w14:paraId="4A349BDA" w14:textId="7280BFCA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3.92,-7.77</w:t>
            </w:r>
          </w:p>
        </w:tc>
        <w:tc>
          <w:tcPr>
            <w:tcW w:w="844" w:type="dxa"/>
          </w:tcPr>
          <w:p w14:paraId="5F4BCE30" w14:textId="4AB76C23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7A31F907" w14:textId="6C58042A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0.1</w:t>
            </w:r>
          </w:p>
        </w:tc>
        <w:tc>
          <w:tcPr>
            <w:tcW w:w="892" w:type="dxa"/>
          </w:tcPr>
          <w:p w14:paraId="6A2B6977" w14:textId="12B01196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1E79F80A" w14:textId="21F707B4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319A0F8A" w14:textId="77777777" w:rsidTr="00ED2404">
        <w:tc>
          <w:tcPr>
            <w:tcW w:w="851" w:type="dxa"/>
          </w:tcPr>
          <w:p w14:paraId="6C40E849" w14:textId="77777777" w:rsidR="00896D53" w:rsidRPr="007712B1" w:rsidRDefault="00896D53" w:rsidP="009D20A6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414DC8E5" w14:textId="63E3DE02" w:rsidR="00896D53" w:rsidRPr="00DC67B5" w:rsidRDefault="00896D53" w:rsidP="00AD4397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Kolaviron</w:t>
            </w:r>
            <w:proofErr w:type="spellEnd"/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6020C252" w14:textId="596EA7B8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90" w:type="dxa"/>
          </w:tcPr>
          <w:p w14:paraId="63CBA86A" w14:textId="0EA4136F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84</w:t>
            </w:r>
          </w:p>
        </w:tc>
        <w:tc>
          <w:tcPr>
            <w:tcW w:w="1191" w:type="dxa"/>
          </w:tcPr>
          <w:p w14:paraId="1708E88A" w14:textId="1AE8AD3A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3.92,-7.77</w:t>
            </w:r>
          </w:p>
        </w:tc>
        <w:tc>
          <w:tcPr>
            <w:tcW w:w="844" w:type="dxa"/>
          </w:tcPr>
          <w:p w14:paraId="4BCDBD8A" w14:textId="2A5D30BB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2EED34F2" w14:textId="3ECAE837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0.1</w:t>
            </w:r>
          </w:p>
        </w:tc>
        <w:tc>
          <w:tcPr>
            <w:tcW w:w="892" w:type="dxa"/>
          </w:tcPr>
          <w:p w14:paraId="5D14EB46" w14:textId="6922B753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0692C196" w14:textId="73DFDB04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56B32176" w14:textId="77777777" w:rsidTr="00ED2404">
        <w:tc>
          <w:tcPr>
            <w:tcW w:w="851" w:type="dxa"/>
          </w:tcPr>
          <w:p w14:paraId="7F438AC8" w14:textId="77777777" w:rsidR="00896D53" w:rsidRPr="007712B1" w:rsidRDefault="00896D53" w:rsidP="009D20A6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7EA2E279" w14:textId="111C21A6" w:rsidR="00896D53" w:rsidRPr="00DC67B5" w:rsidRDefault="00896D53" w:rsidP="00896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18" w:type="dxa"/>
          </w:tcPr>
          <w:p w14:paraId="49D73E8F" w14:textId="77777777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6187BE80" w14:textId="77777777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FA42A70" w14:textId="77777777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47FCE0C8" w14:textId="77777777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4B48272E" w14:textId="77777777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2A13F757" w14:textId="77777777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5B048019" w14:textId="77777777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4FCF07B9" w14:textId="77777777" w:rsidTr="00ED2404">
        <w:tc>
          <w:tcPr>
            <w:tcW w:w="851" w:type="dxa"/>
          </w:tcPr>
          <w:p w14:paraId="1AFBCAA8" w14:textId="77777777" w:rsidR="00896D53" w:rsidRPr="007712B1" w:rsidRDefault="00896D53" w:rsidP="009D20A6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513F9D8" w14:textId="5D3024AC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18" w:type="dxa"/>
          </w:tcPr>
          <w:p w14:paraId="5A649328" w14:textId="57F1D821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0" w:type="dxa"/>
          </w:tcPr>
          <w:p w14:paraId="5F6E4E81" w14:textId="73FD4FBD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52</w:t>
            </w:r>
          </w:p>
        </w:tc>
        <w:tc>
          <w:tcPr>
            <w:tcW w:w="1191" w:type="dxa"/>
          </w:tcPr>
          <w:p w14:paraId="25C69710" w14:textId="57E8F920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3.54,-5.51</w:t>
            </w:r>
          </w:p>
        </w:tc>
        <w:tc>
          <w:tcPr>
            <w:tcW w:w="844" w:type="dxa"/>
          </w:tcPr>
          <w:p w14:paraId="4E9DFF61" w14:textId="1FAA1705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1E5AF96B" w14:textId="5B41DEDA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8.5</w:t>
            </w:r>
          </w:p>
        </w:tc>
        <w:tc>
          <w:tcPr>
            <w:tcW w:w="892" w:type="dxa"/>
          </w:tcPr>
          <w:p w14:paraId="231F34CC" w14:textId="090F2857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7F392F0D" w14:textId="258B4E99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01CD97BB" w14:textId="77777777" w:rsidTr="00ED2404">
        <w:tc>
          <w:tcPr>
            <w:tcW w:w="851" w:type="dxa"/>
          </w:tcPr>
          <w:p w14:paraId="607AAC75" w14:textId="77777777" w:rsidR="00896D53" w:rsidRPr="007712B1" w:rsidRDefault="00896D53" w:rsidP="009D20A6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F2FDBFB" w14:textId="489A3F49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18" w:type="dxa"/>
          </w:tcPr>
          <w:p w14:paraId="3A16D672" w14:textId="4AC7D37A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0" w:type="dxa"/>
          </w:tcPr>
          <w:p w14:paraId="192D97FA" w14:textId="6F08C6C2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2.68</w:t>
            </w:r>
          </w:p>
        </w:tc>
        <w:tc>
          <w:tcPr>
            <w:tcW w:w="1191" w:type="dxa"/>
          </w:tcPr>
          <w:p w14:paraId="052C0D05" w14:textId="3EBDFFB5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9.00,-6.36</w:t>
            </w:r>
          </w:p>
        </w:tc>
        <w:tc>
          <w:tcPr>
            <w:tcW w:w="844" w:type="dxa"/>
          </w:tcPr>
          <w:p w14:paraId="05FC18F7" w14:textId="1A078691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33566C49" w14:textId="2DC22AEA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892" w:type="dxa"/>
          </w:tcPr>
          <w:p w14:paraId="1584FAF9" w14:textId="0CF51C5E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299CDCC1" w14:textId="324DEEF5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083AF2C8" w14:textId="77777777" w:rsidTr="00ED2404">
        <w:tc>
          <w:tcPr>
            <w:tcW w:w="851" w:type="dxa"/>
          </w:tcPr>
          <w:p w14:paraId="207A9F6C" w14:textId="77777777" w:rsidR="00896D53" w:rsidRPr="007712B1" w:rsidRDefault="00896D53" w:rsidP="009D20A6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DB1D4B0" w14:textId="5D36F5A5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18" w:type="dxa"/>
          </w:tcPr>
          <w:p w14:paraId="7A39171C" w14:textId="6F46B73A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7B388FB2" w14:textId="06F025AF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31</w:t>
            </w:r>
          </w:p>
        </w:tc>
        <w:tc>
          <w:tcPr>
            <w:tcW w:w="1191" w:type="dxa"/>
          </w:tcPr>
          <w:p w14:paraId="43ED898A" w14:textId="45E2568F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1.74,-8.87</w:t>
            </w:r>
          </w:p>
        </w:tc>
        <w:tc>
          <w:tcPr>
            <w:tcW w:w="844" w:type="dxa"/>
          </w:tcPr>
          <w:p w14:paraId="0AC23FF0" w14:textId="171F7754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591B94A1" w14:textId="2D31A104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1221D868" w14:textId="63FAE593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757" w:type="dxa"/>
          </w:tcPr>
          <w:p w14:paraId="3777C12F" w14:textId="2B46316A" w:rsidR="00896D53" w:rsidRPr="00DC67B5" w:rsidRDefault="00896D53" w:rsidP="009D2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25EECA90" w14:textId="77777777" w:rsidTr="00ED2404">
        <w:tc>
          <w:tcPr>
            <w:tcW w:w="851" w:type="dxa"/>
          </w:tcPr>
          <w:p w14:paraId="6A31C261" w14:textId="77777777" w:rsidR="00896D53" w:rsidRPr="007712B1" w:rsidRDefault="00896D53" w:rsidP="005A003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12A7E95A" w14:textId="1B42BBF7" w:rsidR="00896D53" w:rsidRPr="00DC67B5" w:rsidRDefault="00896D53" w:rsidP="00896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18" w:type="dxa"/>
          </w:tcPr>
          <w:p w14:paraId="4EAFEAD3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4DD08548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395F2D2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3A91500F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73B92D42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220A26B4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7A7B8641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4B3889DD" w14:textId="77777777" w:rsidTr="00ED2404">
        <w:tc>
          <w:tcPr>
            <w:tcW w:w="851" w:type="dxa"/>
          </w:tcPr>
          <w:p w14:paraId="607BB460" w14:textId="77777777" w:rsidR="00896D53" w:rsidRPr="007712B1" w:rsidRDefault="00896D53" w:rsidP="00B87427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6909C32" w14:textId="11FAE04D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518" w:type="dxa"/>
          </w:tcPr>
          <w:p w14:paraId="04C503B5" w14:textId="052510A5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152BEC8E" w14:textId="77DDD6CA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3.53</w:t>
            </w:r>
          </w:p>
        </w:tc>
        <w:tc>
          <w:tcPr>
            <w:tcW w:w="1191" w:type="dxa"/>
          </w:tcPr>
          <w:p w14:paraId="511EC718" w14:textId="4D1681EE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6.72,-10.34</w:t>
            </w:r>
          </w:p>
        </w:tc>
        <w:tc>
          <w:tcPr>
            <w:tcW w:w="844" w:type="dxa"/>
          </w:tcPr>
          <w:p w14:paraId="24C8D6D0" w14:textId="04CD4F75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47E59D0A" w14:textId="41D657BB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</w:p>
        </w:tc>
        <w:tc>
          <w:tcPr>
            <w:tcW w:w="892" w:type="dxa"/>
          </w:tcPr>
          <w:p w14:paraId="4EC65A4E" w14:textId="55742306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57" w:type="dxa"/>
          </w:tcPr>
          <w:p w14:paraId="2A833BBA" w14:textId="5FE83B6C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22A01084" w14:textId="77777777" w:rsidTr="00ED2404">
        <w:tc>
          <w:tcPr>
            <w:tcW w:w="851" w:type="dxa"/>
          </w:tcPr>
          <w:p w14:paraId="6218A5B5" w14:textId="77777777" w:rsidR="00896D53" w:rsidRPr="007712B1" w:rsidRDefault="00896D53" w:rsidP="00B87427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1F5492B" w14:textId="04C3AEE1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518" w:type="dxa"/>
          </w:tcPr>
          <w:p w14:paraId="3A049737" w14:textId="79FC3266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90" w:type="dxa"/>
          </w:tcPr>
          <w:p w14:paraId="5D29F358" w14:textId="26E863E1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86</w:t>
            </w:r>
          </w:p>
        </w:tc>
        <w:tc>
          <w:tcPr>
            <w:tcW w:w="1191" w:type="dxa"/>
          </w:tcPr>
          <w:p w14:paraId="2D696A0F" w14:textId="6D6F437B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95,-2.78</w:t>
            </w:r>
          </w:p>
        </w:tc>
        <w:tc>
          <w:tcPr>
            <w:tcW w:w="844" w:type="dxa"/>
          </w:tcPr>
          <w:p w14:paraId="40169B4A" w14:textId="27F5A42B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3E50378E" w14:textId="5F9A69C3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26701BFA" w14:textId="4B244877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757" w:type="dxa"/>
          </w:tcPr>
          <w:p w14:paraId="35EE140C" w14:textId="691EA89C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273FFF0F" w14:textId="77777777" w:rsidTr="00ED2404">
        <w:tc>
          <w:tcPr>
            <w:tcW w:w="851" w:type="dxa"/>
          </w:tcPr>
          <w:p w14:paraId="3DBA8D7F" w14:textId="77777777" w:rsidR="00896D53" w:rsidRPr="007712B1" w:rsidRDefault="00896D53" w:rsidP="00B87427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C292C00" w14:textId="669A04E4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518" w:type="dxa"/>
          </w:tcPr>
          <w:p w14:paraId="1289CE46" w14:textId="5B26768D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90" w:type="dxa"/>
          </w:tcPr>
          <w:p w14:paraId="4BBB17D7" w14:textId="47E31713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51</w:t>
            </w:r>
          </w:p>
        </w:tc>
        <w:tc>
          <w:tcPr>
            <w:tcW w:w="1191" w:type="dxa"/>
          </w:tcPr>
          <w:p w14:paraId="638E66B9" w14:textId="2D8DC97B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3.03,-7.99</w:t>
            </w:r>
          </w:p>
        </w:tc>
        <w:tc>
          <w:tcPr>
            <w:tcW w:w="844" w:type="dxa"/>
          </w:tcPr>
          <w:p w14:paraId="6907BC51" w14:textId="02ACA9D7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68D06BF4" w14:textId="1AE299EA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1ECA6B80" w14:textId="6E07F266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757" w:type="dxa"/>
          </w:tcPr>
          <w:p w14:paraId="568ACAA4" w14:textId="3EA07933" w:rsidR="00896D53" w:rsidRPr="00DC67B5" w:rsidRDefault="00896D53" w:rsidP="00B874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341E2D12" w14:textId="77777777" w:rsidTr="00ED2404">
        <w:tc>
          <w:tcPr>
            <w:tcW w:w="851" w:type="dxa"/>
          </w:tcPr>
          <w:p w14:paraId="175F87BE" w14:textId="77777777" w:rsidR="00896D53" w:rsidRDefault="00896D53" w:rsidP="00EF76F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1232070" w14:textId="38D325D7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Serum</w:t>
            </w:r>
          </w:p>
        </w:tc>
        <w:tc>
          <w:tcPr>
            <w:tcW w:w="518" w:type="dxa"/>
          </w:tcPr>
          <w:p w14:paraId="3BA01545" w14:textId="3EC33EB4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075CD4D5" w14:textId="70D4C9BE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31</w:t>
            </w:r>
          </w:p>
        </w:tc>
        <w:tc>
          <w:tcPr>
            <w:tcW w:w="1191" w:type="dxa"/>
          </w:tcPr>
          <w:p w14:paraId="0F5DA960" w14:textId="447FAC41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1.74,-8.87</w:t>
            </w:r>
          </w:p>
        </w:tc>
        <w:tc>
          <w:tcPr>
            <w:tcW w:w="844" w:type="dxa"/>
          </w:tcPr>
          <w:p w14:paraId="173791FB" w14:textId="28AF9511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49E8164F" w14:textId="757B8392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67ACC384" w14:textId="4FCA2968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757" w:type="dxa"/>
          </w:tcPr>
          <w:p w14:paraId="69D59197" w14:textId="629E63FC" w:rsidR="00896D53" w:rsidRPr="00DC67B5" w:rsidRDefault="00896D53" w:rsidP="00EF7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05B1F5A2" w14:textId="77777777" w:rsidTr="00ED2404">
        <w:tc>
          <w:tcPr>
            <w:tcW w:w="851" w:type="dxa"/>
          </w:tcPr>
          <w:p w14:paraId="52736BE2" w14:textId="207D28C4" w:rsidR="00896D53" w:rsidRPr="007712B1" w:rsidRDefault="00896D53" w:rsidP="002D1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9"/>
            <w:bookmarkStart w:id="1" w:name="OLE_LINK20"/>
            <w:bookmarkStart w:id="2" w:name="OLE_LINK27"/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  <w:bookmarkEnd w:id="0"/>
            <w:bookmarkEnd w:id="1"/>
            <w:bookmarkEnd w:id="2"/>
          </w:p>
        </w:tc>
        <w:tc>
          <w:tcPr>
            <w:tcW w:w="1964" w:type="dxa"/>
          </w:tcPr>
          <w:p w14:paraId="4E2FAAFE" w14:textId="01E1E74F" w:rsidR="00896D53" w:rsidRPr="00DC67B5" w:rsidRDefault="00896D53" w:rsidP="00896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18" w:type="dxa"/>
          </w:tcPr>
          <w:p w14:paraId="15BF9EC7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733AFD39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911781B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6E397C26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2E5C9D90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32157C66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7D521BC9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536291DC" w14:textId="77777777" w:rsidTr="00ED2404">
        <w:tc>
          <w:tcPr>
            <w:tcW w:w="851" w:type="dxa"/>
          </w:tcPr>
          <w:p w14:paraId="337592C5" w14:textId="77777777" w:rsidR="00896D53" w:rsidRPr="007712B1" w:rsidRDefault="00896D53" w:rsidP="0096291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925D8EF" w14:textId="30FEA10F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DC67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18" w:type="dxa"/>
          </w:tcPr>
          <w:p w14:paraId="7C0010AD" w14:textId="41C517C8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90" w:type="dxa"/>
          </w:tcPr>
          <w:p w14:paraId="298CC478" w14:textId="2A51125F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74</w:t>
            </w:r>
          </w:p>
        </w:tc>
        <w:tc>
          <w:tcPr>
            <w:tcW w:w="1191" w:type="dxa"/>
          </w:tcPr>
          <w:p w14:paraId="185A0098" w14:textId="04D38111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90,-4.58</w:t>
            </w:r>
          </w:p>
        </w:tc>
        <w:tc>
          <w:tcPr>
            <w:tcW w:w="844" w:type="dxa"/>
          </w:tcPr>
          <w:p w14:paraId="4FD58842" w14:textId="5C809C70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4DD918ED" w14:textId="716F0E10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3.4</w:t>
            </w:r>
          </w:p>
        </w:tc>
        <w:tc>
          <w:tcPr>
            <w:tcW w:w="892" w:type="dxa"/>
          </w:tcPr>
          <w:p w14:paraId="1C9E2AD8" w14:textId="54C68F51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7ADE65C6" w14:textId="6074EB78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40ACBB5D" w14:textId="77777777" w:rsidTr="00ED2404">
        <w:tc>
          <w:tcPr>
            <w:tcW w:w="851" w:type="dxa"/>
          </w:tcPr>
          <w:p w14:paraId="6164BE1D" w14:textId="77777777" w:rsidR="00896D53" w:rsidRPr="007712B1" w:rsidRDefault="00896D53" w:rsidP="0096291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9DC0FAA" w14:textId="408C4CA2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18" w:type="dxa"/>
          </w:tcPr>
          <w:p w14:paraId="3A51E7DE" w14:textId="412E28ED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90" w:type="dxa"/>
          </w:tcPr>
          <w:p w14:paraId="7338F3D5" w14:textId="20668197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18</w:t>
            </w:r>
          </w:p>
        </w:tc>
        <w:tc>
          <w:tcPr>
            <w:tcW w:w="1191" w:type="dxa"/>
          </w:tcPr>
          <w:p w14:paraId="6AEF1774" w14:textId="2024BB05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7.68,-0.68</w:t>
            </w:r>
          </w:p>
        </w:tc>
        <w:tc>
          <w:tcPr>
            <w:tcW w:w="844" w:type="dxa"/>
          </w:tcPr>
          <w:p w14:paraId="7163BEB0" w14:textId="409F92C6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0.019</w:t>
            </w:r>
          </w:p>
        </w:tc>
        <w:tc>
          <w:tcPr>
            <w:tcW w:w="607" w:type="dxa"/>
          </w:tcPr>
          <w:p w14:paraId="1A976864" w14:textId="03AC5B68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892" w:type="dxa"/>
          </w:tcPr>
          <w:p w14:paraId="3D8C80F2" w14:textId="0472461C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523B9BBB" w14:textId="2EF84809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328BCE84" w14:textId="77777777" w:rsidTr="00ED2404">
        <w:tc>
          <w:tcPr>
            <w:tcW w:w="851" w:type="dxa"/>
          </w:tcPr>
          <w:p w14:paraId="19843CC6" w14:textId="77777777" w:rsidR="00896D53" w:rsidRPr="007712B1" w:rsidRDefault="00896D53" w:rsidP="0096291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4032CA50" w14:textId="70DE4183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CNTs</w:t>
            </w:r>
          </w:p>
        </w:tc>
        <w:tc>
          <w:tcPr>
            <w:tcW w:w="518" w:type="dxa"/>
          </w:tcPr>
          <w:p w14:paraId="77882917" w14:textId="40A6CD42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90" w:type="dxa"/>
          </w:tcPr>
          <w:p w14:paraId="3D9D42E1" w14:textId="0A4B9CC7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29</w:t>
            </w:r>
          </w:p>
        </w:tc>
        <w:tc>
          <w:tcPr>
            <w:tcW w:w="1191" w:type="dxa"/>
          </w:tcPr>
          <w:p w14:paraId="551B7E64" w14:textId="0E8534DB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73,-6.84</w:t>
            </w:r>
          </w:p>
        </w:tc>
        <w:tc>
          <w:tcPr>
            <w:tcW w:w="844" w:type="dxa"/>
          </w:tcPr>
          <w:p w14:paraId="1ACC9534" w14:textId="7CFDFE69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35849B52" w14:textId="4A31C869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892" w:type="dxa"/>
          </w:tcPr>
          <w:p w14:paraId="3B4771CE" w14:textId="71A94059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757" w:type="dxa"/>
          </w:tcPr>
          <w:p w14:paraId="3EE5BD95" w14:textId="2C010547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7DB96828" w14:textId="77777777" w:rsidTr="00ED2404">
        <w:tc>
          <w:tcPr>
            <w:tcW w:w="851" w:type="dxa"/>
          </w:tcPr>
          <w:p w14:paraId="300D8E37" w14:textId="77777777" w:rsidR="00896D53" w:rsidRPr="00DA46DD" w:rsidRDefault="00896D53" w:rsidP="0096291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04EB972" w14:textId="011C26EA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SiONPs</w:t>
            </w:r>
            <w:proofErr w:type="spellEnd"/>
          </w:p>
        </w:tc>
        <w:tc>
          <w:tcPr>
            <w:tcW w:w="518" w:type="dxa"/>
          </w:tcPr>
          <w:p w14:paraId="772D3DE0" w14:textId="25BFF00D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90" w:type="dxa"/>
          </w:tcPr>
          <w:p w14:paraId="1DABB70F" w14:textId="53C774B8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2.57</w:t>
            </w:r>
          </w:p>
        </w:tc>
        <w:tc>
          <w:tcPr>
            <w:tcW w:w="1191" w:type="dxa"/>
          </w:tcPr>
          <w:p w14:paraId="5F9A7784" w14:textId="67C49492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70,-1.44</w:t>
            </w:r>
          </w:p>
        </w:tc>
        <w:tc>
          <w:tcPr>
            <w:tcW w:w="844" w:type="dxa"/>
          </w:tcPr>
          <w:p w14:paraId="43E7DE37" w14:textId="729E0951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3144C6F6" w14:textId="59FCFF44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3691A32F" w14:textId="6A4A6C22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757" w:type="dxa"/>
          </w:tcPr>
          <w:p w14:paraId="0C2E176C" w14:textId="267CA4F3" w:rsidR="00896D53" w:rsidRPr="00DC67B5" w:rsidRDefault="00896D53" w:rsidP="0096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67FF6C21" w14:textId="77777777" w:rsidTr="00ED2404">
        <w:tc>
          <w:tcPr>
            <w:tcW w:w="851" w:type="dxa"/>
          </w:tcPr>
          <w:p w14:paraId="1AF0D726" w14:textId="77777777" w:rsidR="00732CE3" w:rsidRPr="00DA46DD" w:rsidRDefault="00732CE3" w:rsidP="00732CE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47A7F62" w14:textId="66FE144B" w:rsidR="00732CE3" w:rsidRPr="00DC67B5" w:rsidRDefault="00732CE3" w:rsidP="00732CE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18" w:type="dxa"/>
          </w:tcPr>
          <w:p w14:paraId="0A759D62" w14:textId="55AAD428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5D2376B7" w14:textId="22F3CEE9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89</w:t>
            </w:r>
          </w:p>
        </w:tc>
        <w:tc>
          <w:tcPr>
            <w:tcW w:w="1191" w:type="dxa"/>
          </w:tcPr>
          <w:p w14:paraId="348E3A93" w14:textId="5F96E042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1.93,-5.86</w:t>
            </w:r>
          </w:p>
        </w:tc>
        <w:tc>
          <w:tcPr>
            <w:tcW w:w="844" w:type="dxa"/>
          </w:tcPr>
          <w:p w14:paraId="4F69E90D" w14:textId="690DEDBD" w:rsidR="00732CE3" w:rsidRPr="00D84ED3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2D1E74C9" w14:textId="4D095EC4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04730D6D" w14:textId="7B856748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4CD6D03C" w14:textId="00930476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5E5C1BAB" w14:textId="77777777" w:rsidTr="00ED2404">
        <w:tc>
          <w:tcPr>
            <w:tcW w:w="851" w:type="dxa"/>
          </w:tcPr>
          <w:p w14:paraId="2C4D8DD7" w14:textId="77777777" w:rsidR="00732CE3" w:rsidRPr="00DA46DD" w:rsidRDefault="00732CE3" w:rsidP="00732CE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6472DA6" w14:textId="5B5E323A" w:rsidR="00732CE3" w:rsidRPr="00DC67B5" w:rsidRDefault="00732CE3" w:rsidP="00DC67B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  <w:r w:rsidR="00DC67B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518" w:type="dxa"/>
          </w:tcPr>
          <w:p w14:paraId="63AF0A27" w14:textId="1599EC42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4D2553A2" w14:textId="2A11BD54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68</w:t>
            </w:r>
          </w:p>
        </w:tc>
        <w:tc>
          <w:tcPr>
            <w:tcW w:w="1191" w:type="dxa"/>
          </w:tcPr>
          <w:p w14:paraId="2C06430C" w14:textId="453FFA29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70,-0.67</w:t>
            </w:r>
          </w:p>
        </w:tc>
        <w:tc>
          <w:tcPr>
            <w:tcW w:w="844" w:type="dxa"/>
          </w:tcPr>
          <w:p w14:paraId="0746EAFF" w14:textId="0746DFD6" w:rsidR="00732CE3" w:rsidRPr="00D84ED3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84ED3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607" w:type="dxa"/>
          </w:tcPr>
          <w:p w14:paraId="46B1DEA0" w14:textId="4B2DCB7C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30B67D7D" w14:textId="47D82C71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63F8E452" w14:textId="231EC14A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2928ECA0" w14:textId="77777777" w:rsidTr="00ED2404">
        <w:tc>
          <w:tcPr>
            <w:tcW w:w="851" w:type="dxa"/>
          </w:tcPr>
          <w:p w14:paraId="060F4FA3" w14:textId="77777777" w:rsidR="00896D53" w:rsidRPr="007712B1" w:rsidRDefault="00896D53" w:rsidP="005A003B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A58FD59" w14:textId="7A96CBA4" w:rsidR="00896D53" w:rsidRPr="00DC67B5" w:rsidRDefault="00896D53" w:rsidP="00896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18" w:type="dxa"/>
          </w:tcPr>
          <w:p w14:paraId="12FBFBA7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67F1F19C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7CED380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6494A991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363A183C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6DC09999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10D180B1" w14:textId="77777777" w:rsidR="00896D53" w:rsidRPr="00DC67B5" w:rsidRDefault="00896D53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6E84A69B" w14:textId="77777777" w:rsidTr="00ED2404">
        <w:tc>
          <w:tcPr>
            <w:tcW w:w="851" w:type="dxa"/>
          </w:tcPr>
          <w:p w14:paraId="7BA7B45D" w14:textId="77777777" w:rsidR="00896D53" w:rsidRPr="007712B1" w:rsidRDefault="00896D53" w:rsidP="00675C3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30208E6" w14:textId="146ED9D6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18" w:type="dxa"/>
          </w:tcPr>
          <w:p w14:paraId="101C4323" w14:textId="1238A68A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2748588D" w14:textId="108CA9BE" w:rsidR="00896D53" w:rsidRPr="00DC67B5" w:rsidRDefault="00896D53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1191" w:type="dxa"/>
          </w:tcPr>
          <w:p w14:paraId="1D79F3F7" w14:textId="19D7FB53" w:rsidR="00896D53" w:rsidRPr="00DC67B5" w:rsidRDefault="00896D53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,-4.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44" w:type="dxa"/>
          </w:tcPr>
          <w:p w14:paraId="6A90FCEE" w14:textId="4C6D7CCB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57442B20" w14:textId="65A1861E" w:rsidR="00896D53" w:rsidRPr="00DC67B5" w:rsidRDefault="00896D53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3.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2" w:type="dxa"/>
          </w:tcPr>
          <w:p w14:paraId="6D373D58" w14:textId="433C5AE7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7B39472F" w14:textId="7D78240F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240FF355" w14:textId="77777777" w:rsidTr="00ED2404">
        <w:tc>
          <w:tcPr>
            <w:tcW w:w="851" w:type="dxa"/>
          </w:tcPr>
          <w:p w14:paraId="270E56C3" w14:textId="77777777" w:rsidR="00896D53" w:rsidRPr="007712B1" w:rsidRDefault="00896D53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385642B" w14:textId="2EF1F61D" w:rsidR="00896D53" w:rsidRPr="00DC67B5" w:rsidRDefault="00896D53" w:rsidP="00896D5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3F60B03F" w14:textId="610F8ACF" w:rsidR="00896D53" w:rsidRPr="00DC67B5" w:rsidRDefault="00732CE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0" w:type="dxa"/>
          </w:tcPr>
          <w:p w14:paraId="7B562691" w14:textId="1809FAB8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91" w:type="dxa"/>
          </w:tcPr>
          <w:p w14:paraId="33128608" w14:textId="01C7C11D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844" w:type="dxa"/>
          </w:tcPr>
          <w:p w14:paraId="68ACB666" w14:textId="78A28ED8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 w:rsidR="00732CE3"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07" w:type="dxa"/>
          </w:tcPr>
          <w:p w14:paraId="44DE4A8F" w14:textId="5016FAEA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32CE3" w:rsidRPr="00DC67B5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92" w:type="dxa"/>
          </w:tcPr>
          <w:p w14:paraId="1EDF322F" w14:textId="705DD91F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7394ED91" w14:textId="5B5F5F30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2E7BE858" w14:textId="77777777" w:rsidTr="00ED2404">
        <w:tc>
          <w:tcPr>
            <w:tcW w:w="851" w:type="dxa"/>
          </w:tcPr>
          <w:p w14:paraId="1DC4A3F6" w14:textId="77777777" w:rsidR="00896D53" w:rsidRPr="00DA46DD" w:rsidRDefault="00896D53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F25C4B7" w14:textId="0575AF07" w:rsidR="00896D53" w:rsidRPr="00DC67B5" w:rsidRDefault="00896D53" w:rsidP="00896D5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26F88317" w14:textId="20383003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26C9BE55" w14:textId="1FDEB903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10</w:t>
            </w:r>
          </w:p>
        </w:tc>
        <w:tc>
          <w:tcPr>
            <w:tcW w:w="1191" w:type="dxa"/>
          </w:tcPr>
          <w:p w14:paraId="24978677" w14:textId="0E7D0B7B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27,-5.92</w:t>
            </w:r>
          </w:p>
        </w:tc>
        <w:tc>
          <w:tcPr>
            <w:tcW w:w="844" w:type="dxa"/>
          </w:tcPr>
          <w:p w14:paraId="640E56EC" w14:textId="7890F828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152997D2" w14:textId="7933563D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</w:p>
        </w:tc>
        <w:tc>
          <w:tcPr>
            <w:tcW w:w="892" w:type="dxa"/>
          </w:tcPr>
          <w:p w14:paraId="77B1FEF8" w14:textId="2951683D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757" w:type="dxa"/>
          </w:tcPr>
          <w:p w14:paraId="028F6C54" w14:textId="5B40A2CB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37E69ADD" w14:textId="77777777" w:rsidTr="00ED2404">
        <w:tc>
          <w:tcPr>
            <w:tcW w:w="851" w:type="dxa"/>
          </w:tcPr>
          <w:p w14:paraId="00CDB532" w14:textId="77777777" w:rsidR="00896D53" w:rsidRPr="007712B1" w:rsidRDefault="00896D53" w:rsidP="00675C3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1FB9BC3" w14:textId="1BD2CB4B" w:rsidR="00896D53" w:rsidRPr="00DC67B5" w:rsidRDefault="00896D53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18" w:type="dxa"/>
          </w:tcPr>
          <w:p w14:paraId="4C933ED6" w14:textId="7D56E519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790" w:type="dxa"/>
          </w:tcPr>
          <w:p w14:paraId="47DE7E05" w14:textId="54477091" w:rsidR="00896D53" w:rsidRPr="00DC67B5" w:rsidRDefault="00896D53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47</w:t>
            </w:r>
          </w:p>
        </w:tc>
        <w:tc>
          <w:tcPr>
            <w:tcW w:w="1191" w:type="dxa"/>
          </w:tcPr>
          <w:p w14:paraId="3D955D55" w14:textId="7E2CDEF7" w:rsidR="00896D53" w:rsidRPr="00DC67B5" w:rsidRDefault="00896D53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28,-4.66</w:t>
            </w:r>
          </w:p>
        </w:tc>
        <w:tc>
          <w:tcPr>
            <w:tcW w:w="844" w:type="dxa"/>
          </w:tcPr>
          <w:p w14:paraId="262A65B7" w14:textId="6A6A4635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438CDD2B" w14:textId="13B8FB3C" w:rsidR="00896D53" w:rsidRPr="00DC67B5" w:rsidRDefault="00896D53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0.1</w:t>
            </w:r>
          </w:p>
        </w:tc>
        <w:tc>
          <w:tcPr>
            <w:tcW w:w="892" w:type="dxa"/>
          </w:tcPr>
          <w:p w14:paraId="0E0DA399" w14:textId="4582F805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3C49EA6A" w14:textId="4C71AC7C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137F5CD8" w14:textId="77777777" w:rsidTr="00ED2404">
        <w:tc>
          <w:tcPr>
            <w:tcW w:w="851" w:type="dxa"/>
          </w:tcPr>
          <w:p w14:paraId="7C2A4C25" w14:textId="77777777" w:rsidR="00896D53" w:rsidRPr="00DA46DD" w:rsidRDefault="00896D53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1DF8429" w14:textId="7262188A" w:rsidR="00896D53" w:rsidRPr="00DC67B5" w:rsidRDefault="00896D53" w:rsidP="00896D5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Hesperidin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76DDCF97" w14:textId="53FCD851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3671C4A0" w14:textId="39358FD8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.84</w:t>
            </w:r>
          </w:p>
        </w:tc>
        <w:tc>
          <w:tcPr>
            <w:tcW w:w="1191" w:type="dxa"/>
          </w:tcPr>
          <w:p w14:paraId="459106C4" w14:textId="33ACFADB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23,-0.45</w:t>
            </w:r>
          </w:p>
        </w:tc>
        <w:tc>
          <w:tcPr>
            <w:tcW w:w="844" w:type="dxa"/>
          </w:tcPr>
          <w:p w14:paraId="67BD6278" w14:textId="5A072BA4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607" w:type="dxa"/>
          </w:tcPr>
          <w:p w14:paraId="67778A8E" w14:textId="4EBFD4D6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700B582D" w14:textId="459D571F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7E42BA71" w14:textId="02F61700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21B32AFE" w14:textId="77777777" w:rsidTr="00ED2404">
        <w:tc>
          <w:tcPr>
            <w:tcW w:w="851" w:type="dxa"/>
          </w:tcPr>
          <w:p w14:paraId="1B2C49D5" w14:textId="77777777" w:rsidR="00896D53" w:rsidRPr="007712B1" w:rsidRDefault="00896D53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3EAB5A6" w14:textId="175A14D7" w:rsidR="00896D53" w:rsidRPr="00DC67B5" w:rsidRDefault="00896D53" w:rsidP="00896D5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Kolaviron</w:t>
            </w:r>
            <w:proofErr w:type="spellEnd"/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3E47937F" w14:textId="581CAEE7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90" w:type="dxa"/>
          </w:tcPr>
          <w:p w14:paraId="5AF24215" w14:textId="794055A8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29</w:t>
            </w:r>
          </w:p>
        </w:tc>
        <w:tc>
          <w:tcPr>
            <w:tcW w:w="1191" w:type="dxa"/>
          </w:tcPr>
          <w:p w14:paraId="1ADDFC65" w14:textId="37A28D42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73,-6.84</w:t>
            </w:r>
          </w:p>
        </w:tc>
        <w:tc>
          <w:tcPr>
            <w:tcW w:w="844" w:type="dxa"/>
          </w:tcPr>
          <w:p w14:paraId="51285D39" w14:textId="56FCB35F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148D25D5" w14:textId="0917BDE5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892" w:type="dxa"/>
          </w:tcPr>
          <w:p w14:paraId="05F112DB" w14:textId="4EEEFAF8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757" w:type="dxa"/>
          </w:tcPr>
          <w:p w14:paraId="0C6D1110" w14:textId="4621838A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231CDB07" w14:textId="77777777" w:rsidTr="00ED2404">
        <w:tc>
          <w:tcPr>
            <w:tcW w:w="851" w:type="dxa"/>
          </w:tcPr>
          <w:p w14:paraId="18E8D594" w14:textId="77777777" w:rsidR="00896D53" w:rsidRPr="00DA46DD" w:rsidRDefault="00896D53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12416C0" w14:textId="67CB9930" w:rsidR="00896D53" w:rsidRPr="00DC67B5" w:rsidRDefault="00896D53" w:rsidP="00896D5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Naringenin</w:t>
            </w:r>
            <w:proofErr w:type="spellEnd"/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50898E87" w14:textId="3235EE48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482DB586" w14:textId="2646BDC3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1191" w:type="dxa"/>
          </w:tcPr>
          <w:p w14:paraId="1C999F69" w14:textId="3714661D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2.34,-0.17</w:t>
            </w:r>
          </w:p>
        </w:tc>
        <w:tc>
          <w:tcPr>
            <w:tcW w:w="844" w:type="dxa"/>
          </w:tcPr>
          <w:p w14:paraId="4C854ECB" w14:textId="35A3BBD4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607" w:type="dxa"/>
          </w:tcPr>
          <w:p w14:paraId="312C9ECF" w14:textId="566D998A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17D5359B" w14:textId="5D32D0B7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69763CF2" w14:textId="68AB70DE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0DEFC88A" w14:textId="77777777" w:rsidTr="00ED2404">
        <w:tc>
          <w:tcPr>
            <w:tcW w:w="851" w:type="dxa"/>
          </w:tcPr>
          <w:p w14:paraId="03EA4E2E" w14:textId="77777777" w:rsidR="00896D53" w:rsidRPr="00DA46DD" w:rsidRDefault="00896D53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7560F8EB" w14:textId="629D80C5" w:rsidR="00896D53" w:rsidRPr="00DC67B5" w:rsidRDefault="00896D53" w:rsidP="00896D5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Silibinin</w:t>
            </w:r>
            <w:proofErr w:type="spellEnd"/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243A5053" w14:textId="10787869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90" w:type="dxa"/>
          </w:tcPr>
          <w:p w14:paraId="6C284ADA" w14:textId="31C5EAD4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2.57</w:t>
            </w:r>
          </w:p>
        </w:tc>
        <w:tc>
          <w:tcPr>
            <w:tcW w:w="1191" w:type="dxa"/>
          </w:tcPr>
          <w:p w14:paraId="60CC9111" w14:textId="193344DB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70,-1.44</w:t>
            </w:r>
          </w:p>
        </w:tc>
        <w:tc>
          <w:tcPr>
            <w:tcW w:w="844" w:type="dxa"/>
          </w:tcPr>
          <w:p w14:paraId="22E62D64" w14:textId="6D84635D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73682499" w14:textId="7AA64C45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7D510886" w14:textId="7039CF4E" w:rsidR="00896D53" w:rsidRPr="00DC67B5" w:rsidRDefault="00896D53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757" w:type="dxa"/>
          </w:tcPr>
          <w:p w14:paraId="28C10221" w14:textId="5E6865A7" w:rsidR="00896D53" w:rsidRPr="00DC67B5" w:rsidRDefault="00896D53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44C967E7" w14:textId="77777777" w:rsidTr="00ED2404">
        <w:tc>
          <w:tcPr>
            <w:tcW w:w="851" w:type="dxa"/>
          </w:tcPr>
          <w:p w14:paraId="159A27F1" w14:textId="77777777" w:rsidR="0072755C" w:rsidRPr="00DA46DD" w:rsidRDefault="0072755C" w:rsidP="0072755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5FB0E28" w14:textId="234EDF69" w:rsidR="0072755C" w:rsidRPr="00DC67B5" w:rsidRDefault="0072755C" w:rsidP="0072755C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518" w:type="dxa"/>
          </w:tcPr>
          <w:p w14:paraId="1B5B0AEC" w14:textId="702A8398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0EBEB2EA" w14:textId="3FAB635F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68</w:t>
            </w:r>
          </w:p>
        </w:tc>
        <w:tc>
          <w:tcPr>
            <w:tcW w:w="1191" w:type="dxa"/>
          </w:tcPr>
          <w:p w14:paraId="44E270CE" w14:textId="5B5BAD2F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70,-0.67</w:t>
            </w:r>
          </w:p>
        </w:tc>
        <w:tc>
          <w:tcPr>
            <w:tcW w:w="844" w:type="dxa"/>
          </w:tcPr>
          <w:p w14:paraId="3E0E78B6" w14:textId="66AFB53B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07" w:type="dxa"/>
          </w:tcPr>
          <w:p w14:paraId="4C39AAD8" w14:textId="36215C75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5B5BFA4E" w14:textId="38E4BC5C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729E7A5E" w14:textId="3A1AF6AE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3D7EF6A0" w14:textId="77777777" w:rsidTr="00ED2404">
        <w:tc>
          <w:tcPr>
            <w:tcW w:w="851" w:type="dxa"/>
          </w:tcPr>
          <w:p w14:paraId="4569FBEE" w14:textId="77777777" w:rsidR="00732CE3" w:rsidRPr="00DA46DD" w:rsidRDefault="00732CE3" w:rsidP="00732CE3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DF2BB3F" w14:textId="23DD8534" w:rsidR="00732CE3" w:rsidRPr="00DC67B5" w:rsidRDefault="00732CE3" w:rsidP="00732CE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proofErr w:type="spellEnd"/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340614F0" w14:textId="044BEF5D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685E05BD" w14:textId="0103EC7B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191" w:type="dxa"/>
          </w:tcPr>
          <w:p w14:paraId="7A0F1998" w14:textId="2E6A2818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4" w:type="dxa"/>
          </w:tcPr>
          <w:p w14:paraId="3055D8AD" w14:textId="53F2EB9B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07" w:type="dxa"/>
          </w:tcPr>
          <w:p w14:paraId="68663372" w14:textId="48A8E2ED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33D08B02" w14:textId="121689C6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6271A976" w14:textId="05B02515" w:rsidR="00732CE3" w:rsidRPr="00DC67B5" w:rsidRDefault="00732CE3" w:rsidP="00732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7A335206" w14:textId="77777777" w:rsidTr="00ED2404">
        <w:tc>
          <w:tcPr>
            <w:tcW w:w="851" w:type="dxa"/>
          </w:tcPr>
          <w:p w14:paraId="747AE8B4" w14:textId="77777777" w:rsidR="006A455D" w:rsidRPr="00DA46DD" w:rsidRDefault="006A455D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A3E26FF" w14:textId="47B0A43A" w:rsidR="006A455D" w:rsidRPr="00DC67B5" w:rsidRDefault="006A455D" w:rsidP="006A45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18" w:type="dxa"/>
          </w:tcPr>
          <w:p w14:paraId="2D6AC3CD" w14:textId="77777777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73E66E08" w14:textId="77777777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A180B96" w14:textId="77777777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37815BE0" w14:textId="77777777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78AE66CE" w14:textId="77777777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55AAE326" w14:textId="77777777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17D8FB74" w14:textId="77777777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4F8B8ABD" w14:textId="77777777" w:rsidTr="00ED2404">
        <w:tc>
          <w:tcPr>
            <w:tcW w:w="851" w:type="dxa"/>
          </w:tcPr>
          <w:p w14:paraId="7C6DF517" w14:textId="77777777" w:rsidR="006A455D" w:rsidRPr="00DA46DD" w:rsidRDefault="006A455D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16062B3" w14:textId="5E991FF5" w:rsidR="006A455D" w:rsidRPr="00DC67B5" w:rsidRDefault="006A455D" w:rsidP="006A45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18" w:type="dxa"/>
          </w:tcPr>
          <w:p w14:paraId="09B743B9" w14:textId="35529A05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0" w:type="dxa"/>
          </w:tcPr>
          <w:p w14:paraId="56ADC9C0" w14:textId="14B6AF5C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1" w:type="dxa"/>
          </w:tcPr>
          <w:p w14:paraId="6421B7C5" w14:textId="51238361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,-5.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44" w:type="dxa"/>
          </w:tcPr>
          <w:p w14:paraId="7C93E56B" w14:textId="7D321115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50D52671" w14:textId="31375647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892" w:type="dxa"/>
          </w:tcPr>
          <w:p w14:paraId="1C309E89" w14:textId="4813DF29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103EAD50" w14:textId="3D651271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1EE09A20" w14:textId="77777777" w:rsidTr="00ED2404">
        <w:tc>
          <w:tcPr>
            <w:tcW w:w="851" w:type="dxa"/>
          </w:tcPr>
          <w:p w14:paraId="76FE6601" w14:textId="77777777" w:rsidR="006A455D" w:rsidRPr="00DA46DD" w:rsidRDefault="006A455D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189C2A01" w14:textId="69815E20" w:rsidR="006A455D" w:rsidRPr="00DC67B5" w:rsidRDefault="006A455D" w:rsidP="006A45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18" w:type="dxa"/>
          </w:tcPr>
          <w:p w14:paraId="3A042295" w14:textId="2304F31A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90" w:type="dxa"/>
          </w:tcPr>
          <w:p w14:paraId="4BAF8D23" w14:textId="0FEF017E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7.26</w:t>
            </w:r>
          </w:p>
        </w:tc>
        <w:tc>
          <w:tcPr>
            <w:tcW w:w="1191" w:type="dxa"/>
          </w:tcPr>
          <w:p w14:paraId="28C65DD8" w14:textId="5F18F877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48,-4.03</w:t>
            </w:r>
          </w:p>
        </w:tc>
        <w:tc>
          <w:tcPr>
            <w:tcW w:w="844" w:type="dxa"/>
          </w:tcPr>
          <w:p w14:paraId="5D0AF10C" w14:textId="5C00E830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07CE4170" w14:textId="29D8560D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892" w:type="dxa"/>
          </w:tcPr>
          <w:p w14:paraId="0EB124A1" w14:textId="6B69F7AD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3CD6FE25" w14:textId="5B4FA893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3DB878C3" w14:textId="77777777" w:rsidTr="00ED2404">
        <w:tc>
          <w:tcPr>
            <w:tcW w:w="851" w:type="dxa"/>
          </w:tcPr>
          <w:p w14:paraId="3995E1C2" w14:textId="77777777" w:rsidR="006A455D" w:rsidRPr="00DA46DD" w:rsidRDefault="006A455D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4602A9FD" w14:textId="1A02EB7E" w:rsidR="006A455D" w:rsidRPr="00DC67B5" w:rsidRDefault="006A455D" w:rsidP="006A45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18" w:type="dxa"/>
          </w:tcPr>
          <w:p w14:paraId="6F4038EE" w14:textId="7D10FD50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0DD5037E" w14:textId="0FD2DD47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38</w:t>
            </w:r>
          </w:p>
        </w:tc>
        <w:tc>
          <w:tcPr>
            <w:tcW w:w="1191" w:type="dxa"/>
          </w:tcPr>
          <w:p w14:paraId="3FF3A402" w14:textId="277F9FF9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07,-1.68</w:t>
            </w:r>
          </w:p>
        </w:tc>
        <w:tc>
          <w:tcPr>
            <w:tcW w:w="844" w:type="dxa"/>
          </w:tcPr>
          <w:p w14:paraId="00E7B327" w14:textId="6628C941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53D08B26" w14:textId="45BDAC7D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892" w:type="dxa"/>
          </w:tcPr>
          <w:p w14:paraId="0277228D" w14:textId="188F0424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2F752FD3" w14:textId="419E8C8E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3BBB7ED7" w14:textId="77777777" w:rsidTr="00ED2404">
        <w:tc>
          <w:tcPr>
            <w:tcW w:w="851" w:type="dxa"/>
          </w:tcPr>
          <w:p w14:paraId="0B6294FB" w14:textId="77777777" w:rsidR="006A455D" w:rsidRPr="00DA46DD" w:rsidRDefault="006A455D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FFA1029" w14:textId="293A6F8D" w:rsidR="006A455D" w:rsidRPr="00DC67B5" w:rsidRDefault="006A455D" w:rsidP="006A45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18" w:type="dxa"/>
          </w:tcPr>
          <w:p w14:paraId="174AF0D4" w14:textId="77777777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3105B920" w14:textId="77777777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39BDEBC" w14:textId="77777777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4DBCB188" w14:textId="77777777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5AF38313" w14:textId="77777777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4AF8537B" w14:textId="77777777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33A77EE2" w14:textId="77777777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05E68314" w14:textId="77777777" w:rsidTr="00ED2404">
        <w:tc>
          <w:tcPr>
            <w:tcW w:w="851" w:type="dxa"/>
          </w:tcPr>
          <w:p w14:paraId="42583CDE" w14:textId="77777777" w:rsidR="006A455D" w:rsidRPr="00DA46DD" w:rsidRDefault="006A455D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4E23F713" w14:textId="41D639AE" w:rsidR="006A455D" w:rsidRPr="00DC67B5" w:rsidRDefault="006A455D" w:rsidP="006A45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518" w:type="dxa"/>
          </w:tcPr>
          <w:p w14:paraId="54CA795B" w14:textId="69348BCB" w:rsidR="006A455D" w:rsidRPr="00DC67B5" w:rsidRDefault="0072755C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0" w:type="dxa"/>
          </w:tcPr>
          <w:p w14:paraId="769E6FA6" w14:textId="4B2CFDDD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91" w:type="dxa"/>
          </w:tcPr>
          <w:p w14:paraId="372E1A1B" w14:textId="7B99292A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,-2.6</w:t>
            </w:r>
            <w:r w:rsidR="0072755C" w:rsidRPr="00DC67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4" w:type="dxa"/>
          </w:tcPr>
          <w:p w14:paraId="7EAC5FBD" w14:textId="58CDA564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35E1BF03" w14:textId="5E07A09D" w:rsidR="006A455D" w:rsidRPr="00DC67B5" w:rsidRDefault="0072755C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1.6</w:t>
            </w:r>
          </w:p>
        </w:tc>
        <w:tc>
          <w:tcPr>
            <w:tcW w:w="892" w:type="dxa"/>
          </w:tcPr>
          <w:p w14:paraId="30699867" w14:textId="41717DCC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5E0877BD" w14:textId="39F3C9A3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2D5B039C" w14:textId="77777777" w:rsidTr="00ED2404">
        <w:tc>
          <w:tcPr>
            <w:tcW w:w="851" w:type="dxa"/>
          </w:tcPr>
          <w:p w14:paraId="629784AC" w14:textId="77777777" w:rsidR="006A455D" w:rsidRPr="00DA46DD" w:rsidRDefault="006A455D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9C9B331" w14:textId="588B337A" w:rsidR="006A455D" w:rsidRPr="00DC67B5" w:rsidRDefault="006A455D" w:rsidP="006A45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518" w:type="dxa"/>
          </w:tcPr>
          <w:p w14:paraId="79EC508A" w14:textId="6F42B12D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790" w:type="dxa"/>
          </w:tcPr>
          <w:p w14:paraId="79DAB3FE" w14:textId="6C93EDBA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7.43</w:t>
            </w:r>
          </w:p>
        </w:tc>
        <w:tc>
          <w:tcPr>
            <w:tcW w:w="1191" w:type="dxa"/>
          </w:tcPr>
          <w:p w14:paraId="56380CD6" w14:textId="0213E572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59,-5.28</w:t>
            </w:r>
          </w:p>
        </w:tc>
        <w:tc>
          <w:tcPr>
            <w:tcW w:w="844" w:type="dxa"/>
          </w:tcPr>
          <w:p w14:paraId="3F51476F" w14:textId="5055F70B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2C2E3110" w14:textId="0CF3366C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</w:p>
        </w:tc>
        <w:tc>
          <w:tcPr>
            <w:tcW w:w="892" w:type="dxa"/>
          </w:tcPr>
          <w:p w14:paraId="031CEE16" w14:textId="697B740C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07E6691C" w14:textId="401FCDA5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038D10A0" w14:textId="77777777" w:rsidTr="00ED2404">
        <w:tc>
          <w:tcPr>
            <w:tcW w:w="851" w:type="dxa"/>
          </w:tcPr>
          <w:p w14:paraId="02340C54" w14:textId="77777777" w:rsidR="0072755C" w:rsidRPr="00DA46DD" w:rsidRDefault="0072755C" w:rsidP="0072755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1C99DD4" w14:textId="2F04A4D5" w:rsidR="0072755C" w:rsidRPr="00DC67B5" w:rsidRDefault="0072755C" w:rsidP="0072755C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7"/>
            <w:bookmarkStart w:id="4" w:name="OLE_LINK8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 weeks</w:t>
            </w:r>
            <w:bookmarkEnd w:id="3"/>
            <w:bookmarkEnd w:id="4"/>
          </w:p>
        </w:tc>
        <w:tc>
          <w:tcPr>
            <w:tcW w:w="518" w:type="dxa"/>
          </w:tcPr>
          <w:p w14:paraId="4EB8810B" w14:textId="2E87205A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173B683A" w14:textId="4B1EEADE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89</w:t>
            </w:r>
          </w:p>
        </w:tc>
        <w:tc>
          <w:tcPr>
            <w:tcW w:w="1191" w:type="dxa"/>
          </w:tcPr>
          <w:p w14:paraId="5D1A3BC1" w14:textId="49200798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1.93,-5.86</w:t>
            </w:r>
          </w:p>
        </w:tc>
        <w:tc>
          <w:tcPr>
            <w:tcW w:w="844" w:type="dxa"/>
          </w:tcPr>
          <w:p w14:paraId="52734E47" w14:textId="10AEBE20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2C8EDA9A" w14:textId="16FA26E6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7F65137E" w14:textId="15B2FCDB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63A9C8E6" w14:textId="0E9B12FC" w:rsidR="0072755C" w:rsidRPr="00DC67B5" w:rsidRDefault="0072755C" w:rsidP="0072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4E83DB6E" w14:textId="77777777" w:rsidTr="00ED2404">
        <w:tc>
          <w:tcPr>
            <w:tcW w:w="851" w:type="dxa"/>
          </w:tcPr>
          <w:p w14:paraId="07756801" w14:textId="77777777" w:rsidR="006A455D" w:rsidRPr="00DA46DD" w:rsidRDefault="006A455D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E23B3AC" w14:textId="4123437C" w:rsidR="006A455D" w:rsidRPr="00DC67B5" w:rsidRDefault="006A455D" w:rsidP="006A45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18" w:type="dxa"/>
          </w:tcPr>
          <w:p w14:paraId="7AB0A7FF" w14:textId="77777777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6629CBA9" w14:textId="77777777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C76ED21" w14:textId="77777777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297409EB" w14:textId="77777777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63AD4AAB" w14:textId="77777777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0A167B35" w14:textId="77777777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1B81681D" w14:textId="77777777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7F8E9526" w14:textId="77777777" w:rsidTr="00ED2404">
        <w:tc>
          <w:tcPr>
            <w:tcW w:w="851" w:type="dxa"/>
          </w:tcPr>
          <w:p w14:paraId="30EF7D7C" w14:textId="77777777" w:rsidR="006A455D" w:rsidRPr="00DA46DD" w:rsidRDefault="006A455D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EADC2D4" w14:textId="00E0C298" w:rsidR="006A455D" w:rsidRPr="00DC67B5" w:rsidRDefault="006A455D" w:rsidP="006A45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ally</w:t>
            </w:r>
          </w:p>
        </w:tc>
        <w:tc>
          <w:tcPr>
            <w:tcW w:w="518" w:type="dxa"/>
          </w:tcPr>
          <w:p w14:paraId="1B18357B" w14:textId="7579D499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0AC869E8" w14:textId="059105AF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91" w:type="dxa"/>
          </w:tcPr>
          <w:p w14:paraId="4593A1ED" w14:textId="6E4CCAE8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,-4.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44" w:type="dxa"/>
          </w:tcPr>
          <w:p w14:paraId="4BB7E739" w14:textId="1B66FA00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692E65A6" w14:textId="5891A58B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892" w:type="dxa"/>
          </w:tcPr>
          <w:p w14:paraId="33FE7962" w14:textId="6688B3A3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4483638B" w14:textId="256074DE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4F676551" w14:textId="77777777" w:rsidTr="00ED2404">
        <w:tc>
          <w:tcPr>
            <w:tcW w:w="851" w:type="dxa"/>
          </w:tcPr>
          <w:p w14:paraId="7D810C10" w14:textId="77777777" w:rsidR="006A455D" w:rsidRPr="00DA46DD" w:rsidRDefault="006A455D" w:rsidP="00675C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AB8C9A8" w14:textId="00703DC5" w:rsidR="006A455D" w:rsidRPr="00DC67B5" w:rsidRDefault="006A455D" w:rsidP="006A45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ntragastrically</w:t>
            </w:r>
            <w:proofErr w:type="spellEnd"/>
          </w:p>
        </w:tc>
        <w:tc>
          <w:tcPr>
            <w:tcW w:w="518" w:type="dxa"/>
          </w:tcPr>
          <w:p w14:paraId="7E1D1801" w14:textId="6CFE6F3A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3D2EE6BC" w14:textId="77FDFAE8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10</w:t>
            </w:r>
          </w:p>
        </w:tc>
        <w:tc>
          <w:tcPr>
            <w:tcW w:w="1191" w:type="dxa"/>
          </w:tcPr>
          <w:p w14:paraId="4B568440" w14:textId="658F7ECE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27,-5.92</w:t>
            </w:r>
          </w:p>
        </w:tc>
        <w:tc>
          <w:tcPr>
            <w:tcW w:w="844" w:type="dxa"/>
          </w:tcPr>
          <w:p w14:paraId="511C6FCE" w14:textId="4D008DA9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4AFA0289" w14:textId="29476AA8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</w:p>
        </w:tc>
        <w:tc>
          <w:tcPr>
            <w:tcW w:w="892" w:type="dxa"/>
          </w:tcPr>
          <w:p w14:paraId="74400D4B" w14:textId="33D375D7" w:rsidR="006A455D" w:rsidRPr="00DC67B5" w:rsidRDefault="006A455D" w:rsidP="00B43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757" w:type="dxa"/>
          </w:tcPr>
          <w:p w14:paraId="584AFA0B" w14:textId="525C8588" w:rsidR="006A455D" w:rsidRPr="00DC67B5" w:rsidRDefault="006A455D" w:rsidP="00675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6D921ED0" w14:textId="77777777" w:rsidTr="00ED2404">
        <w:tc>
          <w:tcPr>
            <w:tcW w:w="851" w:type="dxa"/>
          </w:tcPr>
          <w:p w14:paraId="1A3AB39C" w14:textId="77777777" w:rsidR="00994782" w:rsidRPr="00DA46DD" w:rsidRDefault="00994782" w:rsidP="00994782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9093A77" w14:textId="56F79B27" w:rsidR="00994782" w:rsidRPr="00DC67B5" w:rsidRDefault="00994782" w:rsidP="0099478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Intraperitoneally</w:t>
            </w:r>
          </w:p>
        </w:tc>
        <w:tc>
          <w:tcPr>
            <w:tcW w:w="518" w:type="dxa"/>
          </w:tcPr>
          <w:p w14:paraId="5214DC6B" w14:textId="3D301B0F" w:rsidR="00994782" w:rsidRPr="00DC67B5" w:rsidRDefault="00994782" w:rsidP="009947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0558D203" w14:textId="798AF04D" w:rsidR="00994782" w:rsidRPr="00DC67B5" w:rsidRDefault="00994782" w:rsidP="009947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68</w:t>
            </w:r>
          </w:p>
        </w:tc>
        <w:tc>
          <w:tcPr>
            <w:tcW w:w="1191" w:type="dxa"/>
          </w:tcPr>
          <w:p w14:paraId="3B7D6819" w14:textId="6231C2B7" w:rsidR="00994782" w:rsidRPr="00DC67B5" w:rsidRDefault="00994782" w:rsidP="009947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70,-0.67</w:t>
            </w:r>
          </w:p>
        </w:tc>
        <w:tc>
          <w:tcPr>
            <w:tcW w:w="844" w:type="dxa"/>
          </w:tcPr>
          <w:p w14:paraId="550F6AF6" w14:textId="2A07D35A" w:rsidR="00994782" w:rsidRPr="00DC67B5" w:rsidRDefault="00994782" w:rsidP="009947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07" w:type="dxa"/>
          </w:tcPr>
          <w:p w14:paraId="4B873E13" w14:textId="0943FA9E" w:rsidR="00994782" w:rsidRPr="00DC67B5" w:rsidRDefault="00994782" w:rsidP="009947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1E654F86" w14:textId="0FF2277D" w:rsidR="00994782" w:rsidRPr="00DC67B5" w:rsidRDefault="00994782" w:rsidP="009947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2FA87B62" w14:textId="57E1A0B4" w:rsidR="00994782" w:rsidRPr="00DC67B5" w:rsidRDefault="00994782" w:rsidP="009947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490A171A" w14:textId="77777777" w:rsidTr="00ED2404">
        <w:tc>
          <w:tcPr>
            <w:tcW w:w="851" w:type="dxa"/>
          </w:tcPr>
          <w:p w14:paraId="1C326363" w14:textId="77777777" w:rsidR="006A455D" w:rsidRPr="007712B1" w:rsidRDefault="006A455D" w:rsidP="005A003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E0E8EEB" w14:textId="4EC5FAC6" w:rsidR="006A455D" w:rsidRPr="00DC67B5" w:rsidRDefault="006A455D" w:rsidP="00896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18" w:type="dxa"/>
          </w:tcPr>
          <w:p w14:paraId="3F8DC315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3C81E441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E1E7378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5140A4F9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3805D141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52397A90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021FB8E3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0B4812EE" w14:textId="77777777" w:rsidTr="00ED2404">
        <w:tc>
          <w:tcPr>
            <w:tcW w:w="851" w:type="dxa"/>
          </w:tcPr>
          <w:p w14:paraId="3DC5049A" w14:textId="77777777" w:rsidR="006A455D" w:rsidRPr="007712B1" w:rsidRDefault="006A455D" w:rsidP="0096025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A4A1FC3" w14:textId="541B7E31" w:rsidR="006A455D" w:rsidRPr="00DC67B5" w:rsidRDefault="006A455D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518" w:type="dxa"/>
          </w:tcPr>
          <w:p w14:paraId="38B16EDB" w14:textId="78AFFCAD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90" w:type="dxa"/>
          </w:tcPr>
          <w:p w14:paraId="09F69A6F" w14:textId="4AAACF99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83</w:t>
            </w:r>
          </w:p>
        </w:tc>
        <w:tc>
          <w:tcPr>
            <w:tcW w:w="1191" w:type="dxa"/>
          </w:tcPr>
          <w:p w14:paraId="548F43C1" w14:textId="002207EA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2.46,-5.21</w:t>
            </w:r>
          </w:p>
        </w:tc>
        <w:tc>
          <w:tcPr>
            <w:tcW w:w="844" w:type="dxa"/>
          </w:tcPr>
          <w:p w14:paraId="17271C22" w14:textId="2EDE434E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526EEFBC" w14:textId="19314278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892" w:type="dxa"/>
          </w:tcPr>
          <w:p w14:paraId="04EFDFA9" w14:textId="763466E2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0163FA24" w14:textId="535BD813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17DADB85" w14:textId="77777777" w:rsidTr="00ED2404">
        <w:tc>
          <w:tcPr>
            <w:tcW w:w="851" w:type="dxa"/>
          </w:tcPr>
          <w:p w14:paraId="3D409FBA" w14:textId="77777777" w:rsidR="006A455D" w:rsidRPr="007712B1" w:rsidRDefault="006A455D" w:rsidP="0096025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0003488" w14:textId="4A4E69E0" w:rsidR="006A455D" w:rsidRPr="00DC67B5" w:rsidRDefault="006A455D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518" w:type="dxa"/>
          </w:tcPr>
          <w:p w14:paraId="22EBF729" w14:textId="127D8351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5175AAC0" w14:textId="61D900DF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1191" w:type="dxa"/>
          </w:tcPr>
          <w:p w14:paraId="2A245A9F" w14:textId="159DFA9A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8.43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844" w:type="dxa"/>
          </w:tcPr>
          <w:p w14:paraId="4FB55B8E" w14:textId="2F57F484" w:rsidR="006A455D" w:rsidRPr="00DC67B5" w:rsidRDefault="006A455D" w:rsidP="004276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0.018</w:t>
            </w:r>
          </w:p>
        </w:tc>
        <w:tc>
          <w:tcPr>
            <w:tcW w:w="607" w:type="dxa"/>
          </w:tcPr>
          <w:p w14:paraId="7B862F99" w14:textId="1A628C81" w:rsidR="006A455D" w:rsidRPr="00DC67B5" w:rsidRDefault="006A455D" w:rsidP="00427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</w:p>
        </w:tc>
        <w:tc>
          <w:tcPr>
            <w:tcW w:w="892" w:type="dxa"/>
          </w:tcPr>
          <w:p w14:paraId="65DCF8B1" w14:textId="20C947D9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693D7EBB" w14:textId="64D61510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61A97706" w14:textId="77777777" w:rsidTr="00ED2404">
        <w:tc>
          <w:tcPr>
            <w:tcW w:w="851" w:type="dxa"/>
          </w:tcPr>
          <w:p w14:paraId="6EF7026C" w14:textId="77777777" w:rsidR="006A455D" w:rsidRPr="007712B1" w:rsidRDefault="006A455D" w:rsidP="0096025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4D0DFA72" w14:textId="733C64E1" w:rsidR="006A455D" w:rsidRPr="00DC67B5" w:rsidRDefault="006A455D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518" w:type="dxa"/>
          </w:tcPr>
          <w:p w14:paraId="2C4DC3F4" w14:textId="66C546A5" w:rsidR="006A455D" w:rsidRPr="00DC67B5" w:rsidRDefault="00994782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3E6327A1" w14:textId="237C0030" w:rsidR="006A455D" w:rsidRPr="00DC67B5" w:rsidRDefault="006A455D" w:rsidP="00427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99</w:t>
            </w:r>
          </w:p>
        </w:tc>
        <w:tc>
          <w:tcPr>
            <w:tcW w:w="1191" w:type="dxa"/>
          </w:tcPr>
          <w:p w14:paraId="7CF429F8" w14:textId="460ACEF3" w:rsidR="006A455D" w:rsidRPr="00DC67B5" w:rsidRDefault="006A455D" w:rsidP="00427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09,-4.90</w:t>
            </w:r>
          </w:p>
        </w:tc>
        <w:tc>
          <w:tcPr>
            <w:tcW w:w="844" w:type="dxa"/>
          </w:tcPr>
          <w:p w14:paraId="3DFB112B" w14:textId="7CB44432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63CE850C" w14:textId="6BDCE638" w:rsidR="006A455D" w:rsidRPr="00DC67B5" w:rsidRDefault="00994782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892" w:type="dxa"/>
          </w:tcPr>
          <w:p w14:paraId="04D302D1" w14:textId="0B670161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7" w:type="dxa"/>
          </w:tcPr>
          <w:p w14:paraId="2E1FBD28" w14:textId="07DE9981" w:rsidR="006A455D" w:rsidRPr="00DC67B5" w:rsidRDefault="00994782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710839B2" w14:textId="77777777" w:rsidTr="00ED2404">
        <w:tc>
          <w:tcPr>
            <w:tcW w:w="851" w:type="dxa"/>
          </w:tcPr>
          <w:p w14:paraId="427E520F" w14:textId="77777777" w:rsidR="006A455D" w:rsidRPr="00DA46DD" w:rsidRDefault="006A455D" w:rsidP="0096025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FA53DB2" w14:textId="7D5EF56D" w:rsidR="006A455D" w:rsidRPr="00DC67B5" w:rsidRDefault="006A455D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ostate</w:t>
            </w:r>
          </w:p>
        </w:tc>
        <w:tc>
          <w:tcPr>
            <w:tcW w:w="518" w:type="dxa"/>
          </w:tcPr>
          <w:p w14:paraId="713CAFE0" w14:textId="73A30306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403418E4" w14:textId="3657E867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16</w:t>
            </w:r>
          </w:p>
        </w:tc>
        <w:tc>
          <w:tcPr>
            <w:tcW w:w="1191" w:type="dxa"/>
          </w:tcPr>
          <w:p w14:paraId="29ABA7B0" w14:textId="645D88B7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64-5.69</w:t>
            </w:r>
          </w:p>
        </w:tc>
        <w:tc>
          <w:tcPr>
            <w:tcW w:w="844" w:type="dxa"/>
          </w:tcPr>
          <w:p w14:paraId="394CE201" w14:textId="65B626EC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55871CC0" w14:textId="13DC62ED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892" w:type="dxa"/>
          </w:tcPr>
          <w:p w14:paraId="3B66CA2A" w14:textId="1FF81082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757" w:type="dxa"/>
          </w:tcPr>
          <w:p w14:paraId="716693FB" w14:textId="2E574D66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39C0D2D1" w14:textId="77777777" w:rsidTr="00ED2404">
        <w:tc>
          <w:tcPr>
            <w:tcW w:w="851" w:type="dxa"/>
          </w:tcPr>
          <w:p w14:paraId="50EE977B" w14:textId="77777777" w:rsidR="006A455D" w:rsidRDefault="006A455D" w:rsidP="0096025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C2A3ED7" w14:textId="031ED56E" w:rsidR="006A455D" w:rsidRPr="00DC67B5" w:rsidRDefault="006A455D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estis</w:t>
            </w:r>
          </w:p>
        </w:tc>
        <w:tc>
          <w:tcPr>
            <w:tcW w:w="518" w:type="dxa"/>
          </w:tcPr>
          <w:p w14:paraId="4BB96A3D" w14:textId="356465BB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232D7F7A" w14:textId="3F6569FC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31</w:t>
            </w:r>
          </w:p>
        </w:tc>
        <w:tc>
          <w:tcPr>
            <w:tcW w:w="1191" w:type="dxa"/>
          </w:tcPr>
          <w:p w14:paraId="23803294" w14:textId="4E94CCEE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2.50,-4.13</w:t>
            </w:r>
          </w:p>
        </w:tc>
        <w:tc>
          <w:tcPr>
            <w:tcW w:w="844" w:type="dxa"/>
          </w:tcPr>
          <w:p w14:paraId="082127A5" w14:textId="445E51D2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7AFA8A2D" w14:textId="7AD42FEC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892" w:type="dxa"/>
          </w:tcPr>
          <w:p w14:paraId="7893EB1D" w14:textId="055602ED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757" w:type="dxa"/>
          </w:tcPr>
          <w:p w14:paraId="5DAFA0A8" w14:textId="6700580D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1025A9D5" w14:textId="77777777" w:rsidTr="00ED2404">
        <w:tc>
          <w:tcPr>
            <w:tcW w:w="851" w:type="dxa"/>
          </w:tcPr>
          <w:p w14:paraId="73319D89" w14:textId="77777777" w:rsidR="006A455D" w:rsidRDefault="006A455D" w:rsidP="0096025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66A761A" w14:textId="6C361E34" w:rsidR="006A455D" w:rsidRPr="00DC67B5" w:rsidRDefault="006A455D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Serum</w:t>
            </w:r>
          </w:p>
        </w:tc>
        <w:tc>
          <w:tcPr>
            <w:tcW w:w="518" w:type="dxa"/>
          </w:tcPr>
          <w:p w14:paraId="3D416D08" w14:textId="39CD4103" w:rsidR="006A455D" w:rsidRPr="00DC67B5" w:rsidRDefault="00994782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0" w:type="dxa"/>
          </w:tcPr>
          <w:p w14:paraId="12009E7B" w14:textId="7CF723BD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91" w:type="dxa"/>
          </w:tcPr>
          <w:p w14:paraId="3CCC8E9B" w14:textId="139E8CC4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844" w:type="dxa"/>
          </w:tcPr>
          <w:p w14:paraId="0E879373" w14:textId="11F30C56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 w:rsidR="00994782"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07" w:type="dxa"/>
          </w:tcPr>
          <w:p w14:paraId="02304CAB" w14:textId="6D2869BA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92" w:type="dxa"/>
          </w:tcPr>
          <w:p w14:paraId="11F9DDD8" w14:textId="39878127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39C050E8" w14:textId="1E7298C0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22E78BA1" w14:textId="77777777" w:rsidTr="00ED2404">
        <w:tc>
          <w:tcPr>
            <w:tcW w:w="851" w:type="dxa"/>
          </w:tcPr>
          <w:p w14:paraId="22B55B55" w14:textId="77777777" w:rsidR="006A455D" w:rsidRPr="00DA46DD" w:rsidRDefault="006A455D" w:rsidP="0096025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18E8A892" w14:textId="51757925" w:rsidR="006A455D" w:rsidRPr="00DC67B5" w:rsidRDefault="006A455D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BALF</w:t>
            </w:r>
          </w:p>
        </w:tc>
        <w:tc>
          <w:tcPr>
            <w:tcW w:w="518" w:type="dxa"/>
          </w:tcPr>
          <w:p w14:paraId="3097A3DC" w14:textId="02F3258D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90" w:type="dxa"/>
          </w:tcPr>
          <w:p w14:paraId="4475F8F3" w14:textId="60F84B49" w:rsidR="006A455D" w:rsidRPr="00DC67B5" w:rsidRDefault="006A455D" w:rsidP="00427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2.57</w:t>
            </w:r>
          </w:p>
        </w:tc>
        <w:tc>
          <w:tcPr>
            <w:tcW w:w="1191" w:type="dxa"/>
          </w:tcPr>
          <w:p w14:paraId="7CDC6DCC" w14:textId="21D6F9D0" w:rsidR="006A455D" w:rsidRPr="00DC67B5" w:rsidRDefault="006A455D" w:rsidP="00427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70,-1.44</w:t>
            </w:r>
          </w:p>
        </w:tc>
        <w:tc>
          <w:tcPr>
            <w:tcW w:w="844" w:type="dxa"/>
          </w:tcPr>
          <w:p w14:paraId="2F6D1E0D" w14:textId="118A5101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0826A4A1" w14:textId="24647DF3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4D86680A" w14:textId="7E8B3CAE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757" w:type="dxa"/>
          </w:tcPr>
          <w:p w14:paraId="38522046" w14:textId="02D270AE" w:rsidR="006A455D" w:rsidRPr="00DC67B5" w:rsidRDefault="006A455D" w:rsidP="0096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35A29027" w14:textId="77777777" w:rsidTr="00ED2404">
        <w:tc>
          <w:tcPr>
            <w:tcW w:w="851" w:type="dxa"/>
          </w:tcPr>
          <w:p w14:paraId="457161E0" w14:textId="77777777" w:rsidR="006A455D" w:rsidRPr="007712B1" w:rsidRDefault="006A455D" w:rsidP="005A003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BABB8C8" w14:textId="4EB08530" w:rsidR="006A455D" w:rsidRPr="00DC67B5" w:rsidRDefault="006A455D" w:rsidP="00896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Animal </w:t>
            </w:r>
            <w:r w:rsidR="00314B63" w:rsidRPr="00DC67B5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518" w:type="dxa"/>
          </w:tcPr>
          <w:p w14:paraId="65DCC6BE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61C14B0D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F691E5E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0EBEE487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4C51C37E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77C5984E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7270D8E0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3845A5CE" w14:textId="77777777" w:rsidTr="00ED2404">
        <w:tc>
          <w:tcPr>
            <w:tcW w:w="851" w:type="dxa"/>
          </w:tcPr>
          <w:p w14:paraId="7781C2A4" w14:textId="77777777" w:rsidR="006A455D" w:rsidRPr="007712B1" w:rsidRDefault="006A455D" w:rsidP="0027453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6097B76" w14:textId="29C4A1D9" w:rsidR="006A455D" w:rsidRPr="00DC67B5" w:rsidRDefault="006A455D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518" w:type="dxa"/>
          </w:tcPr>
          <w:p w14:paraId="14D24067" w14:textId="73B41F3F" w:rsidR="006A455D" w:rsidRPr="00DC67B5" w:rsidRDefault="00994782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60FD5D6C" w14:textId="07942864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91" w:type="dxa"/>
          </w:tcPr>
          <w:p w14:paraId="72F5E64D" w14:textId="7F806663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,-1.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44" w:type="dxa"/>
          </w:tcPr>
          <w:p w14:paraId="5E9111A8" w14:textId="792788B4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7E5F3344" w14:textId="764921FD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253EC4B8" w14:textId="40CC2F78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57" w:type="dxa"/>
          </w:tcPr>
          <w:p w14:paraId="740D9AD6" w14:textId="572F015E" w:rsidR="006A455D" w:rsidRPr="00DC67B5" w:rsidRDefault="00994782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6170263A" w14:textId="77777777" w:rsidTr="00ED2404">
        <w:tc>
          <w:tcPr>
            <w:tcW w:w="851" w:type="dxa"/>
          </w:tcPr>
          <w:p w14:paraId="6B6DDB70" w14:textId="77777777" w:rsidR="006A455D" w:rsidRPr="007712B1" w:rsidRDefault="006A455D" w:rsidP="0027453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28D345E" w14:textId="4815125A" w:rsidR="006A455D" w:rsidRPr="00DC67B5" w:rsidRDefault="006A455D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ats</w:t>
            </w:r>
          </w:p>
        </w:tc>
        <w:tc>
          <w:tcPr>
            <w:tcW w:w="518" w:type="dxa"/>
          </w:tcPr>
          <w:p w14:paraId="7E1E9F89" w14:textId="3A49F3BE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0" w:type="dxa"/>
          </w:tcPr>
          <w:p w14:paraId="77DB3D1C" w14:textId="1C0C7F32" w:rsidR="006A455D" w:rsidRPr="00DC67B5" w:rsidRDefault="006A455D" w:rsidP="00AD2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91" w:type="dxa"/>
          </w:tcPr>
          <w:p w14:paraId="30C452FC" w14:textId="6239B2E0" w:rsidR="006A455D" w:rsidRPr="00DC67B5" w:rsidRDefault="006A455D" w:rsidP="00AD2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,-5.</w:t>
            </w:r>
            <w:r w:rsidR="00994782" w:rsidRPr="00DC67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4" w:type="dxa"/>
          </w:tcPr>
          <w:p w14:paraId="76B0521A" w14:textId="1A993BD9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654AB75D" w14:textId="3F00256E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892" w:type="dxa"/>
          </w:tcPr>
          <w:p w14:paraId="7E6957A7" w14:textId="3A3B41C9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2A549EF3" w14:textId="0E577E09" w:rsidR="006A455D" w:rsidRPr="00DC67B5" w:rsidRDefault="006A455D" w:rsidP="00274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0FF52E8F" w14:textId="77777777" w:rsidTr="00ED2404">
        <w:tc>
          <w:tcPr>
            <w:tcW w:w="851" w:type="dxa"/>
          </w:tcPr>
          <w:p w14:paraId="613B4DE7" w14:textId="2553E4FB" w:rsidR="006A455D" w:rsidRPr="007712B1" w:rsidRDefault="006A455D" w:rsidP="002D1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964" w:type="dxa"/>
          </w:tcPr>
          <w:p w14:paraId="2DB435F1" w14:textId="65B80F99" w:rsidR="006A455D" w:rsidRPr="00DC67B5" w:rsidRDefault="006A455D" w:rsidP="00896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18" w:type="dxa"/>
          </w:tcPr>
          <w:p w14:paraId="758627AE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36AD22D7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B1E69D9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48CF7835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5A4362F1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6637A1A6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7F413EEF" w14:textId="77777777" w:rsidR="006A455D" w:rsidRPr="00DC67B5" w:rsidRDefault="006A455D" w:rsidP="005A0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37D48D60" w14:textId="77777777" w:rsidTr="00ED2404">
        <w:tc>
          <w:tcPr>
            <w:tcW w:w="851" w:type="dxa"/>
          </w:tcPr>
          <w:p w14:paraId="198EB33F" w14:textId="77777777" w:rsidR="006A455D" w:rsidRPr="007712B1" w:rsidRDefault="006A455D" w:rsidP="00893FC5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ECFB20E" w14:textId="3B287148" w:rsidR="006A455D" w:rsidRPr="00DC67B5" w:rsidRDefault="006A455D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DC67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18" w:type="dxa"/>
          </w:tcPr>
          <w:p w14:paraId="40EE9296" w14:textId="200AEE97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1B7A539E" w14:textId="384BCAE3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60</w:t>
            </w:r>
          </w:p>
        </w:tc>
        <w:tc>
          <w:tcPr>
            <w:tcW w:w="1191" w:type="dxa"/>
          </w:tcPr>
          <w:p w14:paraId="3EE6A70B" w14:textId="40FA2A9C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74,-1.47</w:t>
            </w:r>
          </w:p>
        </w:tc>
        <w:tc>
          <w:tcPr>
            <w:tcW w:w="844" w:type="dxa"/>
          </w:tcPr>
          <w:p w14:paraId="31A33840" w14:textId="4CD8AA97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607" w:type="dxa"/>
          </w:tcPr>
          <w:p w14:paraId="5DB1AE43" w14:textId="2C919CEC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3.4</w:t>
            </w:r>
          </w:p>
        </w:tc>
        <w:tc>
          <w:tcPr>
            <w:tcW w:w="892" w:type="dxa"/>
          </w:tcPr>
          <w:p w14:paraId="04773754" w14:textId="11486D5F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57" w:type="dxa"/>
          </w:tcPr>
          <w:p w14:paraId="6C925613" w14:textId="10F68E66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42FC3973" w14:textId="77777777" w:rsidTr="00ED2404">
        <w:tc>
          <w:tcPr>
            <w:tcW w:w="851" w:type="dxa"/>
          </w:tcPr>
          <w:p w14:paraId="350B30CF" w14:textId="77777777" w:rsidR="006A455D" w:rsidRPr="007712B1" w:rsidRDefault="006A455D" w:rsidP="00893FC5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43C77E15" w14:textId="127F346F" w:rsidR="006A455D" w:rsidRPr="00DC67B5" w:rsidRDefault="006A455D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18" w:type="dxa"/>
          </w:tcPr>
          <w:p w14:paraId="573CD4D4" w14:textId="5E6FD292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90" w:type="dxa"/>
          </w:tcPr>
          <w:p w14:paraId="53BDA3C1" w14:textId="7A525F1C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62</w:t>
            </w:r>
          </w:p>
        </w:tc>
        <w:tc>
          <w:tcPr>
            <w:tcW w:w="1191" w:type="dxa"/>
          </w:tcPr>
          <w:p w14:paraId="2D3FFBAE" w14:textId="5382D17C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85,-1.39</w:t>
            </w:r>
          </w:p>
        </w:tc>
        <w:tc>
          <w:tcPr>
            <w:tcW w:w="844" w:type="dxa"/>
          </w:tcPr>
          <w:p w14:paraId="0AA71084" w14:textId="26D17740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607" w:type="dxa"/>
          </w:tcPr>
          <w:p w14:paraId="46314450" w14:textId="7930BA26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8.4</w:t>
            </w:r>
          </w:p>
        </w:tc>
        <w:tc>
          <w:tcPr>
            <w:tcW w:w="892" w:type="dxa"/>
          </w:tcPr>
          <w:p w14:paraId="6B1678EB" w14:textId="469FDD11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5829B0A0" w14:textId="7DF0B9A7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50D5D338" w14:textId="77777777" w:rsidTr="00ED2404">
        <w:tc>
          <w:tcPr>
            <w:tcW w:w="851" w:type="dxa"/>
          </w:tcPr>
          <w:p w14:paraId="3542A4F4" w14:textId="77777777" w:rsidR="006A455D" w:rsidRPr="00DA46DD" w:rsidRDefault="006A455D" w:rsidP="00893FC5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5D78467" w14:textId="095C4EAB" w:rsidR="006A455D" w:rsidRPr="00DC67B5" w:rsidRDefault="006A455D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SiONPs</w:t>
            </w:r>
            <w:proofErr w:type="spellEnd"/>
          </w:p>
        </w:tc>
        <w:tc>
          <w:tcPr>
            <w:tcW w:w="518" w:type="dxa"/>
          </w:tcPr>
          <w:p w14:paraId="47FF4EF1" w14:textId="02EE2254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90" w:type="dxa"/>
          </w:tcPr>
          <w:p w14:paraId="28844021" w14:textId="46F8F02B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62</w:t>
            </w:r>
          </w:p>
        </w:tc>
        <w:tc>
          <w:tcPr>
            <w:tcW w:w="1191" w:type="dxa"/>
          </w:tcPr>
          <w:p w14:paraId="749CFDE3" w14:textId="595B51EF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25,-2.98</w:t>
            </w:r>
          </w:p>
        </w:tc>
        <w:tc>
          <w:tcPr>
            <w:tcW w:w="844" w:type="dxa"/>
          </w:tcPr>
          <w:p w14:paraId="45C4EDBE" w14:textId="193C4379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2EE16AAA" w14:textId="336A64C8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18C5D107" w14:textId="79C21CA2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757" w:type="dxa"/>
          </w:tcPr>
          <w:p w14:paraId="77F0C824" w14:textId="1C01BAB9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381EC1D4" w14:textId="77777777" w:rsidTr="00ED2404">
        <w:tc>
          <w:tcPr>
            <w:tcW w:w="851" w:type="dxa"/>
          </w:tcPr>
          <w:p w14:paraId="1E0FC1B5" w14:textId="77777777" w:rsidR="00FF4570" w:rsidRPr="00DA46DD" w:rsidRDefault="00FF4570" w:rsidP="00FF457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D86EF67" w14:textId="2B511ACE" w:rsidR="00FF4570" w:rsidRPr="00DC67B5" w:rsidRDefault="00FF4570" w:rsidP="00FF457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18" w:type="dxa"/>
          </w:tcPr>
          <w:p w14:paraId="1C9B3A88" w14:textId="59E24991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0A212D68" w14:textId="0C0A8575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12</w:t>
            </w:r>
          </w:p>
        </w:tc>
        <w:tc>
          <w:tcPr>
            <w:tcW w:w="1191" w:type="dxa"/>
          </w:tcPr>
          <w:p w14:paraId="35D79286" w14:textId="31ABB8A7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2.23,-6.02</w:t>
            </w:r>
          </w:p>
        </w:tc>
        <w:tc>
          <w:tcPr>
            <w:tcW w:w="844" w:type="dxa"/>
          </w:tcPr>
          <w:p w14:paraId="2A1CEACF" w14:textId="729103BB" w:rsidR="00FF4570" w:rsidRPr="00D84ED3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3268CFA8" w14:textId="2DC6BC78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79F32C4E" w14:textId="3C39246E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00F7A919" w14:textId="77376BD2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6AB603A9" w14:textId="77777777" w:rsidTr="00ED2404">
        <w:tc>
          <w:tcPr>
            <w:tcW w:w="851" w:type="dxa"/>
          </w:tcPr>
          <w:p w14:paraId="3AE4DA8C" w14:textId="77777777" w:rsidR="00FF4570" w:rsidRPr="00DA46DD" w:rsidRDefault="00FF4570" w:rsidP="00FF457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78A10619" w14:textId="6C67B73F" w:rsidR="00FF4570" w:rsidRPr="00DC67B5" w:rsidRDefault="00FF4570" w:rsidP="00FF457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SNPS</w:t>
            </w:r>
          </w:p>
        </w:tc>
        <w:tc>
          <w:tcPr>
            <w:tcW w:w="518" w:type="dxa"/>
          </w:tcPr>
          <w:p w14:paraId="5473D3BC" w14:textId="24304BA8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7A8EA770" w14:textId="0487538D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11</w:t>
            </w:r>
          </w:p>
        </w:tc>
        <w:tc>
          <w:tcPr>
            <w:tcW w:w="1191" w:type="dxa"/>
          </w:tcPr>
          <w:p w14:paraId="4DBA7337" w14:textId="00E7E557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80,-0.43</w:t>
            </w:r>
          </w:p>
        </w:tc>
        <w:tc>
          <w:tcPr>
            <w:tcW w:w="844" w:type="dxa"/>
          </w:tcPr>
          <w:p w14:paraId="04E2E4D1" w14:textId="734A8FE1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607" w:type="dxa"/>
          </w:tcPr>
          <w:p w14:paraId="0F70E59E" w14:textId="09C6D278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7925A102" w14:textId="2B8508CE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339EB5ED" w14:textId="29AF9E0E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3FFC41CF" w14:textId="77777777" w:rsidTr="00ED2404">
        <w:tc>
          <w:tcPr>
            <w:tcW w:w="851" w:type="dxa"/>
          </w:tcPr>
          <w:p w14:paraId="19196E23" w14:textId="77777777" w:rsidR="006A455D" w:rsidRPr="007712B1" w:rsidRDefault="006A455D" w:rsidP="00893FC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6F8366B" w14:textId="59A25A78" w:rsidR="006A455D" w:rsidRPr="00DC67B5" w:rsidRDefault="006A455D" w:rsidP="00896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onoid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subclasses </w:t>
            </w:r>
          </w:p>
        </w:tc>
        <w:tc>
          <w:tcPr>
            <w:tcW w:w="518" w:type="dxa"/>
          </w:tcPr>
          <w:p w14:paraId="6B4C7E89" w14:textId="77777777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709F3B89" w14:textId="05AAD5D1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7BBFB05" w14:textId="1F18636B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7199B938" w14:textId="6D1022EA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31638158" w14:textId="39A0E8CF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5165EB4D" w14:textId="0F6F3DC2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4E00DD1C" w14:textId="36810A27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2EF3EA94" w14:textId="77777777" w:rsidTr="00ED2404">
        <w:tc>
          <w:tcPr>
            <w:tcW w:w="851" w:type="dxa"/>
          </w:tcPr>
          <w:p w14:paraId="274DD600" w14:textId="77777777" w:rsidR="00FF4570" w:rsidRPr="007712B1" w:rsidRDefault="00FF4570" w:rsidP="00FF457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15893B5D" w14:textId="7FA2E591" w:rsidR="00FF4570" w:rsidRPr="00DC67B5" w:rsidRDefault="00FF4570" w:rsidP="00FF457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18" w:type="dxa"/>
          </w:tcPr>
          <w:p w14:paraId="4CB70AD8" w14:textId="62A93A77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0" w:type="dxa"/>
          </w:tcPr>
          <w:p w14:paraId="2527D2D1" w14:textId="34B0C9BB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61</w:t>
            </w:r>
          </w:p>
        </w:tc>
        <w:tc>
          <w:tcPr>
            <w:tcW w:w="1191" w:type="dxa"/>
          </w:tcPr>
          <w:p w14:paraId="03CF674F" w14:textId="63C377F0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41,-2.81</w:t>
            </w:r>
          </w:p>
        </w:tc>
        <w:tc>
          <w:tcPr>
            <w:tcW w:w="844" w:type="dxa"/>
          </w:tcPr>
          <w:p w14:paraId="46BAEAD6" w14:textId="2898E967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0BCFE2DF" w14:textId="4269AA19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8.8</w:t>
            </w:r>
          </w:p>
        </w:tc>
        <w:tc>
          <w:tcPr>
            <w:tcW w:w="892" w:type="dxa"/>
          </w:tcPr>
          <w:p w14:paraId="413F314B" w14:textId="62853552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3052F180" w14:textId="1242767E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29483B22" w14:textId="77777777" w:rsidTr="00ED2404">
        <w:tc>
          <w:tcPr>
            <w:tcW w:w="851" w:type="dxa"/>
          </w:tcPr>
          <w:p w14:paraId="52B8F555" w14:textId="77777777" w:rsidR="006A455D" w:rsidRPr="007712B1" w:rsidRDefault="006A455D" w:rsidP="00893FC5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CDB87DE" w14:textId="3DABF275" w:rsidR="006A455D" w:rsidRPr="00DC67B5" w:rsidRDefault="006A455D" w:rsidP="00896D5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3CF84FA0" w14:textId="0A8AFEF2" w:rsidR="006A455D" w:rsidRPr="00DC67B5" w:rsidRDefault="00FF4570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0" w:type="dxa"/>
          </w:tcPr>
          <w:p w14:paraId="1D139042" w14:textId="4E234D23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F4570" w:rsidRPr="00DC67B5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191" w:type="dxa"/>
          </w:tcPr>
          <w:p w14:paraId="1291F35E" w14:textId="31B71D93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F4570" w:rsidRPr="00DC67B5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,-2.</w:t>
            </w:r>
            <w:r w:rsidR="00FF4570" w:rsidRPr="00DC67B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44" w:type="dxa"/>
          </w:tcPr>
          <w:p w14:paraId="04322A41" w14:textId="43E3CD8E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138BAF92" w14:textId="23A25105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F4570" w:rsidRPr="00DC67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892" w:type="dxa"/>
          </w:tcPr>
          <w:p w14:paraId="70DB311A" w14:textId="7705949C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23F7B413" w14:textId="2C232985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7E4953DF" w14:textId="77777777" w:rsidTr="00ED2404">
        <w:tc>
          <w:tcPr>
            <w:tcW w:w="851" w:type="dxa"/>
          </w:tcPr>
          <w:p w14:paraId="095010D9" w14:textId="77777777" w:rsidR="006A455D" w:rsidRPr="007712B1" w:rsidRDefault="006A455D" w:rsidP="004537B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1A25B5E1" w14:textId="1CA88DAE" w:rsidR="006A455D" w:rsidRPr="00DC67B5" w:rsidRDefault="006A455D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18" w:type="dxa"/>
          </w:tcPr>
          <w:p w14:paraId="33BF3116" w14:textId="6F8C5CDD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48CAE33F" w14:textId="1821E870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48</w:t>
            </w:r>
          </w:p>
        </w:tc>
        <w:tc>
          <w:tcPr>
            <w:tcW w:w="1191" w:type="dxa"/>
          </w:tcPr>
          <w:p w14:paraId="2A7CC1F4" w14:textId="576677C6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62,-1.34</w:t>
            </w:r>
          </w:p>
        </w:tc>
        <w:tc>
          <w:tcPr>
            <w:tcW w:w="844" w:type="dxa"/>
          </w:tcPr>
          <w:p w14:paraId="0F296DDC" w14:textId="231A9060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43683796" w14:textId="1B19CEF3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71.6</w:t>
            </w:r>
          </w:p>
        </w:tc>
        <w:tc>
          <w:tcPr>
            <w:tcW w:w="892" w:type="dxa"/>
          </w:tcPr>
          <w:p w14:paraId="102944D8" w14:textId="7EDE54F7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57" w:type="dxa"/>
          </w:tcPr>
          <w:p w14:paraId="1A42D3A9" w14:textId="4FF94D8B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74CD3807" w14:textId="77777777" w:rsidTr="00ED2404">
        <w:tc>
          <w:tcPr>
            <w:tcW w:w="851" w:type="dxa"/>
          </w:tcPr>
          <w:p w14:paraId="0EB5F707" w14:textId="77777777" w:rsidR="006A455D" w:rsidRPr="00DA46DD" w:rsidRDefault="006A455D" w:rsidP="00893FC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D9362E8" w14:textId="64AAEE82" w:rsidR="006A455D" w:rsidRPr="00DC67B5" w:rsidRDefault="006A455D" w:rsidP="00896D5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Hesperidin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0A461BE0" w14:textId="6E53039B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3EA81FB1" w14:textId="0201D1FE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1191" w:type="dxa"/>
          </w:tcPr>
          <w:p w14:paraId="52D48F6F" w14:textId="3DE78F70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09,-0.37</w:t>
            </w:r>
          </w:p>
        </w:tc>
        <w:tc>
          <w:tcPr>
            <w:tcW w:w="844" w:type="dxa"/>
          </w:tcPr>
          <w:p w14:paraId="3F8F6FC3" w14:textId="7EC3A370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607" w:type="dxa"/>
          </w:tcPr>
          <w:p w14:paraId="7CBF6EE4" w14:textId="1FDEBF0A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570E25FA" w14:textId="07F6FC37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54D3B91E" w14:textId="006CEB89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7C6C34E5" w14:textId="77777777" w:rsidTr="00ED2404">
        <w:tc>
          <w:tcPr>
            <w:tcW w:w="851" w:type="dxa"/>
          </w:tcPr>
          <w:p w14:paraId="266484E3" w14:textId="77777777" w:rsidR="006A455D" w:rsidRPr="00DA46DD" w:rsidRDefault="006A455D" w:rsidP="00893FC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5DF1DD5" w14:textId="12C1210C" w:rsidR="006A455D" w:rsidRPr="00DC67B5" w:rsidRDefault="006A455D" w:rsidP="00896D5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Silibinin</w:t>
            </w:r>
            <w:proofErr w:type="spellEnd"/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3B88715C" w14:textId="01BE4501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90" w:type="dxa"/>
          </w:tcPr>
          <w:p w14:paraId="7C71AF5C" w14:textId="29714499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62</w:t>
            </w:r>
          </w:p>
        </w:tc>
        <w:tc>
          <w:tcPr>
            <w:tcW w:w="1191" w:type="dxa"/>
          </w:tcPr>
          <w:p w14:paraId="30614D91" w14:textId="177EAC7B" w:rsidR="006A455D" w:rsidRPr="00DC67B5" w:rsidRDefault="006A455D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25,-2.98</w:t>
            </w:r>
          </w:p>
        </w:tc>
        <w:tc>
          <w:tcPr>
            <w:tcW w:w="844" w:type="dxa"/>
          </w:tcPr>
          <w:p w14:paraId="1FE971CB" w14:textId="65156E12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59BF4279" w14:textId="4F408AB3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196611F9" w14:textId="01120B60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757" w:type="dxa"/>
          </w:tcPr>
          <w:p w14:paraId="7BCC3427" w14:textId="123572D8" w:rsidR="006A455D" w:rsidRPr="00DC67B5" w:rsidRDefault="006A455D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36CB02A0" w14:textId="77777777" w:rsidTr="00ED2404">
        <w:tc>
          <w:tcPr>
            <w:tcW w:w="851" w:type="dxa"/>
          </w:tcPr>
          <w:p w14:paraId="0444738E" w14:textId="77777777" w:rsidR="00FF4570" w:rsidRPr="00DA46DD" w:rsidRDefault="00FF4570" w:rsidP="00FF457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111D47E" w14:textId="04A374E2" w:rsidR="00FF4570" w:rsidRPr="00DC67B5" w:rsidRDefault="00FF4570" w:rsidP="00FF457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518" w:type="dxa"/>
          </w:tcPr>
          <w:p w14:paraId="3411D1AC" w14:textId="579297A6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2AA57C8B" w14:textId="2DD0AF38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11</w:t>
            </w:r>
          </w:p>
        </w:tc>
        <w:tc>
          <w:tcPr>
            <w:tcW w:w="1191" w:type="dxa"/>
          </w:tcPr>
          <w:p w14:paraId="29A797CB" w14:textId="39DED11C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80,-0.43</w:t>
            </w:r>
          </w:p>
        </w:tc>
        <w:tc>
          <w:tcPr>
            <w:tcW w:w="844" w:type="dxa"/>
          </w:tcPr>
          <w:p w14:paraId="1D772289" w14:textId="3408E9E0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607" w:type="dxa"/>
          </w:tcPr>
          <w:p w14:paraId="7E74A8CC" w14:textId="550113E2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5C7CA1CE" w14:textId="2564B951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345833E1" w14:textId="242627B4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352C828E" w14:textId="77777777" w:rsidTr="00ED2404">
        <w:tc>
          <w:tcPr>
            <w:tcW w:w="851" w:type="dxa"/>
          </w:tcPr>
          <w:p w14:paraId="25307D55" w14:textId="77777777" w:rsidR="00FF4570" w:rsidRPr="00DA46DD" w:rsidRDefault="00FF4570" w:rsidP="00FF457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044EB1D" w14:textId="0DC7B5E1" w:rsidR="00FF4570" w:rsidRPr="00DC67B5" w:rsidRDefault="00FF4570" w:rsidP="00FF457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proofErr w:type="spellEnd"/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7EFC8B14" w14:textId="66CDDE9C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39706C69" w14:textId="02E1E5AF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11</w:t>
            </w:r>
          </w:p>
        </w:tc>
        <w:tc>
          <w:tcPr>
            <w:tcW w:w="1191" w:type="dxa"/>
          </w:tcPr>
          <w:p w14:paraId="28FBD296" w14:textId="2F352A57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80,-0.43</w:t>
            </w:r>
          </w:p>
        </w:tc>
        <w:tc>
          <w:tcPr>
            <w:tcW w:w="844" w:type="dxa"/>
          </w:tcPr>
          <w:p w14:paraId="5FCA812F" w14:textId="25A61530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607" w:type="dxa"/>
          </w:tcPr>
          <w:p w14:paraId="76CAC6DB" w14:textId="6F87AB26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5C3BB725" w14:textId="42BDD368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79EDDC62" w14:textId="07640757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17BC5155" w14:textId="77777777" w:rsidTr="00ED2404">
        <w:tc>
          <w:tcPr>
            <w:tcW w:w="851" w:type="dxa"/>
          </w:tcPr>
          <w:p w14:paraId="506C5A11" w14:textId="77777777" w:rsidR="009F647A" w:rsidRPr="00DA46DD" w:rsidRDefault="009F647A" w:rsidP="00893FC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7C81F48" w14:textId="0B0E5CD3" w:rsidR="009F647A" w:rsidRPr="00DC67B5" w:rsidRDefault="009F647A" w:rsidP="009F6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18" w:type="dxa"/>
          </w:tcPr>
          <w:p w14:paraId="0364F696" w14:textId="7777777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53547B68" w14:textId="77777777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B0F3758" w14:textId="77777777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41CB20C2" w14:textId="7777777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28B47AA2" w14:textId="7777777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2ED16F9F" w14:textId="7777777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33B3E747" w14:textId="7777777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5977A903" w14:textId="77777777" w:rsidTr="00ED2404">
        <w:tc>
          <w:tcPr>
            <w:tcW w:w="851" w:type="dxa"/>
          </w:tcPr>
          <w:p w14:paraId="7121881F" w14:textId="77777777" w:rsidR="009F647A" w:rsidRPr="00DA46DD" w:rsidRDefault="009F647A" w:rsidP="00893FC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E700FB7" w14:textId="410BD25C" w:rsidR="009F647A" w:rsidRPr="00DC67B5" w:rsidRDefault="009F647A" w:rsidP="009F647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18" w:type="dxa"/>
          </w:tcPr>
          <w:p w14:paraId="1C179C1A" w14:textId="6FA37294" w:rsidR="009F647A" w:rsidRPr="00DC67B5" w:rsidRDefault="00FF4570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0" w:type="dxa"/>
          </w:tcPr>
          <w:p w14:paraId="50CC42E6" w14:textId="3A6094B2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F4570" w:rsidRPr="00DC67B5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1191" w:type="dxa"/>
          </w:tcPr>
          <w:p w14:paraId="472F46E6" w14:textId="694FC9BD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F4570" w:rsidRPr="00DC67B5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5,-</w:t>
            </w:r>
            <w:r w:rsidR="00FF4570" w:rsidRPr="00DC67B5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844" w:type="dxa"/>
          </w:tcPr>
          <w:p w14:paraId="7BBFBB1F" w14:textId="5EAFD423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057A7EBD" w14:textId="06802630" w:rsidR="009F647A" w:rsidRPr="00DC67B5" w:rsidRDefault="00FF4570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892" w:type="dxa"/>
          </w:tcPr>
          <w:p w14:paraId="475CD07B" w14:textId="2DDAA28B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F4570" w:rsidRPr="00DC67B5">
              <w:rPr>
                <w:rFonts w:ascii="Times New Roman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757" w:type="dxa"/>
          </w:tcPr>
          <w:p w14:paraId="4EB6E4E3" w14:textId="32C96B6F" w:rsidR="009F647A" w:rsidRPr="00DC67B5" w:rsidRDefault="00FF4570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59BB31EC" w14:textId="77777777" w:rsidTr="00ED2404">
        <w:tc>
          <w:tcPr>
            <w:tcW w:w="851" w:type="dxa"/>
          </w:tcPr>
          <w:p w14:paraId="10372366" w14:textId="77777777" w:rsidR="009F647A" w:rsidRPr="00DA46DD" w:rsidRDefault="009F647A" w:rsidP="00893FC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E55B7F4" w14:textId="51B2CF93" w:rsidR="009F647A" w:rsidRPr="00DC67B5" w:rsidRDefault="009F647A" w:rsidP="009F647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18" w:type="dxa"/>
          </w:tcPr>
          <w:p w14:paraId="297ED273" w14:textId="53D20B2D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015C5235" w14:textId="3C038FD8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1191" w:type="dxa"/>
          </w:tcPr>
          <w:p w14:paraId="4DCA7938" w14:textId="6FB22AC8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09,-0.37</w:t>
            </w:r>
          </w:p>
        </w:tc>
        <w:tc>
          <w:tcPr>
            <w:tcW w:w="844" w:type="dxa"/>
          </w:tcPr>
          <w:p w14:paraId="6B993B80" w14:textId="2120284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607" w:type="dxa"/>
          </w:tcPr>
          <w:p w14:paraId="708C80DA" w14:textId="69B5FBBD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593825DA" w14:textId="05877A99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5A11035F" w14:textId="3976F981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2091DC04" w14:textId="77777777" w:rsidTr="00ED2404">
        <w:tc>
          <w:tcPr>
            <w:tcW w:w="851" w:type="dxa"/>
          </w:tcPr>
          <w:p w14:paraId="4531EE81" w14:textId="77777777" w:rsidR="009F647A" w:rsidRPr="00DA46DD" w:rsidRDefault="009F647A" w:rsidP="00893FC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797B02B" w14:textId="244E8D00" w:rsidR="009F647A" w:rsidRPr="00DC67B5" w:rsidRDefault="009F647A" w:rsidP="009F647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18" w:type="dxa"/>
          </w:tcPr>
          <w:p w14:paraId="014E2B48" w14:textId="7484093F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2EDF0B7A" w14:textId="0863A456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90</w:t>
            </w:r>
          </w:p>
        </w:tc>
        <w:tc>
          <w:tcPr>
            <w:tcW w:w="1191" w:type="dxa"/>
          </w:tcPr>
          <w:p w14:paraId="3DC80224" w14:textId="71A420AD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57,-2.23</w:t>
            </w:r>
          </w:p>
        </w:tc>
        <w:tc>
          <w:tcPr>
            <w:tcW w:w="844" w:type="dxa"/>
          </w:tcPr>
          <w:p w14:paraId="3D06F49C" w14:textId="408677D8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4EE2D884" w14:textId="01B081FF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6.8</w:t>
            </w:r>
          </w:p>
        </w:tc>
        <w:tc>
          <w:tcPr>
            <w:tcW w:w="892" w:type="dxa"/>
          </w:tcPr>
          <w:p w14:paraId="6F99239B" w14:textId="6B77D605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60F7E179" w14:textId="6F5A7B79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7AD3F915" w14:textId="77777777" w:rsidTr="00ED2404">
        <w:tc>
          <w:tcPr>
            <w:tcW w:w="851" w:type="dxa"/>
          </w:tcPr>
          <w:p w14:paraId="546BF1FB" w14:textId="77777777" w:rsidR="009F647A" w:rsidRPr="00DA46DD" w:rsidRDefault="009F647A" w:rsidP="00893FC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4C2EFA0F" w14:textId="4EBD2FB1" w:rsidR="009F647A" w:rsidRPr="00DC67B5" w:rsidRDefault="009F647A" w:rsidP="009F6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18" w:type="dxa"/>
          </w:tcPr>
          <w:p w14:paraId="413BDD0D" w14:textId="7777777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309C2021" w14:textId="77777777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08954BF" w14:textId="77777777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5F851D85" w14:textId="7777777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10CA5402" w14:textId="7777777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3D05784A" w14:textId="7777777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15E48521" w14:textId="7777777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30810F7F" w14:textId="77777777" w:rsidTr="00ED2404">
        <w:tc>
          <w:tcPr>
            <w:tcW w:w="851" w:type="dxa"/>
          </w:tcPr>
          <w:p w14:paraId="2664A726" w14:textId="77777777" w:rsidR="009F647A" w:rsidRPr="00DA46DD" w:rsidRDefault="009F647A" w:rsidP="00893FC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7E6D3332" w14:textId="4ADB6FFE" w:rsidR="009F647A" w:rsidRPr="00DC67B5" w:rsidRDefault="009F647A" w:rsidP="009F647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518" w:type="dxa"/>
          </w:tcPr>
          <w:p w14:paraId="3E51EF90" w14:textId="7E70714B" w:rsidR="009F647A" w:rsidRPr="00DC67B5" w:rsidRDefault="00FF4570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0" w:type="dxa"/>
          </w:tcPr>
          <w:p w14:paraId="68603E74" w14:textId="63BD26D1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FF4570" w:rsidRPr="00DC67B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91" w:type="dxa"/>
          </w:tcPr>
          <w:p w14:paraId="4F48CB7F" w14:textId="58FD14B0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F4570" w:rsidRPr="00DC67B5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,-1</w:t>
            </w:r>
            <w:r w:rsidR="00FF4570" w:rsidRPr="00DC67B5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844" w:type="dxa"/>
          </w:tcPr>
          <w:p w14:paraId="36B39B6F" w14:textId="48ED759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607" w:type="dxa"/>
          </w:tcPr>
          <w:p w14:paraId="235EB210" w14:textId="3D42F0BE" w:rsidR="009F647A" w:rsidRPr="00DC67B5" w:rsidRDefault="00FF4570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9F647A" w:rsidRPr="00DC67B5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892" w:type="dxa"/>
          </w:tcPr>
          <w:p w14:paraId="02E1E742" w14:textId="5EB478F5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F4570" w:rsidRPr="00DC67B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57" w:type="dxa"/>
          </w:tcPr>
          <w:p w14:paraId="2F71817B" w14:textId="3BE65C9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0D347C2F" w14:textId="77777777" w:rsidTr="00ED2404">
        <w:tc>
          <w:tcPr>
            <w:tcW w:w="851" w:type="dxa"/>
          </w:tcPr>
          <w:p w14:paraId="41C7AA32" w14:textId="77777777" w:rsidR="009F647A" w:rsidRPr="00DA46DD" w:rsidRDefault="009F647A" w:rsidP="00893FC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3D91C8D" w14:textId="0F7ADA8F" w:rsidR="009F647A" w:rsidRPr="00DC67B5" w:rsidRDefault="009F647A" w:rsidP="009F647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518" w:type="dxa"/>
          </w:tcPr>
          <w:p w14:paraId="5B2925A3" w14:textId="771F6149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5495C4F1" w14:textId="09E41659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90</w:t>
            </w:r>
          </w:p>
        </w:tc>
        <w:tc>
          <w:tcPr>
            <w:tcW w:w="1191" w:type="dxa"/>
          </w:tcPr>
          <w:p w14:paraId="10B12C84" w14:textId="0E3A0C4F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57,-2.23</w:t>
            </w:r>
          </w:p>
        </w:tc>
        <w:tc>
          <w:tcPr>
            <w:tcW w:w="844" w:type="dxa"/>
          </w:tcPr>
          <w:p w14:paraId="78058B0F" w14:textId="63F6DA1C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07B4A6C1" w14:textId="101A52D8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6.8</w:t>
            </w:r>
          </w:p>
        </w:tc>
        <w:tc>
          <w:tcPr>
            <w:tcW w:w="892" w:type="dxa"/>
          </w:tcPr>
          <w:p w14:paraId="386DE798" w14:textId="5CE8E6CF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6B5A95DF" w14:textId="6DEB71D5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78DFC694" w14:textId="77777777" w:rsidTr="00ED2404">
        <w:tc>
          <w:tcPr>
            <w:tcW w:w="851" w:type="dxa"/>
          </w:tcPr>
          <w:p w14:paraId="390DF58D" w14:textId="77777777" w:rsidR="00FF4570" w:rsidRPr="00DA46DD" w:rsidRDefault="00FF4570" w:rsidP="00FF457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GoBack" w:colFirst="5" w:colLast="5"/>
          </w:p>
        </w:tc>
        <w:tc>
          <w:tcPr>
            <w:tcW w:w="1964" w:type="dxa"/>
          </w:tcPr>
          <w:p w14:paraId="6791FFBB" w14:textId="17142215" w:rsidR="00FF4570" w:rsidRPr="00DC67B5" w:rsidRDefault="00FF4570" w:rsidP="00FF457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 weeks</w:t>
            </w:r>
          </w:p>
        </w:tc>
        <w:tc>
          <w:tcPr>
            <w:tcW w:w="518" w:type="dxa"/>
          </w:tcPr>
          <w:p w14:paraId="670C9D25" w14:textId="5BB91DB4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69F58A14" w14:textId="16359D04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12</w:t>
            </w:r>
          </w:p>
        </w:tc>
        <w:tc>
          <w:tcPr>
            <w:tcW w:w="1191" w:type="dxa"/>
          </w:tcPr>
          <w:p w14:paraId="0BBF01DA" w14:textId="2673D99E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2.23,-6.02</w:t>
            </w:r>
          </w:p>
        </w:tc>
        <w:tc>
          <w:tcPr>
            <w:tcW w:w="844" w:type="dxa"/>
          </w:tcPr>
          <w:p w14:paraId="39B6C0D8" w14:textId="2D1CAC5A" w:rsidR="00FF4570" w:rsidRPr="00D84ED3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3310DE3C" w14:textId="32F39CDE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292A6D61" w14:textId="0F845497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5BB2E3F3" w14:textId="74A1D59D" w:rsidR="00FF4570" w:rsidRPr="00DC67B5" w:rsidRDefault="00FF4570" w:rsidP="00FF4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782B820D" w14:textId="77777777" w:rsidTr="00ED2404">
        <w:tc>
          <w:tcPr>
            <w:tcW w:w="851" w:type="dxa"/>
          </w:tcPr>
          <w:p w14:paraId="4461E3CE" w14:textId="77777777" w:rsidR="009F647A" w:rsidRPr="007712B1" w:rsidRDefault="009F647A" w:rsidP="00893FC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35E10E9" w14:textId="794AC484" w:rsidR="009F647A" w:rsidRPr="00DC67B5" w:rsidRDefault="009F647A" w:rsidP="00896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18" w:type="dxa"/>
          </w:tcPr>
          <w:p w14:paraId="2ABB99CE" w14:textId="77777777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7A084189" w14:textId="20FA8B28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9C70C79" w14:textId="73265793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5436406B" w14:textId="16A28072" w:rsidR="009F647A" w:rsidRPr="00D84ED3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dxa"/>
          </w:tcPr>
          <w:p w14:paraId="40522722" w14:textId="375D701B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2AB40A29" w14:textId="621AC0A5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57F69352" w14:textId="0A650FC5" w:rsidR="009F647A" w:rsidRPr="00DC67B5" w:rsidRDefault="009F647A" w:rsidP="00893F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5"/>
      <w:tr w:rsidR="00DC67B5" w:rsidRPr="00DC67B5" w14:paraId="09063365" w14:textId="77777777" w:rsidTr="00ED2404">
        <w:tc>
          <w:tcPr>
            <w:tcW w:w="851" w:type="dxa"/>
          </w:tcPr>
          <w:p w14:paraId="4860A1D0" w14:textId="77777777" w:rsidR="009F647A" w:rsidRPr="007712B1" w:rsidRDefault="009F647A" w:rsidP="0005107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47ED4E07" w14:textId="7A6D263B" w:rsidR="009F647A" w:rsidRPr="00DC67B5" w:rsidRDefault="009F647A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518" w:type="dxa"/>
          </w:tcPr>
          <w:p w14:paraId="75D72F6B" w14:textId="70A31D6A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5B4303A5" w14:textId="37CD9D6E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1191" w:type="dxa"/>
          </w:tcPr>
          <w:p w14:paraId="34EFC0CF" w14:textId="0BF67C40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09,-0.37</w:t>
            </w:r>
          </w:p>
        </w:tc>
        <w:tc>
          <w:tcPr>
            <w:tcW w:w="844" w:type="dxa"/>
          </w:tcPr>
          <w:p w14:paraId="6CC4A64E" w14:textId="21206877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607" w:type="dxa"/>
          </w:tcPr>
          <w:p w14:paraId="4F2CE7C2" w14:textId="044A25B3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08C3ED33" w14:textId="0A3BC051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5F6F6A55" w14:textId="0BD348DD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132B4788" w14:textId="77777777" w:rsidTr="00ED2404">
        <w:tc>
          <w:tcPr>
            <w:tcW w:w="851" w:type="dxa"/>
          </w:tcPr>
          <w:p w14:paraId="4F95D86E" w14:textId="77777777" w:rsidR="009F647A" w:rsidRDefault="009F647A" w:rsidP="004537B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61C2F49" w14:textId="3E2C967C" w:rsidR="009F647A" w:rsidRPr="00DC67B5" w:rsidRDefault="009F647A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Serum</w:t>
            </w:r>
          </w:p>
        </w:tc>
        <w:tc>
          <w:tcPr>
            <w:tcW w:w="518" w:type="dxa"/>
          </w:tcPr>
          <w:p w14:paraId="224EC60F" w14:textId="1AAEA9E3" w:rsidR="009F647A" w:rsidRPr="00DC67B5" w:rsidRDefault="001A54D9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0" w:type="dxa"/>
          </w:tcPr>
          <w:p w14:paraId="4310EC50" w14:textId="6E806A73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A54D9" w:rsidRPr="00DC67B5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191" w:type="dxa"/>
          </w:tcPr>
          <w:p w14:paraId="7B46A21C" w14:textId="63273E63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A54D9" w:rsidRPr="00DC67B5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,-2.</w:t>
            </w:r>
            <w:r w:rsidR="001A54D9" w:rsidRPr="00DC67B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44" w:type="dxa"/>
          </w:tcPr>
          <w:p w14:paraId="5FC5FF56" w14:textId="46FCBBAB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49E16720" w14:textId="7C5DCCFB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A54D9" w:rsidRPr="00DC67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892" w:type="dxa"/>
          </w:tcPr>
          <w:p w14:paraId="673E0B24" w14:textId="15CAE27E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523E6015" w14:textId="79352368" w:rsidR="009F647A" w:rsidRPr="00DC67B5" w:rsidRDefault="009F647A" w:rsidP="00453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38DEE95C" w14:textId="77777777" w:rsidTr="00ED2404">
        <w:tc>
          <w:tcPr>
            <w:tcW w:w="851" w:type="dxa"/>
          </w:tcPr>
          <w:p w14:paraId="15B535F5" w14:textId="77777777" w:rsidR="009F647A" w:rsidRPr="00DA46DD" w:rsidRDefault="009F647A" w:rsidP="0005107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1C194B8E" w14:textId="429CD571" w:rsidR="009F647A" w:rsidRPr="00DC67B5" w:rsidRDefault="009F647A" w:rsidP="00896D5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BALF</w:t>
            </w:r>
          </w:p>
        </w:tc>
        <w:tc>
          <w:tcPr>
            <w:tcW w:w="518" w:type="dxa"/>
          </w:tcPr>
          <w:p w14:paraId="11744C46" w14:textId="3BE3EB5A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90" w:type="dxa"/>
          </w:tcPr>
          <w:p w14:paraId="359ECA0F" w14:textId="0BC7DC88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62</w:t>
            </w:r>
          </w:p>
        </w:tc>
        <w:tc>
          <w:tcPr>
            <w:tcW w:w="1191" w:type="dxa"/>
          </w:tcPr>
          <w:p w14:paraId="27BA76DF" w14:textId="523D5BDB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25,-2.98</w:t>
            </w:r>
          </w:p>
        </w:tc>
        <w:tc>
          <w:tcPr>
            <w:tcW w:w="844" w:type="dxa"/>
          </w:tcPr>
          <w:p w14:paraId="376EFF30" w14:textId="08000F3E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3840946D" w14:textId="3CB6FDD3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208AF816" w14:textId="19D8041B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757" w:type="dxa"/>
          </w:tcPr>
          <w:p w14:paraId="0E5C1958" w14:textId="1F4481AC" w:rsidR="009F647A" w:rsidRPr="00DC67B5" w:rsidRDefault="009F647A" w:rsidP="00051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6C389C3F" w14:textId="77777777" w:rsidTr="00ED2404">
        <w:tc>
          <w:tcPr>
            <w:tcW w:w="851" w:type="dxa"/>
          </w:tcPr>
          <w:p w14:paraId="23ACE456" w14:textId="77777777" w:rsidR="001A54D9" w:rsidRPr="00DA46DD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AC088FD" w14:textId="3DEF8CF1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518" w:type="dxa"/>
          </w:tcPr>
          <w:p w14:paraId="07543246" w14:textId="77AE379A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44194B2C" w14:textId="787A694F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3.11</w:t>
            </w:r>
          </w:p>
        </w:tc>
        <w:tc>
          <w:tcPr>
            <w:tcW w:w="1191" w:type="dxa"/>
          </w:tcPr>
          <w:p w14:paraId="1965A31D" w14:textId="6DC6C1BA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80,-0.43</w:t>
            </w:r>
          </w:p>
        </w:tc>
        <w:tc>
          <w:tcPr>
            <w:tcW w:w="844" w:type="dxa"/>
          </w:tcPr>
          <w:p w14:paraId="6B2F57FD" w14:textId="197AE3CB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607" w:type="dxa"/>
          </w:tcPr>
          <w:p w14:paraId="124F778E" w14:textId="6D0707A1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0DAA32C5" w14:textId="41BC9031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556A5B2C" w14:textId="79F4866F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649C8789" w14:textId="77777777" w:rsidTr="00ED2404">
        <w:tc>
          <w:tcPr>
            <w:tcW w:w="851" w:type="dxa"/>
          </w:tcPr>
          <w:p w14:paraId="30645D4A" w14:textId="77777777" w:rsidR="001A54D9" w:rsidRPr="007712B1" w:rsidRDefault="001A54D9" w:rsidP="001A54D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26D37B1" w14:textId="6C1C6B05" w:rsidR="001A54D9" w:rsidRPr="00DC67B5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Animal species</w:t>
            </w:r>
          </w:p>
        </w:tc>
        <w:tc>
          <w:tcPr>
            <w:tcW w:w="518" w:type="dxa"/>
          </w:tcPr>
          <w:p w14:paraId="22FE50BA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116BB7BB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C743156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4095971E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45D342DF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54B95135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646D432E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41ABCA4F" w14:textId="77777777" w:rsidTr="00ED2404">
        <w:tc>
          <w:tcPr>
            <w:tcW w:w="851" w:type="dxa"/>
          </w:tcPr>
          <w:p w14:paraId="76BDB03E" w14:textId="77777777" w:rsidR="001A54D9" w:rsidRPr="007712B1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757112E3" w14:textId="155B9DB4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518" w:type="dxa"/>
          </w:tcPr>
          <w:p w14:paraId="0DEE7844" w14:textId="25B2C709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10888E77" w14:textId="1D76428C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21</w:t>
            </w:r>
          </w:p>
        </w:tc>
        <w:tc>
          <w:tcPr>
            <w:tcW w:w="1191" w:type="dxa"/>
          </w:tcPr>
          <w:p w14:paraId="61CE22D3" w14:textId="6AB43588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61,-2.81</w:t>
            </w:r>
          </w:p>
        </w:tc>
        <w:tc>
          <w:tcPr>
            <w:tcW w:w="844" w:type="dxa"/>
          </w:tcPr>
          <w:p w14:paraId="3C1AF050" w14:textId="4B3CBB71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708209F9" w14:textId="73EFBA96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47C5784A" w14:textId="6A4BCB5F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757" w:type="dxa"/>
          </w:tcPr>
          <w:p w14:paraId="7DA478D5" w14:textId="38792860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4FBDC2EE" w14:textId="77777777" w:rsidTr="00ED2404">
        <w:tc>
          <w:tcPr>
            <w:tcW w:w="851" w:type="dxa"/>
          </w:tcPr>
          <w:p w14:paraId="580E3874" w14:textId="77777777" w:rsidR="001A54D9" w:rsidRPr="007712B1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452DEC0" w14:textId="661F4105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ats</w:t>
            </w:r>
          </w:p>
        </w:tc>
        <w:tc>
          <w:tcPr>
            <w:tcW w:w="518" w:type="dxa"/>
          </w:tcPr>
          <w:p w14:paraId="6A3829CA" w14:textId="15FE78EC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90" w:type="dxa"/>
          </w:tcPr>
          <w:p w14:paraId="07A81F03" w14:textId="3040F835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15</w:t>
            </w:r>
          </w:p>
        </w:tc>
        <w:tc>
          <w:tcPr>
            <w:tcW w:w="1191" w:type="dxa"/>
          </w:tcPr>
          <w:p w14:paraId="57BA722E" w14:textId="3157F34B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71,-2.59</w:t>
            </w:r>
          </w:p>
        </w:tc>
        <w:tc>
          <w:tcPr>
            <w:tcW w:w="844" w:type="dxa"/>
          </w:tcPr>
          <w:p w14:paraId="26BB427A" w14:textId="7C5FAD00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78F20E25" w14:textId="11D022FC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892" w:type="dxa"/>
          </w:tcPr>
          <w:p w14:paraId="79159ABF" w14:textId="55037F66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4CDE9496" w14:textId="32547FD8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3E3F8CE6" w14:textId="77777777" w:rsidTr="00ED2404">
        <w:tc>
          <w:tcPr>
            <w:tcW w:w="851" w:type="dxa"/>
          </w:tcPr>
          <w:p w14:paraId="4400B6B6" w14:textId="1D93D976" w:rsidR="001A54D9" w:rsidRPr="007712B1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964" w:type="dxa"/>
          </w:tcPr>
          <w:p w14:paraId="7FEC6FE4" w14:textId="64C711BF" w:rsidR="001A54D9" w:rsidRPr="00DC67B5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18" w:type="dxa"/>
          </w:tcPr>
          <w:p w14:paraId="2C8D684E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47E73028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B2F54BD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31D280D9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73A5C26C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39208EEA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31176D38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7D5EE98B" w14:textId="77777777" w:rsidTr="00ED2404">
        <w:tc>
          <w:tcPr>
            <w:tcW w:w="851" w:type="dxa"/>
          </w:tcPr>
          <w:p w14:paraId="20D8E25C" w14:textId="77777777" w:rsidR="001A54D9" w:rsidRPr="007712B1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E630BFB" w14:textId="6A6E344A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DC67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18" w:type="dxa"/>
          </w:tcPr>
          <w:p w14:paraId="28CF73C7" w14:textId="219D4EBC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399970BC" w14:textId="4ED70FC1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2.09</w:t>
            </w:r>
          </w:p>
        </w:tc>
        <w:tc>
          <w:tcPr>
            <w:tcW w:w="1191" w:type="dxa"/>
          </w:tcPr>
          <w:p w14:paraId="4E86B529" w14:textId="23FD0281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2.73,-1.45</w:t>
            </w:r>
          </w:p>
        </w:tc>
        <w:tc>
          <w:tcPr>
            <w:tcW w:w="844" w:type="dxa"/>
          </w:tcPr>
          <w:p w14:paraId="20E0D012" w14:textId="3F00F179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6B9B04C6" w14:textId="4726568F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35130FA6" w14:textId="08036F3D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757" w:type="dxa"/>
          </w:tcPr>
          <w:p w14:paraId="374C268D" w14:textId="67604933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037A468E" w14:textId="77777777" w:rsidTr="00ED2404">
        <w:tc>
          <w:tcPr>
            <w:tcW w:w="851" w:type="dxa"/>
          </w:tcPr>
          <w:p w14:paraId="6E366F3A" w14:textId="77777777" w:rsidR="001A54D9" w:rsidRPr="007712B1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17B5E9C" w14:textId="3B70B758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18" w:type="dxa"/>
          </w:tcPr>
          <w:p w14:paraId="04E954D3" w14:textId="2AE2461C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90" w:type="dxa"/>
          </w:tcPr>
          <w:p w14:paraId="0667E771" w14:textId="6FC9A039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21</w:t>
            </w:r>
          </w:p>
        </w:tc>
        <w:tc>
          <w:tcPr>
            <w:tcW w:w="1191" w:type="dxa"/>
          </w:tcPr>
          <w:p w14:paraId="5B2683C9" w14:textId="30A462C0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3.50,-4.92</w:t>
            </w:r>
          </w:p>
        </w:tc>
        <w:tc>
          <w:tcPr>
            <w:tcW w:w="844" w:type="dxa"/>
          </w:tcPr>
          <w:p w14:paraId="6F9A9686" w14:textId="770D0DEA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188D9116" w14:textId="52D4D3D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6.8</w:t>
            </w:r>
          </w:p>
        </w:tc>
        <w:tc>
          <w:tcPr>
            <w:tcW w:w="892" w:type="dxa"/>
          </w:tcPr>
          <w:p w14:paraId="0A03BCF5" w14:textId="6AB8C481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4C74ACD0" w14:textId="4D578698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50181984" w14:textId="77777777" w:rsidTr="00ED2404">
        <w:tc>
          <w:tcPr>
            <w:tcW w:w="851" w:type="dxa"/>
          </w:tcPr>
          <w:p w14:paraId="7EB4088C" w14:textId="77777777" w:rsidR="001A54D9" w:rsidRPr="007712B1" w:rsidRDefault="001A54D9" w:rsidP="001A54D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916626C" w14:textId="54A2A580" w:rsidR="001A54D9" w:rsidRPr="00DC67B5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18" w:type="dxa"/>
          </w:tcPr>
          <w:p w14:paraId="5ACA9E34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2A2409FB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39FBAE6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61D1E5CA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4C696739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02A9E4AE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4AB69B10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09373E00" w14:textId="77777777" w:rsidTr="00ED2404">
        <w:tc>
          <w:tcPr>
            <w:tcW w:w="851" w:type="dxa"/>
          </w:tcPr>
          <w:p w14:paraId="5CF7850F" w14:textId="77777777" w:rsidR="001A54D9" w:rsidRPr="007712B1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E59D6B3" w14:textId="5BB8D606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18" w:type="dxa"/>
          </w:tcPr>
          <w:p w14:paraId="478E6C5D" w14:textId="322281D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3DE015BC" w14:textId="4C9A2F1E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49</w:t>
            </w:r>
          </w:p>
        </w:tc>
        <w:tc>
          <w:tcPr>
            <w:tcW w:w="1191" w:type="dxa"/>
          </w:tcPr>
          <w:p w14:paraId="58AEA0FE" w14:textId="113361B6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7.87,-3.11</w:t>
            </w:r>
          </w:p>
        </w:tc>
        <w:tc>
          <w:tcPr>
            <w:tcW w:w="844" w:type="dxa"/>
          </w:tcPr>
          <w:p w14:paraId="3E6305FE" w14:textId="36E97303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77E9B351" w14:textId="2B2672A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892" w:type="dxa"/>
          </w:tcPr>
          <w:p w14:paraId="5B9126A8" w14:textId="67C9F6EA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6A84DB03" w14:textId="3E3BD391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7B63DCA3" w14:textId="77777777" w:rsidTr="00ED2404">
        <w:tc>
          <w:tcPr>
            <w:tcW w:w="851" w:type="dxa"/>
          </w:tcPr>
          <w:p w14:paraId="28C61186" w14:textId="77777777" w:rsidR="001A54D9" w:rsidRPr="007712B1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01B1921" w14:textId="58FFE9D1" w:rsidR="001A54D9" w:rsidRPr="00DC67B5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3A9FD6F0" w14:textId="70DB70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210587C3" w14:textId="0F453329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49</w:t>
            </w:r>
          </w:p>
        </w:tc>
        <w:tc>
          <w:tcPr>
            <w:tcW w:w="1191" w:type="dxa"/>
          </w:tcPr>
          <w:p w14:paraId="6C35FDC2" w14:textId="5EE586D6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7.87,-3.11</w:t>
            </w:r>
          </w:p>
        </w:tc>
        <w:tc>
          <w:tcPr>
            <w:tcW w:w="844" w:type="dxa"/>
          </w:tcPr>
          <w:p w14:paraId="6E54E4F9" w14:textId="17C5206C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49E11B11" w14:textId="51058CE0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892" w:type="dxa"/>
          </w:tcPr>
          <w:p w14:paraId="5BD849B2" w14:textId="0800EC5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1390086F" w14:textId="3ECED73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0D11526A" w14:textId="77777777" w:rsidTr="00ED2404">
        <w:tc>
          <w:tcPr>
            <w:tcW w:w="851" w:type="dxa"/>
          </w:tcPr>
          <w:p w14:paraId="44454877" w14:textId="77777777" w:rsidR="001A54D9" w:rsidRPr="007712B1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7A11E932" w14:textId="519B0CC2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18" w:type="dxa"/>
          </w:tcPr>
          <w:p w14:paraId="1C2C0CBE" w14:textId="322F9B72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60F185F3" w14:textId="3D2124FC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35</w:t>
            </w:r>
          </w:p>
        </w:tc>
        <w:tc>
          <w:tcPr>
            <w:tcW w:w="1191" w:type="dxa"/>
          </w:tcPr>
          <w:p w14:paraId="2CACAC92" w14:textId="50E1E618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57,-2.13</w:t>
            </w:r>
          </w:p>
        </w:tc>
        <w:tc>
          <w:tcPr>
            <w:tcW w:w="844" w:type="dxa"/>
          </w:tcPr>
          <w:p w14:paraId="77652917" w14:textId="4604BF29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7EE63F34" w14:textId="3EA5994A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6213A4A6" w14:textId="171C16E9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26A070C3" w14:textId="5AA6C5B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70F2B4B6" w14:textId="77777777" w:rsidTr="00ED2404">
        <w:tc>
          <w:tcPr>
            <w:tcW w:w="851" w:type="dxa"/>
          </w:tcPr>
          <w:p w14:paraId="7C99F540" w14:textId="77777777" w:rsidR="001A54D9" w:rsidRPr="00DA46DD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B564D2F" w14:textId="6173F5CA" w:rsidR="001A54D9" w:rsidRPr="00DC67B5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Hesperidin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18" w:type="dxa"/>
          </w:tcPr>
          <w:p w14:paraId="68DBE315" w14:textId="2D7665E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56A382C1" w14:textId="2D574E08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35</w:t>
            </w:r>
          </w:p>
        </w:tc>
        <w:tc>
          <w:tcPr>
            <w:tcW w:w="1191" w:type="dxa"/>
          </w:tcPr>
          <w:p w14:paraId="59DC160E" w14:textId="4487528F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57,-2.13</w:t>
            </w:r>
          </w:p>
        </w:tc>
        <w:tc>
          <w:tcPr>
            <w:tcW w:w="844" w:type="dxa"/>
          </w:tcPr>
          <w:p w14:paraId="6B46FF29" w14:textId="72343591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1DB7AD33" w14:textId="5F477B5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2A7C472F" w14:textId="16F7746D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7CC39EC0" w14:textId="0CAE77BC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5F116E72" w14:textId="77777777" w:rsidTr="00ED2404">
        <w:tc>
          <w:tcPr>
            <w:tcW w:w="851" w:type="dxa"/>
          </w:tcPr>
          <w:p w14:paraId="503B8C4A" w14:textId="77777777" w:rsidR="001A54D9" w:rsidRPr="00DA46DD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1781D6FD" w14:textId="156B9795" w:rsidR="001A54D9" w:rsidRPr="00DC67B5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18" w:type="dxa"/>
          </w:tcPr>
          <w:p w14:paraId="6B217529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7D988A25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FF8AEFE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625E225C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50590654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0254955E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01F2EA41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013564F2" w14:textId="77777777" w:rsidTr="00ED2404">
        <w:tc>
          <w:tcPr>
            <w:tcW w:w="851" w:type="dxa"/>
          </w:tcPr>
          <w:p w14:paraId="7AFBCC33" w14:textId="77777777" w:rsidR="001A54D9" w:rsidRPr="00DA46DD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28D5B604" w14:textId="5BA2DAD0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18" w:type="dxa"/>
          </w:tcPr>
          <w:p w14:paraId="29B48A1A" w14:textId="11B1336F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0E22C856" w14:textId="560EE2F1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35</w:t>
            </w:r>
          </w:p>
        </w:tc>
        <w:tc>
          <w:tcPr>
            <w:tcW w:w="1191" w:type="dxa"/>
          </w:tcPr>
          <w:p w14:paraId="676C4A41" w14:textId="14252B8B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57,-2.13</w:t>
            </w:r>
          </w:p>
        </w:tc>
        <w:tc>
          <w:tcPr>
            <w:tcW w:w="844" w:type="dxa"/>
          </w:tcPr>
          <w:p w14:paraId="4069969A" w14:textId="71042DDD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2DC35682" w14:textId="4860643B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39DA746C" w14:textId="34F20952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0CB119BF" w14:textId="445C591E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4309083C" w14:textId="77777777" w:rsidTr="00ED2404">
        <w:tc>
          <w:tcPr>
            <w:tcW w:w="851" w:type="dxa"/>
          </w:tcPr>
          <w:p w14:paraId="0CC91896" w14:textId="77777777" w:rsidR="001A54D9" w:rsidRPr="00DA46DD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19C0F149" w14:textId="25D3B4EF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18" w:type="dxa"/>
          </w:tcPr>
          <w:p w14:paraId="19F5393D" w14:textId="45D0F0EB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6FA1AA15" w14:textId="7BB734C5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49</w:t>
            </w:r>
          </w:p>
        </w:tc>
        <w:tc>
          <w:tcPr>
            <w:tcW w:w="1191" w:type="dxa"/>
          </w:tcPr>
          <w:p w14:paraId="2806C810" w14:textId="3E705BC2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7.87,-3.11</w:t>
            </w:r>
          </w:p>
        </w:tc>
        <w:tc>
          <w:tcPr>
            <w:tcW w:w="844" w:type="dxa"/>
          </w:tcPr>
          <w:p w14:paraId="2735DEF6" w14:textId="777CF46B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58B75257" w14:textId="0FB9B000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892" w:type="dxa"/>
          </w:tcPr>
          <w:p w14:paraId="0BDEBEAE" w14:textId="61A19E8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7B45E256" w14:textId="104B9988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ab/>
              <w:t>R</w:t>
            </w:r>
          </w:p>
        </w:tc>
      </w:tr>
      <w:tr w:rsidR="00DC67B5" w:rsidRPr="00DC67B5" w14:paraId="18505283" w14:textId="77777777" w:rsidTr="00ED2404">
        <w:tc>
          <w:tcPr>
            <w:tcW w:w="851" w:type="dxa"/>
          </w:tcPr>
          <w:p w14:paraId="34B1113D" w14:textId="77777777" w:rsidR="001A54D9" w:rsidRPr="00DA46DD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7EF2AB4" w14:textId="2DE7C040" w:rsidR="001A54D9" w:rsidRPr="00DC67B5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18" w:type="dxa"/>
          </w:tcPr>
          <w:p w14:paraId="7D45F130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7F42A84F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B3FD1DD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1A62EC2C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600B0223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215DF4B9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2C822849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065247E7" w14:textId="77777777" w:rsidTr="00ED2404">
        <w:tc>
          <w:tcPr>
            <w:tcW w:w="851" w:type="dxa"/>
          </w:tcPr>
          <w:p w14:paraId="55E8774D" w14:textId="77777777" w:rsidR="001A54D9" w:rsidRPr="00DA46DD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235AA6D" w14:textId="2EC72D1F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518" w:type="dxa"/>
          </w:tcPr>
          <w:p w14:paraId="6FD7EF30" w14:textId="2A1AB7E2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49FFEB3D" w14:textId="5E0D26BA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35</w:t>
            </w:r>
          </w:p>
        </w:tc>
        <w:tc>
          <w:tcPr>
            <w:tcW w:w="1191" w:type="dxa"/>
          </w:tcPr>
          <w:p w14:paraId="79F06517" w14:textId="39938E4E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57,-2.13</w:t>
            </w:r>
          </w:p>
        </w:tc>
        <w:tc>
          <w:tcPr>
            <w:tcW w:w="844" w:type="dxa"/>
          </w:tcPr>
          <w:p w14:paraId="16630CB5" w14:textId="6CC70CEA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70EB3E10" w14:textId="2B477142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0BB8E281" w14:textId="6ED0BB61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4ED6178C" w14:textId="58B1603D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4B126214" w14:textId="77777777" w:rsidTr="00ED2404">
        <w:tc>
          <w:tcPr>
            <w:tcW w:w="851" w:type="dxa"/>
          </w:tcPr>
          <w:p w14:paraId="66896F41" w14:textId="77777777" w:rsidR="001A54D9" w:rsidRPr="00DA46DD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417DEDE6" w14:textId="27C5E27F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518" w:type="dxa"/>
          </w:tcPr>
          <w:p w14:paraId="171C6FDE" w14:textId="6D8EEFE9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38FC4CEC" w14:textId="1F96AC51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49</w:t>
            </w:r>
          </w:p>
        </w:tc>
        <w:tc>
          <w:tcPr>
            <w:tcW w:w="1191" w:type="dxa"/>
          </w:tcPr>
          <w:p w14:paraId="421FD931" w14:textId="725D5DD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7.87,-3.11</w:t>
            </w:r>
          </w:p>
        </w:tc>
        <w:tc>
          <w:tcPr>
            <w:tcW w:w="844" w:type="dxa"/>
          </w:tcPr>
          <w:p w14:paraId="5ADC1660" w14:textId="02E5E6B6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48533817" w14:textId="48D09348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892" w:type="dxa"/>
          </w:tcPr>
          <w:p w14:paraId="3B9BB4AE" w14:textId="04AF0FB9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5F6F4762" w14:textId="4AFAD92A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05EAD434" w14:textId="77777777" w:rsidTr="00ED2404">
        <w:tc>
          <w:tcPr>
            <w:tcW w:w="851" w:type="dxa"/>
          </w:tcPr>
          <w:p w14:paraId="14DE9E91" w14:textId="77777777" w:rsidR="001A54D9" w:rsidRPr="007712B1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6671ED2" w14:textId="39628D97" w:rsidR="001A54D9" w:rsidRPr="00DC67B5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18" w:type="dxa"/>
          </w:tcPr>
          <w:p w14:paraId="4D164FCE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6C0072CA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840B13B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14DC1C66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5B3A211C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601527E1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26A7D47B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194C3DD5" w14:textId="77777777" w:rsidTr="00ED2404">
        <w:tc>
          <w:tcPr>
            <w:tcW w:w="851" w:type="dxa"/>
          </w:tcPr>
          <w:p w14:paraId="35976877" w14:textId="77777777" w:rsidR="001A54D9" w:rsidRPr="007712B1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A860706" w14:textId="3B75E9CE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518" w:type="dxa"/>
          </w:tcPr>
          <w:p w14:paraId="52C83A02" w14:textId="72708575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14:paraId="66664DD8" w14:textId="6AA93C9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4.35</w:t>
            </w:r>
          </w:p>
        </w:tc>
        <w:tc>
          <w:tcPr>
            <w:tcW w:w="1191" w:type="dxa"/>
          </w:tcPr>
          <w:p w14:paraId="7DC53F9E" w14:textId="1EF9A8A3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57,-2.13</w:t>
            </w:r>
          </w:p>
        </w:tc>
        <w:tc>
          <w:tcPr>
            <w:tcW w:w="844" w:type="dxa"/>
          </w:tcPr>
          <w:p w14:paraId="13267CAC" w14:textId="77BB4596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46899818" w14:textId="7A93F83C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279CA0BE" w14:textId="3948F83B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3ECF7290" w14:textId="07CD2035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178468D7" w14:textId="77777777" w:rsidTr="00ED2404">
        <w:tc>
          <w:tcPr>
            <w:tcW w:w="851" w:type="dxa"/>
          </w:tcPr>
          <w:p w14:paraId="768462F5" w14:textId="77777777" w:rsidR="001A54D9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DFDAFD9" w14:textId="0C8F74E6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Serum</w:t>
            </w:r>
          </w:p>
        </w:tc>
        <w:tc>
          <w:tcPr>
            <w:tcW w:w="518" w:type="dxa"/>
          </w:tcPr>
          <w:p w14:paraId="384FF724" w14:textId="61BCD00A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6EC8FBB7" w14:textId="707E04D2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5.49</w:t>
            </w:r>
          </w:p>
        </w:tc>
        <w:tc>
          <w:tcPr>
            <w:tcW w:w="1191" w:type="dxa"/>
          </w:tcPr>
          <w:p w14:paraId="2F6D7AF1" w14:textId="6B9D93DC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7.87,-3.11</w:t>
            </w:r>
          </w:p>
        </w:tc>
        <w:tc>
          <w:tcPr>
            <w:tcW w:w="844" w:type="dxa"/>
          </w:tcPr>
          <w:p w14:paraId="161232C4" w14:textId="4E3BC74D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53323A0E" w14:textId="19D65043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892" w:type="dxa"/>
          </w:tcPr>
          <w:p w14:paraId="48EA1569" w14:textId="07CB5A5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57442D51" w14:textId="1D538E6B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ab/>
              <w:t>R</w:t>
            </w:r>
          </w:p>
        </w:tc>
      </w:tr>
      <w:tr w:rsidR="00DC67B5" w:rsidRPr="00DC67B5" w14:paraId="492C861A" w14:textId="77777777" w:rsidTr="00ED2404">
        <w:tc>
          <w:tcPr>
            <w:tcW w:w="851" w:type="dxa"/>
          </w:tcPr>
          <w:p w14:paraId="2644D462" w14:textId="251F6D6F" w:rsidR="001A54D9" w:rsidRPr="007712B1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964" w:type="dxa"/>
          </w:tcPr>
          <w:p w14:paraId="430B292F" w14:textId="75645CB0" w:rsidR="001A54D9" w:rsidRPr="00DC67B5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18" w:type="dxa"/>
          </w:tcPr>
          <w:p w14:paraId="1E37D00F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5E359D13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9D7C2A2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7552ADCB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7FE248FE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2717290B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3E8E4CB5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27EC9471" w14:textId="77777777" w:rsidTr="00ED2404">
        <w:tc>
          <w:tcPr>
            <w:tcW w:w="851" w:type="dxa"/>
          </w:tcPr>
          <w:p w14:paraId="11AFC8FC" w14:textId="77777777" w:rsidR="001A54D9" w:rsidRPr="007712B1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516A25F" w14:textId="3994849A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DC67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18" w:type="dxa"/>
          </w:tcPr>
          <w:p w14:paraId="405FEFD4" w14:textId="5773F180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3B805F46" w14:textId="704AEA2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6.71</w:t>
            </w:r>
          </w:p>
        </w:tc>
        <w:tc>
          <w:tcPr>
            <w:tcW w:w="1191" w:type="dxa"/>
          </w:tcPr>
          <w:p w14:paraId="46D3D04E" w14:textId="014D3975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0.64,-2.77</w:t>
            </w:r>
          </w:p>
        </w:tc>
        <w:tc>
          <w:tcPr>
            <w:tcW w:w="844" w:type="dxa"/>
          </w:tcPr>
          <w:p w14:paraId="46EB0BF0" w14:textId="46447B62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607" w:type="dxa"/>
          </w:tcPr>
          <w:p w14:paraId="4235DA97" w14:textId="5A6385EB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892" w:type="dxa"/>
          </w:tcPr>
          <w:p w14:paraId="270FBBFB" w14:textId="7682334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21AB5FF5" w14:textId="7BF6222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35654985" w14:textId="77777777" w:rsidTr="00ED2404">
        <w:tc>
          <w:tcPr>
            <w:tcW w:w="851" w:type="dxa"/>
          </w:tcPr>
          <w:p w14:paraId="5F8A4EE1" w14:textId="77777777" w:rsidR="001A54D9" w:rsidRPr="007712B1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D61B945" w14:textId="1FBE3880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18" w:type="dxa"/>
          </w:tcPr>
          <w:p w14:paraId="590D87B2" w14:textId="1604A3E1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771BACA0" w14:textId="30B83E5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14</w:t>
            </w:r>
          </w:p>
        </w:tc>
        <w:tc>
          <w:tcPr>
            <w:tcW w:w="1191" w:type="dxa"/>
          </w:tcPr>
          <w:p w14:paraId="7BBA64B7" w14:textId="2A83D1C0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1.85,-4.42</w:t>
            </w:r>
          </w:p>
        </w:tc>
        <w:tc>
          <w:tcPr>
            <w:tcW w:w="844" w:type="dxa"/>
          </w:tcPr>
          <w:p w14:paraId="38B6C494" w14:textId="60DC9C6A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56A04498" w14:textId="5C8009C5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</w:p>
        </w:tc>
        <w:tc>
          <w:tcPr>
            <w:tcW w:w="892" w:type="dxa"/>
          </w:tcPr>
          <w:p w14:paraId="5D746B76" w14:textId="1E97F2A6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57" w:type="dxa"/>
          </w:tcPr>
          <w:p w14:paraId="564B6B74" w14:textId="67BDF332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5DBBB8D6" w14:textId="77777777" w:rsidTr="00ED2404">
        <w:tc>
          <w:tcPr>
            <w:tcW w:w="851" w:type="dxa"/>
          </w:tcPr>
          <w:p w14:paraId="230BF1C0" w14:textId="2216DBD9" w:rsidR="001A54D9" w:rsidRPr="007712B1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1964" w:type="dxa"/>
          </w:tcPr>
          <w:p w14:paraId="240DA7F7" w14:textId="4A65160E" w:rsidR="001A54D9" w:rsidRPr="00DC67B5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18" w:type="dxa"/>
          </w:tcPr>
          <w:p w14:paraId="3AF16641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59EC95F1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64411F95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31657996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1CF63CE5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2D8AE905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451A37C3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344F6245" w14:textId="77777777" w:rsidTr="00ED2404">
        <w:tc>
          <w:tcPr>
            <w:tcW w:w="851" w:type="dxa"/>
          </w:tcPr>
          <w:p w14:paraId="49ED3CC1" w14:textId="77777777" w:rsidR="001A54D9" w:rsidRPr="007712B1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EDB2094" w14:textId="1C462459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DC67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18" w:type="dxa"/>
          </w:tcPr>
          <w:p w14:paraId="677DB6AA" w14:textId="1ADFE692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0" w:type="dxa"/>
          </w:tcPr>
          <w:p w14:paraId="5CD57CFC" w14:textId="1FEA403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34</w:t>
            </w:r>
          </w:p>
        </w:tc>
        <w:tc>
          <w:tcPr>
            <w:tcW w:w="1191" w:type="dxa"/>
          </w:tcPr>
          <w:p w14:paraId="0528B89A" w14:textId="5846345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2.74,-3.94</w:t>
            </w:r>
          </w:p>
        </w:tc>
        <w:tc>
          <w:tcPr>
            <w:tcW w:w="844" w:type="dxa"/>
          </w:tcPr>
          <w:p w14:paraId="063E9263" w14:textId="2C0BE0EF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29829A69" w14:textId="0A3DCF6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6.1</w:t>
            </w:r>
          </w:p>
        </w:tc>
        <w:tc>
          <w:tcPr>
            <w:tcW w:w="892" w:type="dxa"/>
          </w:tcPr>
          <w:p w14:paraId="126A7BB3" w14:textId="0049D625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57" w:type="dxa"/>
          </w:tcPr>
          <w:p w14:paraId="1A18356E" w14:textId="59E79399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622CA67B" w14:textId="77777777" w:rsidTr="00ED2404">
        <w:tc>
          <w:tcPr>
            <w:tcW w:w="851" w:type="dxa"/>
          </w:tcPr>
          <w:p w14:paraId="200C9C3F" w14:textId="77777777" w:rsidR="001A54D9" w:rsidRPr="007712B1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3079751" w14:textId="2D408A76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18" w:type="dxa"/>
          </w:tcPr>
          <w:p w14:paraId="4544CDED" w14:textId="3522737D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90" w:type="dxa"/>
          </w:tcPr>
          <w:p w14:paraId="7B9CE339" w14:textId="61539016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24</w:t>
            </w:r>
          </w:p>
        </w:tc>
        <w:tc>
          <w:tcPr>
            <w:tcW w:w="1191" w:type="dxa"/>
          </w:tcPr>
          <w:p w14:paraId="4CC5F1A6" w14:textId="3E5DA95F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6.08,-2.39</w:t>
            </w:r>
          </w:p>
        </w:tc>
        <w:tc>
          <w:tcPr>
            <w:tcW w:w="844" w:type="dxa"/>
          </w:tcPr>
          <w:p w14:paraId="60D45561" w14:textId="7D7552A9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607" w:type="dxa"/>
          </w:tcPr>
          <w:p w14:paraId="4CDC4F8A" w14:textId="0D7FCF19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7.6</w:t>
            </w:r>
          </w:p>
        </w:tc>
        <w:tc>
          <w:tcPr>
            <w:tcW w:w="892" w:type="dxa"/>
          </w:tcPr>
          <w:p w14:paraId="3AE45127" w14:textId="43A375AF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57" w:type="dxa"/>
          </w:tcPr>
          <w:p w14:paraId="640A0DD9" w14:textId="23934B5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0411B574" w14:textId="77777777" w:rsidTr="00ED2404">
        <w:tc>
          <w:tcPr>
            <w:tcW w:w="851" w:type="dxa"/>
          </w:tcPr>
          <w:p w14:paraId="0D382141" w14:textId="7749BD62" w:rsidR="001A54D9" w:rsidRPr="007712B1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MPO</w:t>
            </w:r>
          </w:p>
        </w:tc>
        <w:tc>
          <w:tcPr>
            <w:tcW w:w="1964" w:type="dxa"/>
          </w:tcPr>
          <w:p w14:paraId="639E7A90" w14:textId="0E708201" w:rsidR="001A54D9" w:rsidRPr="00DC67B5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18" w:type="dxa"/>
          </w:tcPr>
          <w:p w14:paraId="51D0C3AC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50EF83C3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F9EA75C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54872DE4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60F869E1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3502C5B7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4667C350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0400DE7D" w14:textId="77777777" w:rsidTr="00ED2404">
        <w:tc>
          <w:tcPr>
            <w:tcW w:w="851" w:type="dxa"/>
          </w:tcPr>
          <w:p w14:paraId="3926E61D" w14:textId="77777777" w:rsidR="001A54D9" w:rsidRPr="007712B1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12A15DD0" w14:textId="3D6079A1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50 mg/kg</w:t>
            </w:r>
          </w:p>
        </w:tc>
        <w:tc>
          <w:tcPr>
            <w:tcW w:w="518" w:type="dxa"/>
          </w:tcPr>
          <w:p w14:paraId="5398A231" w14:textId="6B10FD1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90" w:type="dxa"/>
          </w:tcPr>
          <w:p w14:paraId="21932365" w14:textId="32727FBC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2.57</w:t>
            </w:r>
          </w:p>
        </w:tc>
        <w:tc>
          <w:tcPr>
            <w:tcW w:w="1191" w:type="dxa"/>
          </w:tcPr>
          <w:p w14:paraId="24C19B41" w14:textId="0AF2E68A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7.27,-7.86</w:t>
            </w:r>
          </w:p>
        </w:tc>
        <w:tc>
          <w:tcPr>
            <w:tcW w:w="844" w:type="dxa"/>
          </w:tcPr>
          <w:p w14:paraId="326DE3FB" w14:textId="419C2820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3CCFE615" w14:textId="3B5B0B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892" w:type="dxa"/>
          </w:tcPr>
          <w:p w14:paraId="0EBA7B90" w14:textId="34375F42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2323052D" w14:textId="4B4E2BC3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4B4D6A85" w14:textId="77777777" w:rsidTr="00ED2404">
        <w:tc>
          <w:tcPr>
            <w:tcW w:w="851" w:type="dxa"/>
          </w:tcPr>
          <w:p w14:paraId="2BEE9947" w14:textId="77777777" w:rsidR="001A54D9" w:rsidRPr="007712B1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1B4A8558" w14:textId="2456AB19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18" w:type="dxa"/>
          </w:tcPr>
          <w:p w14:paraId="14EA53C4" w14:textId="05C9E4F3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90" w:type="dxa"/>
          </w:tcPr>
          <w:p w14:paraId="7C9C5506" w14:textId="2113BAB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5.14</w:t>
            </w:r>
          </w:p>
        </w:tc>
        <w:tc>
          <w:tcPr>
            <w:tcW w:w="1191" w:type="dxa"/>
          </w:tcPr>
          <w:p w14:paraId="1476CAAF" w14:textId="4AE4B28E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21.10,-9.19</w:t>
            </w:r>
          </w:p>
        </w:tc>
        <w:tc>
          <w:tcPr>
            <w:tcW w:w="844" w:type="dxa"/>
          </w:tcPr>
          <w:p w14:paraId="2C4A46A9" w14:textId="0AD6BEB5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388585E1" w14:textId="6769FA01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89.1</w:t>
            </w:r>
          </w:p>
        </w:tc>
        <w:tc>
          <w:tcPr>
            <w:tcW w:w="892" w:type="dxa"/>
          </w:tcPr>
          <w:p w14:paraId="756DE353" w14:textId="333601C9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7" w:type="dxa"/>
          </w:tcPr>
          <w:p w14:paraId="13B6D826" w14:textId="39EF415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C67B5" w:rsidRPr="00DC67B5" w14:paraId="32FE3682" w14:textId="77777777" w:rsidTr="00ED2404">
        <w:tc>
          <w:tcPr>
            <w:tcW w:w="851" w:type="dxa"/>
          </w:tcPr>
          <w:p w14:paraId="38A103E4" w14:textId="77777777" w:rsidR="001A54D9" w:rsidRPr="007712B1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DF14D8C" w14:textId="7B7AFF4C" w:rsidR="001A54D9" w:rsidRPr="00DC67B5" w:rsidRDefault="001A54D9" w:rsidP="001A5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18" w:type="dxa"/>
          </w:tcPr>
          <w:p w14:paraId="5D38EFB7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</w:tcPr>
          <w:p w14:paraId="6C51230F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FBADFA5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3F22BE0B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7" w:type="dxa"/>
          </w:tcPr>
          <w:p w14:paraId="32E184A3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10AA367D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6CF901A5" w14:textId="7777777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7B5" w:rsidRPr="00DC67B5" w14:paraId="7F3988E6" w14:textId="77777777" w:rsidTr="00ED2404">
        <w:tc>
          <w:tcPr>
            <w:tcW w:w="851" w:type="dxa"/>
          </w:tcPr>
          <w:p w14:paraId="06C05474" w14:textId="77777777" w:rsidR="001A54D9" w:rsidRPr="007712B1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644A3EC8" w14:textId="141F1048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518" w:type="dxa"/>
          </w:tcPr>
          <w:p w14:paraId="0F576D07" w14:textId="3C401962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27FE6E60" w14:textId="4CA634BC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16.67</w:t>
            </w:r>
          </w:p>
        </w:tc>
        <w:tc>
          <w:tcPr>
            <w:tcW w:w="1191" w:type="dxa"/>
          </w:tcPr>
          <w:p w14:paraId="66DD21A1" w14:textId="2842C29D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21.78,-15.57</w:t>
            </w:r>
          </w:p>
        </w:tc>
        <w:tc>
          <w:tcPr>
            <w:tcW w:w="844" w:type="dxa"/>
          </w:tcPr>
          <w:p w14:paraId="4C6005A3" w14:textId="3790716A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1AC52A7D" w14:textId="31E227F6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892" w:type="dxa"/>
          </w:tcPr>
          <w:p w14:paraId="18FBC2F2" w14:textId="64CE36C9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757" w:type="dxa"/>
          </w:tcPr>
          <w:p w14:paraId="0D7286F9" w14:textId="7EEAE053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4464DBF3" w14:textId="77777777" w:rsidTr="00ED2404">
        <w:tc>
          <w:tcPr>
            <w:tcW w:w="851" w:type="dxa"/>
          </w:tcPr>
          <w:p w14:paraId="6507BF1E" w14:textId="77777777" w:rsidR="001A54D9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BD37FCA" w14:textId="1B74A5C2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iver</w:t>
            </w:r>
          </w:p>
        </w:tc>
        <w:tc>
          <w:tcPr>
            <w:tcW w:w="518" w:type="dxa"/>
          </w:tcPr>
          <w:p w14:paraId="4BDA23F3" w14:textId="6979269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90" w:type="dxa"/>
          </w:tcPr>
          <w:p w14:paraId="0AA20AA1" w14:textId="6CDFAB98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7.41</w:t>
            </w:r>
          </w:p>
        </w:tc>
        <w:tc>
          <w:tcPr>
            <w:tcW w:w="1191" w:type="dxa"/>
          </w:tcPr>
          <w:p w14:paraId="057E84CE" w14:textId="311CFD13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9.25,-5.56</w:t>
            </w:r>
          </w:p>
        </w:tc>
        <w:tc>
          <w:tcPr>
            <w:tcW w:w="844" w:type="dxa"/>
          </w:tcPr>
          <w:p w14:paraId="61B97CCB" w14:textId="57F638BF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23F56D29" w14:textId="080027DB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92" w:type="dxa"/>
          </w:tcPr>
          <w:p w14:paraId="19698993" w14:textId="5C0CDAF3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757" w:type="dxa"/>
          </w:tcPr>
          <w:p w14:paraId="00CF916A" w14:textId="63CE3056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DC67B5" w:rsidRPr="00DC67B5" w14:paraId="61AA1BDD" w14:textId="77777777" w:rsidTr="00ED2404">
        <w:tc>
          <w:tcPr>
            <w:tcW w:w="851" w:type="dxa"/>
          </w:tcPr>
          <w:p w14:paraId="12FC6C8A" w14:textId="77777777" w:rsidR="001A54D9" w:rsidRPr="007712B1" w:rsidRDefault="001A54D9" w:rsidP="001A54D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07C65FAF" w14:textId="753BD237" w:rsidR="001A54D9" w:rsidRPr="00DC67B5" w:rsidRDefault="001A54D9" w:rsidP="001A54D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518" w:type="dxa"/>
          </w:tcPr>
          <w:p w14:paraId="60516003" w14:textId="371D3BCE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90" w:type="dxa"/>
          </w:tcPr>
          <w:p w14:paraId="2CDD5012" w14:textId="277EFF0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7.17</w:t>
            </w:r>
          </w:p>
        </w:tc>
        <w:tc>
          <w:tcPr>
            <w:tcW w:w="1191" w:type="dxa"/>
          </w:tcPr>
          <w:p w14:paraId="41559B7B" w14:textId="49ABF593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-8.94,-5.40</w:t>
            </w:r>
          </w:p>
        </w:tc>
        <w:tc>
          <w:tcPr>
            <w:tcW w:w="844" w:type="dxa"/>
          </w:tcPr>
          <w:p w14:paraId="0C3A8877" w14:textId="3AC3CA14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07" w:type="dxa"/>
          </w:tcPr>
          <w:p w14:paraId="3C91FB59" w14:textId="2709B48C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92" w:type="dxa"/>
          </w:tcPr>
          <w:p w14:paraId="47644F10" w14:textId="12062CF2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757" w:type="dxa"/>
          </w:tcPr>
          <w:p w14:paraId="6E39E875" w14:textId="2D523EB7" w:rsidR="001A54D9" w:rsidRPr="00DC67B5" w:rsidRDefault="001A54D9" w:rsidP="001A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7B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</w:tbl>
    <w:p w14:paraId="1FD238B8" w14:textId="7A05BD1E" w:rsidR="00976ADB" w:rsidRDefault="00AD4397">
      <w:pPr>
        <w:rPr>
          <w:rFonts w:ascii="Times New Roman" w:hAnsi="Times New Roman" w:cs="Times New Roman"/>
          <w:szCs w:val="21"/>
        </w:rPr>
      </w:pPr>
      <w:r w:rsidRPr="00AD4397">
        <w:rPr>
          <w:rFonts w:ascii="Times New Roman" w:hAnsi="Times New Roman" w:cs="Times New Roman"/>
          <w:szCs w:val="21"/>
        </w:rPr>
        <w:t>TiO</w:t>
      </w:r>
      <w:r w:rsidRPr="00AD4397">
        <w:rPr>
          <w:rFonts w:ascii="Times New Roman" w:hAnsi="Times New Roman" w:cs="Times New Roman"/>
          <w:szCs w:val="21"/>
          <w:vertAlign w:val="subscript"/>
        </w:rPr>
        <w:t>2</w:t>
      </w:r>
      <w:r w:rsidRPr="00AD4397">
        <w:rPr>
          <w:rFonts w:ascii="Times New Roman" w:hAnsi="Times New Roman" w:cs="Times New Roman"/>
          <w:szCs w:val="21"/>
        </w:rPr>
        <w:t xml:space="preserve">NPs, titanium dioxide nanoparticles; </w:t>
      </w:r>
      <w:proofErr w:type="spellStart"/>
      <w:r w:rsidRPr="00AD4397">
        <w:rPr>
          <w:rFonts w:ascii="Times New Roman" w:hAnsi="Times New Roman" w:cs="Times New Roman"/>
          <w:szCs w:val="21"/>
        </w:rPr>
        <w:t>ZnONPs</w:t>
      </w:r>
      <w:proofErr w:type="spellEnd"/>
      <w:r w:rsidRPr="00AD4397">
        <w:rPr>
          <w:rFonts w:ascii="Times New Roman" w:hAnsi="Times New Roman" w:cs="Times New Roman"/>
          <w:szCs w:val="21"/>
        </w:rPr>
        <w:t xml:space="preserve">, zinc oxide nanoparticles; CNTs, carbon nanotubes; </w:t>
      </w:r>
      <w:proofErr w:type="spellStart"/>
      <w:r w:rsidRPr="00AD4397">
        <w:rPr>
          <w:rFonts w:ascii="Times New Roman" w:hAnsi="Times New Roman" w:cs="Times New Roman"/>
          <w:szCs w:val="21"/>
        </w:rPr>
        <w:t>SiONPs</w:t>
      </w:r>
      <w:proofErr w:type="spellEnd"/>
      <w:r w:rsidRPr="00AD4397">
        <w:rPr>
          <w:rFonts w:ascii="Times New Roman" w:hAnsi="Times New Roman" w:cs="Times New Roman"/>
          <w:szCs w:val="21"/>
        </w:rPr>
        <w:t xml:space="preserve">, silica dioxide nanoparticles; </w:t>
      </w:r>
      <w:r w:rsidR="00DC67B5">
        <w:rPr>
          <w:rFonts w:ascii="Times New Roman" w:hAnsi="Times New Roman" w:cs="Times New Roman" w:hint="eastAsia"/>
          <w:szCs w:val="21"/>
        </w:rPr>
        <w:t>MSNPs, m</w:t>
      </w:r>
      <w:r w:rsidR="00DC67B5" w:rsidRPr="00DC67B5">
        <w:rPr>
          <w:rFonts w:ascii="Times New Roman" w:hAnsi="Times New Roman" w:cs="Times New Roman"/>
          <w:szCs w:val="21"/>
        </w:rPr>
        <w:t xml:space="preserve">esoporous </w:t>
      </w:r>
      <w:r w:rsidR="00DC67B5">
        <w:rPr>
          <w:rFonts w:ascii="Times New Roman" w:hAnsi="Times New Roman" w:cs="Times New Roman" w:hint="eastAsia"/>
          <w:szCs w:val="21"/>
        </w:rPr>
        <w:t>s</w:t>
      </w:r>
      <w:r w:rsidR="00DC67B5" w:rsidRPr="00DC67B5">
        <w:rPr>
          <w:rFonts w:ascii="Times New Roman" w:hAnsi="Times New Roman" w:cs="Times New Roman"/>
          <w:szCs w:val="21"/>
        </w:rPr>
        <w:t xml:space="preserve">ilica </w:t>
      </w:r>
      <w:r w:rsidR="00DC67B5">
        <w:rPr>
          <w:rFonts w:ascii="Times New Roman" w:hAnsi="Times New Roman" w:cs="Times New Roman" w:hint="eastAsia"/>
          <w:szCs w:val="21"/>
        </w:rPr>
        <w:t>n</w:t>
      </w:r>
      <w:r w:rsidR="00DC67B5" w:rsidRPr="00DC67B5">
        <w:rPr>
          <w:rFonts w:ascii="Times New Roman" w:hAnsi="Times New Roman" w:cs="Times New Roman"/>
          <w:szCs w:val="21"/>
        </w:rPr>
        <w:t>anoparticles</w:t>
      </w:r>
      <w:r w:rsidR="00DC67B5">
        <w:rPr>
          <w:rFonts w:ascii="Times New Roman" w:hAnsi="Times New Roman" w:cs="Times New Roman" w:hint="eastAsia"/>
          <w:szCs w:val="21"/>
        </w:rPr>
        <w:t>;</w:t>
      </w:r>
      <w:r w:rsidR="00DC67B5" w:rsidRPr="00DC67B5">
        <w:rPr>
          <w:rFonts w:ascii="Times New Roman" w:hAnsi="Times New Roman" w:cs="Times New Roman"/>
          <w:szCs w:val="21"/>
        </w:rPr>
        <w:t xml:space="preserve"> </w:t>
      </w:r>
      <w:r w:rsidR="00976ADB" w:rsidRPr="00976ADB">
        <w:rPr>
          <w:rFonts w:ascii="Times New Roman" w:hAnsi="Times New Roman" w:cs="Times New Roman"/>
          <w:szCs w:val="21"/>
        </w:rPr>
        <w:t>TNF, tumor necrosis factor; IL, interleukin; CRP, C-reactive protein; CRP</w:t>
      </w:r>
      <w:r w:rsidR="00976ADB">
        <w:rPr>
          <w:rFonts w:ascii="Times New Roman" w:hAnsi="Times New Roman" w:cs="Times New Roman" w:hint="eastAsia"/>
          <w:szCs w:val="21"/>
        </w:rPr>
        <w:t>,</w:t>
      </w:r>
      <w:r w:rsidR="00976ADB" w:rsidRPr="00976ADB">
        <w:rPr>
          <w:rFonts w:ascii="Times New Roman" w:hAnsi="Times New Roman" w:cs="Times New Roman"/>
          <w:szCs w:val="21"/>
        </w:rPr>
        <w:t xml:space="preserve"> </w:t>
      </w:r>
      <w:r w:rsidR="00976ADB">
        <w:rPr>
          <w:rFonts w:ascii="Times New Roman" w:hAnsi="Times New Roman" w:cs="Times New Roman"/>
          <w:szCs w:val="21"/>
        </w:rPr>
        <w:t>C-reactive protein</w:t>
      </w:r>
      <w:r w:rsidR="00976ADB" w:rsidRPr="00976ADB">
        <w:rPr>
          <w:rFonts w:ascii="Times New Roman" w:hAnsi="Times New Roman" w:cs="Times New Roman"/>
          <w:szCs w:val="21"/>
        </w:rPr>
        <w:t>; IgG</w:t>
      </w:r>
      <w:r w:rsidR="00976ADB">
        <w:rPr>
          <w:rFonts w:ascii="Times New Roman" w:hAnsi="Times New Roman" w:cs="Times New Roman" w:hint="eastAsia"/>
          <w:szCs w:val="21"/>
        </w:rPr>
        <w:t>,</w:t>
      </w:r>
      <w:r w:rsidR="00976ADB" w:rsidRPr="00976ADB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976ADB" w:rsidRPr="00976ADB">
        <w:rPr>
          <w:rFonts w:ascii="Times New Roman" w:hAnsi="Times New Roman" w:cs="Times New Roman"/>
          <w:szCs w:val="21"/>
        </w:rPr>
        <w:t>i</w:t>
      </w:r>
      <w:r w:rsidR="00976ADB">
        <w:rPr>
          <w:rFonts w:ascii="Times New Roman" w:hAnsi="Times New Roman" w:cs="Times New Roman"/>
          <w:szCs w:val="21"/>
        </w:rPr>
        <w:t>mmunoglobin</w:t>
      </w:r>
      <w:proofErr w:type="spellEnd"/>
      <w:r w:rsidR="00976ADB">
        <w:rPr>
          <w:rFonts w:ascii="Times New Roman" w:hAnsi="Times New Roman" w:cs="Times New Roman"/>
          <w:szCs w:val="21"/>
        </w:rPr>
        <w:t xml:space="preserve"> G</w:t>
      </w:r>
      <w:r w:rsidR="00976ADB" w:rsidRPr="00976ADB">
        <w:rPr>
          <w:rFonts w:ascii="Times New Roman" w:hAnsi="Times New Roman" w:cs="Times New Roman"/>
          <w:szCs w:val="21"/>
        </w:rPr>
        <w:t>; MPO</w:t>
      </w:r>
      <w:r w:rsidR="00976ADB">
        <w:rPr>
          <w:rFonts w:ascii="Times New Roman" w:hAnsi="Times New Roman" w:cs="Times New Roman" w:hint="eastAsia"/>
          <w:szCs w:val="21"/>
        </w:rPr>
        <w:t>,</w:t>
      </w:r>
      <w:r w:rsidR="00976ADB">
        <w:rPr>
          <w:rFonts w:ascii="Times New Roman" w:hAnsi="Times New Roman" w:cs="Times New Roman"/>
          <w:szCs w:val="21"/>
        </w:rPr>
        <w:t xml:space="preserve"> myeloperoxidase</w:t>
      </w:r>
      <w:r w:rsidR="00976ADB" w:rsidRPr="00976ADB">
        <w:rPr>
          <w:rFonts w:ascii="Times New Roman" w:hAnsi="Times New Roman" w:cs="Times New Roman"/>
          <w:szCs w:val="21"/>
        </w:rPr>
        <w:t xml:space="preserve">; </w:t>
      </w:r>
      <w:r w:rsidR="00ED0F89">
        <w:rPr>
          <w:rFonts w:ascii="Times New Roman" w:hAnsi="Times New Roman" w:cs="Times New Roman" w:hint="eastAsia"/>
          <w:szCs w:val="21"/>
        </w:rPr>
        <w:t xml:space="preserve">BALF, </w:t>
      </w:r>
      <w:proofErr w:type="spellStart"/>
      <w:r w:rsidR="00ED0F89" w:rsidRPr="00ED0F89">
        <w:rPr>
          <w:rFonts w:ascii="Times New Roman" w:hAnsi="Times New Roman" w:cs="Times New Roman"/>
          <w:szCs w:val="21"/>
        </w:rPr>
        <w:t>bronchoalveolar</w:t>
      </w:r>
      <w:proofErr w:type="spellEnd"/>
      <w:r w:rsidR="00ED0F89" w:rsidRPr="00ED0F89">
        <w:rPr>
          <w:rFonts w:ascii="Times New Roman" w:hAnsi="Times New Roman" w:cs="Times New Roman"/>
          <w:szCs w:val="21"/>
        </w:rPr>
        <w:t xml:space="preserve"> fluid</w:t>
      </w:r>
      <w:r w:rsidR="00ED0F89">
        <w:rPr>
          <w:rFonts w:ascii="Times New Roman" w:hAnsi="Times New Roman" w:cs="Times New Roman" w:hint="eastAsia"/>
          <w:szCs w:val="21"/>
        </w:rPr>
        <w:t>;</w:t>
      </w:r>
      <w:r w:rsidR="00ED0F89" w:rsidRPr="00ED0F89">
        <w:rPr>
          <w:rFonts w:ascii="Times New Roman" w:hAnsi="Times New Roman" w:cs="Times New Roman"/>
          <w:szCs w:val="21"/>
        </w:rPr>
        <w:t xml:space="preserve"> </w:t>
      </w:r>
      <w:r w:rsidR="00976ADB" w:rsidRPr="00976ADB">
        <w:rPr>
          <w:rFonts w:ascii="Times New Roman" w:hAnsi="Times New Roman" w:cs="Times New Roman"/>
          <w:szCs w:val="21"/>
        </w:rPr>
        <w:t>SMD, standardized mean difference; CI, confidence interval; F, fixed-effects; R, random-effects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H</w:t>
      </w:r>
      <w:r w:rsidR="00976ADB" w:rsidRPr="00976ADB">
        <w:rPr>
          <w:rFonts w:ascii="Times New Roman" w:hAnsi="Times New Roman" w:cs="Times New Roman"/>
          <w:szCs w:val="21"/>
        </w:rPr>
        <w:t>-value, significance for heterogeneity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E</w:t>
      </w:r>
      <w:r w:rsidR="00976ADB" w:rsidRPr="00976ADB">
        <w:rPr>
          <w:rFonts w:ascii="Times New Roman" w:hAnsi="Times New Roman" w:cs="Times New Roman"/>
          <w:szCs w:val="21"/>
        </w:rPr>
        <w:t>-value, significance for treatment effects. Bold indicated the outcomes significantly changed by flavonoid</w:t>
      </w:r>
      <w:r w:rsidR="00976ADB">
        <w:rPr>
          <w:rFonts w:ascii="Times New Roman" w:hAnsi="Times New Roman" w:cs="Times New Roman" w:hint="eastAsia"/>
          <w:szCs w:val="21"/>
        </w:rPr>
        <w:t>s</w:t>
      </w:r>
      <w:r w:rsidR="000B7E24">
        <w:rPr>
          <w:rFonts w:ascii="Times New Roman" w:hAnsi="Times New Roman" w:cs="Times New Roman" w:hint="eastAsia"/>
          <w:szCs w:val="21"/>
        </w:rPr>
        <w:t xml:space="preserve"> </w:t>
      </w:r>
      <w:r w:rsidR="000B7E24" w:rsidRPr="000B7E24">
        <w:rPr>
          <w:rFonts w:ascii="Times New Roman" w:hAnsi="Times New Roman" w:cs="Times New Roman"/>
          <w:szCs w:val="21"/>
        </w:rPr>
        <w:t>(analysis with at least two datasets)</w:t>
      </w:r>
      <w:r w:rsidR="00976ADB" w:rsidRPr="00976ADB">
        <w:rPr>
          <w:rFonts w:ascii="Times New Roman" w:hAnsi="Times New Roman" w:cs="Times New Roman"/>
          <w:szCs w:val="21"/>
        </w:rPr>
        <w:t>.</w:t>
      </w:r>
    </w:p>
    <w:p w14:paraId="7C5C13D5" w14:textId="1A94A18E" w:rsidR="002917DF" w:rsidRDefault="002917DF">
      <w:pPr>
        <w:rPr>
          <w:rFonts w:ascii="Times New Roman" w:hAnsi="Times New Roman" w:cs="Times New Roman"/>
        </w:rPr>
      </w:pPr>
    </w:p>
    <w:sectPr w:rsidR="00291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7583A8" w14:textId="77777777" w:rsidR="00E35646" w:rsidRDefault="00E35646" w:rsidP="00585C62">
      <w:r>
        <w:separator/>
      </w:r>
    </w:p>
  </w:endnote>
  <w:endnote w:type="continuationSeparator" w:id="0">
    <w:p w14:paraId="266C7CB0" w14:textId="77777777" w:rsidR="00E35646" w:rsidRDefault="00E35646" w:rsidP="00585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CFF790" w14:textId="77777777" w:rsidR="00E35646" w:rsidRDefault="00E35646" w:rsidP="00585C62">
      <w:r>
        <w:separator/>
      </w:r>
    </w:p>
  </w:footnote>
  <w:footnote w:type="continuationSeparator" w:id="0">
    <w:p w14:paraId="4471D687" w14:textId="77777777" w:rsidR="00E35646" w:rsidRDefault="00E35646" w:rsidP="00585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B3DDD"/>
    <w:multiLevelType w:val="hybridMultilevel"/>
    <w:tmpl w:val="F82C53EE"/>
    <w:lvl w:ilvl="0" w:tplc="4AC25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E607BF3"/>
    <w:multiLevelType w:val="hybridMultilevel"/>
    <w:tmpl w:val="A3C8BCE0"/>
    <w:lvl w:ilvl="0" w:tplc="9FD6875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1C7"/>
    <w:rsid w:val="00022BE8"/>
    <w:rsid w:val="000262BF"/>
    <w:rsid w:val="0003605D"/>
    <w:rsid w:val="00040574"/>
    <w:rsid w:val="0004376D"/>
    <w:rsid w:val="00051078"/>
    <w:rsid w:val="00054407"/>
    <w:rsid w:val="00054888"/>
    <w:rsid w:val="00073F27"/>
    <w:rsid w:val="00085216"/>
    <w:rsid w:val="000B7E24"/>
    <w:rsid w:val="000E1B5B"/>
    <w:rsid w:val="000E2BF6"/>
    <w:rsid w:val="000E5970"/>
    <w:rsid w:val="000F4214"/>
    <w:rsid w:val="000F61E3"/>
    <w:rsid w:val="001042C1"/>
    <w:rsid w:val="001145AB"/>
    <w:rsid w:val="00115C95"/>
    <w:rsid w:val="001163EB"/>
    <w:rsid w:val="00121F6A"/>
    <w:rsid w:val="001229EE"/>
    <w:rsid w:val="00150228"/>
    <w:rsid w:val="00154744"/>
    <w:rsid w:val="0015772E"/>
    <w:rsid w:val="0016698D"/>
    <w:rsid w:val="00171936"/>
    <w:rsid w:val="00191363"/>
    <w:rsid w:val="00196443"/>
    <w:rsid w:val="001A54D9"/>
    <w:rsid w:val="001B35D6"/>
    <w:rsid w:val="001D3C05"/>
    <w:rsid w:val="002609DE"/>
    <w:rsid w:val="00274530"/>
    <w:rsid w:val="00280438"/>
    <w:rsid w:val="002871D5"/>
    <w:rsid w:val="002917DF"/>
    <w:rsid w:val="00293B23"/>
    <w:rsid w:val="00297925"/>
    <w:rsid w:val="002A1603"/>
    <w:rsid w:val="002B1A69"/>
    <w:rsid w:val="002B53D0"/>
    <w:rsid w:val="002B71C9"/>
    <w:rsid w:val="002D1410"/>
    <w:rsid w:val="002D659B"/>
    <w:rsid w:val="002E7F2E"/>
    <w:rsid w:val="0030483D"/>
    <w:rsid w:val="00310153"/>
    <w:rsid w:val="00314B63"/>
    <w:rsid w:val="00315285"/>
    <w:rsid w:val="0031537E"/>
    <w:rsid w:val="003474F2"/>
    <w:rsid w:val="003501C7"/>
    <w:rsid w:val="00386ABF"/>
    <w:rsid w:val="003933E4"/>
    <w:rsid w:val="003A0B25"/>
    <w:rsid w:val="003A0E55"/>
    <w:rsid w:val="003B71A4"/>
    <w:rsid w:val="003C4CC7"/>
    <w:rsid w:val="003D22E8"/>
    <w:rsid w:val="003F1F1C"/>
    <w:rsid w:val="003F781F"/>
    <w:rsid w:val="004151B8"/>
    <w:rsid w:val="004265B2"/>
    <w:rsid w:val="004276A9"/>
    <w:rsid w:val="0043579D"/>
    <w:rsid w:val="00436609"/>
    <w:rsid w:val="00436D77"/>
    <w:rsid w:val="004537B0"/>
    <w:rsid w:val="00472136"/>
    <w:rsid w:val="00481151"/>
    <w:rsid w:val="00490F3D"/>
    <w:rsid w:val="004974C8"/>
    <w:rsid w:val="004B7B10"/>
    <w:rsid w:val="004C117F"/>
    <w:rsid w:val="004C485F"/>
    <w:rsid w:val="004F6507"/>
    <w:rsid w:val="0050151B"/>
    <w:rsid w:val="00504FAD"/>
    <w:rsid w:val="00512FA2"/>
    <w:rsid w:val="00523471"/>
    <w:rsid w:val="00530A13"/>
    <w:rsid w:val="0055117E"/>
    <w:rsid w:val="0055730E"/>
    <w:rsid w:val="005611FF"/>
    <w:rsid w:val="005653AD"/>
    <w:rsid w:val="00572D41"/>
    <w:rsid w:val="0057348E"/>
    <w:rsid w:val="005779B6"/>
    <w:rsid w:val="00585C62"/>
    <w:rsid w:val="0059355A"/>
    <w:rsid w:val="005A003B"/>
    <w:rsid w:val="005A0AE5"/>
    <w:rsid w:val="005C3C25"/>
    <w:rsid w:val="005D47A8"/>
    <w:rsid w:val="005E30DA"/>
    <w:rsid w:val="006145A1"/>
    <w:rsid w:val="00614AD4"/>
    <w:rsid w:val="0062087C"/>
    <w:rsid w:val="00625A8B"/>
    <w:rsid w:val="00647CF8"/>
    <w:rsid w:val="0067287F"/>
    <w:rsid w:val="00675C3B"/>
    <w:rsid w:val="006A455D"/>
    <w:rsid w:val="006A5A7F"/>
    <w:rsid w:val="006B1F5E"/>
    <w:rsid w:val="006B201E"/>
    <w:rsid w:val="006B39FD"/>
    <w:rsid w:val="006D6549"/>
    <w:rsid w:val="006F035D"/>
    <w:rsid w:val="006F2BF6"/>
    <w:rsid w:val="00712408"/>
    <w:rsid w:val="00717065"/>
    <w:rsid w:val="0072755C"/>
    <w:rsid w:val="00732CE3"/>
    <w:rsid w:val="0073499D"/>
    <w:rsid w:val="0074334E"/>
    <w:rsid w:val="00755693"/>
    <w:rsid w:val="007712B1"/>
    <w:rsid w:val="00776B9E"/>
    <w:rsid w:val="00782083"/>
    <w:rsid w:val="00783D4A"/>
    <w:rsid w:val="007A4B50"/>
    <w:rsid w:val="007B7644"/>
    <w:rsid w:val="007C2C9B"/>
    <w:rsid w:val="007E17EC"/>
    <w:rsid w:val="007E47DC"/>
    <w:rsid w:val="008235CB"/>
    <w:rsid w:val="00827350"/>
    <w:rsid w:val="00831C13"/>
    <w:rsid w:val="00893FC5"/>
    <w:rsid w:val="00896D53"/>
    <w:rsid w:val="008A7696"/>
    <w:rsid w:val="008A7C36"/>
    <w:rsid w:val="008C01A9"/>
    <w:rsid w:val="008D67C2"/>
    <w:rsid w:val="008E6D52"/>
    <w:rsid w:val="008E6D9A"/>
    <w:rsid w:val="00904183"/>
    <w:rsid w:val="00904AED"/>
    <w:rsid w:val="009149E7"/>
    <w:rsid w:val="00915829"/>
    <w:rsid w:val="00940AEB"/>
    <w:rsid w:val="0095285A"/>
    <w:rsid w:val="0096025A"/>
    <w:rsid w:val="00962918"/>
    <w:rsid w:val="00970264"/>
    <w:rsid w:val="00970618"/>
    <w:rsid w:val="00971C0B"/>
    <w:rsid w:val="00976ADB"/>
    <w:rsid w:val="00986C1F"/>
    <w:rsid w:val="00994782"/>
    <w:rsid w:val="009A1D8D"/>
    <w:rsid w:val="009A23BD"/>
    <w:rsid w:val="009C052C"/>
    <w:rsid w:val="009D20A6"/>
    <w:rsid w:val="009D5098"/>
    <w:rsid w:val="009D5DDD"/>
    <w:rsid w:val="009D625F"/>
    <w:rsid w:val="009F2B15"/>
    <w:rsid w:val="009F647A"/>
    <w:rsid w:val="00A004C3"/>
    <w:rsid w:val="00A11314"/>
    <w:rsid w:val="00A219BC"/>
    <w:rsid w:val="00A34A99"/>
    <w:rsid w:val="00A45F45"/>
    <w:rsid w:val="00A51B12"/>
    <w:rsid w:val="00A521D8"/>
    <w:rsid w:val="00A54613"/>
    <w:rsid w:val="00A63CED"/>
    <w:rsid w:val="00A673EE"/>
    <w:rsid w:val="00A86E68"/>
    <w:rsid w:val="00A86FF0"/>
    <w:rsid w:val="00AA341B"/>
    <w:rsid w:val="00AD038A"/>
    <w:rsid w:val="00AD21A6"/>
    <w:rsid w:val="00AD4397"/>
    <w:rsid w:val="00AF3DDC"/>
    <w:rsid w:val="00AF66FF"/>
    <w:rsid w:val="00B01822"/>
    <w:rsid w:val="00B21550"/>
    <w:rsid w:val="00B23F15"/>
    <w:rsid w:val="00B3327D"/>
    <w:rsid w:val="00B40AE0"/>
    <w:rsid w:val="00B43844"/>
    <w:rsid w:val="00B4582A"/>
    <w:rsid w:val="00B83B26"/>
    <w:rsid w:val="00B84DFA"/>
    <w:rsid w:val="00B87427"/>
    <w:rsid w:val="00B90F5D"/>
    <w:rsid w:val="00B91DEC"/>
    <w:rsid w:val="00BA0F91"/>
    <w:rsid w:val="00BB4A11"/>
    <w:rsid w:val="00BC4228"/>
    <w:rsid w:val="00BC5ADE"/>
    <w:rsid w:val="00BD4366"/>
    <w:rsid w:val="00C14BB5"/>
    <w:rsid w:val="00C37634"/>
    <w:rsid w:val="00C619A6"/>
    <w:rsid w:val="00C72FDF"/>
    <w:rsid w:val="00C76E9A"/>
    <w:rsid w:val="00C84949"/>
    <w:rsid w:val="00CC4B58"/>
    <w:rsid w:val="00CF2F48"/>
    <w:rsid w:val="00D0467E"/>
    <w:rsid w:val="00D55C0E"/>
    <w:rsid w:val="00D8384D"/>
    <w:rsid w:val="00D84ED3"/>
    <w:rsid w:val="00D92FA0"/>
    <w:rsid w:val="00D96146"/>
    <w:rsid w:val="00DA46DD"/>
    <w:rsid w:val="00DB0540"/>
    <w:rsid w:val="00DB4B1D"/>
    <w:rsid w:val="00DB7011"/>
    <w:rsid w:val="00DC2031"/>
    <w:rsid w:val="00DC67B5"/>
    <w:rsid w:val="00DD6FE0"/>
    <w:rsid w:val="00DE06A7"/>
    <w:rsid w:val="00DF3577"/>
    <w:rsid w:val="00E066FF"/>
    <w:rsid w:val="00E16C51"/>
    <w:rsid w:val="00E35646"/>
    <w:rsid w:val="00E472D9"/>
    <w:rsid w:val="00E62903"/>
    <w:rsid w:val="00E6297F"/>
    <w:rsid w:val="00E705EA"/>
    <w:rsid w:val="00E715DB"/>
    <w:rsid w:val="00E72B2E"/>
    <w:rsid w:val="00E73DE8"/>
    <w:rsid w:val="00E76968"/>
    <w:rsid w:val="00E77809"/>
    <w:rsid w:val="00E808E4"/>
    <w:rsid w:val="00E87022"/>
    <w:rsid w:val="00EA4AC0"/>
    <w:rsid w:val="00EB472F"/>
    <w:rsid w:val="00EB6F2F"/>
    <w:rsid w:val="00EC05D8"/>
    <w:rsid w:val="00ED0F89"/>
    <w:rsid w:val="00ED2404"/>
    <w:rsid w:val="00EF76FC"/>
    <w:rsid w:val="00F10DAF"/>
    <w:rsid w:val="00F1349E"/>
    <w:rsid w:val="00F43BDD"/>
    <w:rsid w:val="00F52564"/>
    <w:rsid w:val="00F96141"/>
    <w:rsid w:val="00FC1114"/>
    <w:rsid w:val="00FC2DAA"/>
    <w:rsid w:val="00FF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F6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6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3</TotalTime>
  <Pages>3</Pages>
  <Words>914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126</cp:revision>
  <dcterms:created xsi:type="dcterms:W3CDTF">2021-09-09T08:34:00Z</dcterms:created>
  <dcterms:modified xsi:type="dcterms:W3CDTF">2022-04-26T02:06:00Z</dcterms:modified>
</cp:coreProperties>
</file>